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6A15C" w14:textId="27635DE1" w:rsidR="00BC3A2A" w:rsidRPr="007F2475" w:rsidRDefault="00972189" w:rsidP="005154B8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7F2475">
        <w:rPr>
          <w:rFonts w:ascii="Times New Roman" w:hAnsi="Times New Roman" w:cs="Times New Roman"/>
          <w:b/>
          <w:bCs/>
          <w:color w:val="FF0000"/>
        </w:rPr>
        <w:t xml:space="preserve">Supplementary </w:t>
      </w:r>
      <w:r w:rsidR="00BC3A2A" w:rsidRPr="007F2475">
        <w:rPr>
          <w:rFonts w:ascii="Times New Roman" w:hAnsi="Times New Roman" w:cs="Times New Roman"/>
          <w:b/>
          <w:bCs/>
          <w:color w:val="FF0000"/>
        </w:rPr>
        <w:t>Table</w:t>
      </w:r>
      <w:r w:rsidRPr="007F2475">
        <w:rPr>
          <w:rFonts w:ascii="Times New Roman" w:hAnsi="Times New Roman" w:cs="Times New Roman"/>
          <w:b/>
          <w:bCs/>
          <w:color w:val="FF0000"/>
        </w:rPr>
        <w:t xml:space="preserve"> 1</w:t>
      </w:r>
      <w:r w:rsidR="00BC3A2A" w:rsidRPr="007F2475">
        <w:rPr>
          <w:rFonts w:ascii="Times New Roman" w:hAnsi="Times New Roman" w:cs="Times New Roman"/>
          <w:b/>
          <w:bCs/>
          <w:color w:val="FF0000"/>
        </w:rPr>
        <w:t>. Characteristics of patients.</w:t>
      </w:r>
    </w:p>
    <w:tbl>
      <w:tblPr>
        <w:tblW w:w="10553" w:type="dxa"/>
        <w:jc w:val="center"/>
        <w:tblLook w:val="04A0" w:firstRow="1" w:lastRow="0" w:firstColumn="1" w:lastColumn="0" w:noHBand="0" w:noVBand="1"/>
      </w:tblPr>
      <w:tblGrid>
        <w:gridCol w:w="546"/>
        <w:gridCol w:w="3229"/>
        <w:gridCol w:w="1710"/>
        <w:gridCol w:w="748"/>
        <w:gridCol w:w="2970"/>
        <w:gridCol w:w="1350"/>
      </w:tblGrid>
      <w:tr w:rsidR="000200FD" w:rsidRPr="000200FD" w14:paraId="2E7213C7" w14:textId="77777777" w:rsidTr="008E6C41">
        <w:trPr>
          <w:trHeight w:val="300"/>
          <w:jc w:val="center"/>
        </w:trPr>
        <w:tc>
          <w:tcPr>
            <w:tcW w:w="377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B91C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55557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37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7CBB6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EEE8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</w:tr>
      <w:tr w:rsidR="000200FD" w:rsidRPr="000200FD" w14:paraId="37E2FE4D" w14:textId="77777777" w:rsidTr="008E6C41">
        <w:trPr>
          <w:trHeight w:val="292"/>
          <w:jc w:val="center"/>
        </w:trPr>
        <w:tc>
          <w:tcPr>
            <w:tcW w:w="377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D857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, median (min-max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7289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66.0 (22.6-78.6)</w:t>
            </w:r>
          </w:p>
        </w:tc>
        <w:tc>
          <w:tcPr>
            <w:tcW w:w="37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BE47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 Cytogenetic scor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8A65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64716" w:rsidRPr="000200FD" w14:paraId="476F976A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A42928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06FB6A7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2FCD3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2DF9D9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7ADFDD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EF828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4 (1)</w:t>
            </w:r>
          </w:p>
        </w:tc>
      </w:tr>
      <w:tr w:rsidR="00164716" w:rsidRPr="000200FD" w14:paraId="05AF4196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F108897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5854BC7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CF9A4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315 (64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85F006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F9EF1A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A9F1D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86 (38)</w:t>
            </w:r>
          </w:p>
        </w:tc>
      </w:tr>
      <w:tr w:rsidR="000200FD" w:rsidRPr="000200FD" w14:paraId="47DBCD4C" w14:textId="77777777" w:rsidTr="00F213D2">
        <w:trPr>
          <w:trHeight w:val="283"/>
          <w:jc w:val="center"/>
        </w:trPr>
        <w:tc>
          <w:tcPr>
            <w:tcW w:w="3775" w:type="dxa"/>
            <w:gridSpan w:val="2"/>
            <w:shd w:val="clear" w:color="auto" w:fill="auto"/>
            <w:noWrap/>
            <w:vAlign w:val="center"/>
            <w:hideMark/>
          </w:tcPr>
          <w:p w14:paraId="2F73DCB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transplant therapi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E79F1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2D009A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210328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6E2DB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09 (22)</w:t>
            </w:r>
          </w:p>
        </w:tc>
      </w:tr>
      <w:tr w:rsidR="00164716" w:rsidRPr="000200FD" w14:paraId="42912DAD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65FA8F6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2EE1C2B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HMA a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F83FD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340 (69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FB63F5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DA9192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37464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67 (14)</w:t>
            </w:r>
          </w:p>
        </w:tc>
      </w:tr>
      <w:tr w:rsidR="00164716" w:rsidRPr="000200FD" w14:paraId="2CB7775A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6920BC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3BD9D70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Chemo a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1A572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5 (3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08E041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340353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Very po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4705D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26 (26)</w:t>
            </w:r>
          </w:p>
        </w:tc>
      </w:tr>
      <w:tr w:rsidR="00164716" w:rsidRPr="000200FD" w14:paraId="10756366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56A804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31C8E43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E6D397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34 (7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C500CA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601BFA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23475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2 (0)</w:t>
            </w:r>
          </w:p>
        </w:tc>
      </w:tr>
      <w:tr w:rsidR="003D4FEC" w:rsidRPr="000200FD" w14:paraId="656062D3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27304C5" w14:textId="77777777" w:rsidR="003D4FEC" w:rsidRPr="000200FD" w:rsidRDefault="003D4FEC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118A9C56" w14:textId="77777777" w:rsidR="003D4FEC" w:rsidRPr="000200FD" w:rsidRDefault="003D4FEC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Neithe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9C4D83" w14:textId="77777777" w:rsidR="003D4FEC" w:rsidRPr="000200FD" w:rsidRDefault="003D4FEC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93 (19)</w:t>
            </w:r>
          </w:p>
        </w:tc>
        <w:tc>
          <w:tcPr>
            <w:tcW w:w="5068" w:type="dxa"/>
            <w:gridSpan w:val="3"/>
            <w:shd w:val="clear" w:color="auto" w:fill="auto"/>
            <w:noWrap/>
            <w:vAlign w:val="center"/>
            <w:hideMark/>
          </w:tcPr>
          <w:p w14:paraId="4D1CCFE5" w14:textId="317DCE39" w:rsidR="003D4FEC" w:rsidRPr="000200FD" w:rsidRDefault="003D4FEC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Cytogenetic </w:t>
            </w:r>
            <w:r w:rsidRPr="007F247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abnormalities</w:t>
            </w:r>
            <w:r w:rsidRPr="000200FD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 (yes/no)</w:t>
            </w:r>
          </w:p>
        </w:tc>
      </w:tr>
      <w:tr w:rsidR="00164716" w:rsidRPr="000200FD" w14:paraId="77C79723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DBC224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757CC22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315EB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2 (2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70C22D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7A19C6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Monosomy 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FAC0E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16/229</w:t>
            </w:r>
          </w:p>
        </w:tc>
      </w:tr>
      <w:tr w:rsidR="000200FD" w:rsidRPr="000200FD" w14:paraId="5C2F762F" w14:textId="77777777" w:rsidTr="00F213D2">
        <w:trPr>
          <w:trHeight w:val="283"/>
          <w:jc w:val="center"/>
        </w:trPr>
        <w:tc>
          <w:tcPr>
            <w:tcW w:w="3775" w:type="dxa"/>
            <w:gridSpan w:val="2"/>
            <w:shd w:val="clear" w:color="auto" w:fill="auto"/>
            <w:noWrap/>
            <w:vAlign w:val="center"/>
            <w:hideMark/>
          </w:tcPr>
          <w:p w14:paraId="3EFE1A8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ner typ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4C1D16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404946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EBD40B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Monosomy 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680FB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48/197</w:t>
            </w:r>
          </w:p>
        </w:tc>
      </w:tr>
      <w:tr w:rsidR="00164716" w:rsidRPr="000200FD" w14:paraId="2673DDED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3D5C457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5AD9FA3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HLA-identical siblin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61348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65 (13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728CE0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37491D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Monosomy 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0B16B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8/231</w:t>
            </w:r>
          </w:p>
        </w:tc>
      </w:tr>
      <w:tr w:rsidR="00164716" w:rsidRPr="000200FD" w14:paraId="7200D27E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615865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42CFAF1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Other relat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7DE0E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32 (6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C28B61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0DE332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Monosomy 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5C10E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9/236</w:t>
            </w:r>
          </w:p>
        </w:tc>
      </w:tr>
      <w:tr w:rsidR="00164716" w:rsidRPr="000200FD" w14:paraId="75C21091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498198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7A18C76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Well-matched unrelated (8/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A5C4E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353 (71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980BF7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B3F273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Monosomy 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D0CFD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9/236</w:t>
            </w:r>
          </w:p>
        </w:tc>
      </w:tr>
      <w:tr w:rsidR="00164716" w:rsidRPr="000200FD" w14:paraId="05BF9CEB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10283F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488E376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Partially matched unrelated (7/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EF8677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39 (8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A06513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F6721A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Trisomy 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828F4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54/191</w:t>
            </w:r>
          </w:p>
        </w:tc>
      </w:tr>
      <w:tr w:rsidR="00164716" w:rsidRPr="000200FD" w14:paraId="75E2EE73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2F39C1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76B80B7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 xml:space="preserve">Mis-matched unrelated (&lt;=6/8) or other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9C269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5 (1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A81A41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81889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Trisomy 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60AD3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6/233</w:t>
            </w:r>
          </w:p>
        </w:tc>
      </w:tr>
      <w:tr w:rsidR="000200FD" w:rsidRPr="000200FD" w14:paraId="33A9CEF6" w14:textId="77777777" w:rsidTr="00F213D2">
        <w:trPr>
          <w:trHeight w:val="283"/>
          <w:jc w:val="center"/>
        </w:trPr>
        <w:tc>
          <w:tcPr>
            <w:tcW w:w="3775" w:type="dxa"/>
            <w:gridSpan w:val="2"/>
            <w:shd w:val="clear" w:color="auto" w:fill="auto"/>
            <w:noWrap/>
            <w:vAlign w:val="center"/>
            <w:hideMark/>
          </w:tcPr>
          <w:p w14:paraId="1DE2A43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me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C1D3B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8E45DF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BF49216" w14:textId="57BC8A0C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 xml:space="preserve">Translocation </w:t>
            </w:r>
            <w:r w:rsidRPr="000200FD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>t</w:t>
            </w: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(1;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951DE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3/236</w:t>
            </w:r>
          </w:p>
        </w:tc>
      </w:tr>
      <w:tr w:rsidR="00164716" w:rsidRPr="000200FD" w14:paraId="198C07B4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475803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7AC5B24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Myeloablativ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55FD6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27 (26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6E7328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E8B5F21" w14:textId="6B59DAAB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 xml:space="preserve">Translocation </w:t>
            </w:r>
            <w:r w:rsidRPr="000200FD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>t</w:t>
            </w:r>
            <w:r w:rsidR="001A112A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 xml:space="preserve"> </w:t>
            </w: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(2;1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CD644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1/238</w:t>
            </w:r>
          </w:p>
        </w:tc>
      </w:tr>
      <w:tr w:rsidR="00164716" w:rsidRPr="000200FD" w14:paraId="7B9B6A3A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C10420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06C2FFB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Reduced intensit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D9915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308 (62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2A85E8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03EA720" w14:textId="555B1361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 xml:space="preserve">Translocation </w:t>
            </w:r>
            <w:r w:rsidRPr="000200FD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>t</w:t>
            </w:r>
            <w:r w:rsidR="009F124A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(3;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9E57C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2/243</w:t>
            </w:r>
          </w:p>
        </w:tc>
      </w:tr>
      <w:tr w:rsidR="00164716" w:rsidRPr="000200FD" w14:paraId="01D5025D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4471E9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076D79E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Non-myeloablativ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E932E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44 (9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651DDE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DBA7335" w14:textId="2203546B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 xml:space="preserve">Translocation </w:t>
            </w:r>
            <w:r w:rsidRPr="000200FD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>t</w:t>
            </w:r>
            <w:r w:rsidR="009F124A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(3;2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E28A0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3/236</w:t>
            </w:r>
          </w:p>
        </w:tc>
      </w:tr>
      <w:tr w:rsidR="00164716" w:rsidRPr="000200FD" w14:paraId="09D639A3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3C84D86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1653002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3A777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5 (3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30513A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4CEB858" w14:textId="74CA6116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 xml:space="preserve">Translocation </w:t>
            </w:r>
            <w:r w:rsidRPr="000200FD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>t</w:t>
            </w:r>
            <w:r w:rsidR="009F124A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(6;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82CBE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0/245</w:t>
            </w:r>
          </w:p>
        </w:tc>
      </w:tr>
      <w:tr w:rsidR="000200FD" w:rsidRPr="000200FD" w14:paraId="05FA56D8" w14:textId="77777777" w:rsidTr="00F213D2">
        <w:trPr>
          <w:trHeight w:val="283"/>
          <w:jc w:val="center"/>
        </w:trPr>
        <w:tc>
          <w:tcPr>
            <w:tcW w:w="3775" w:type="dxa"/>
            <w:gridSpan w:val="2"/>
            <w:shd w:val="clear" w:color="auto" w:fill="auto"/>
            <w:noWrap/>
            <w:vAlign w:val="center"/>
            <w:hideMark/>
          </w:tcPr>
          <w:p w14:paraId="7A6DE35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ft typ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B6E16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6F349F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E68B4F6" w14:textId="12FB8F7E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 xml:space="preserve">Translocation </w:t>
            </w:r>
            <w:r w:rsidRPr="000200FD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>t</w:t>
            </w:r>
            <w:r w:rsidR="009F124A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(11;1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F3185C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0/239</w:t>
            </w:r>
          </w:p>
        </w:tc>
      </w:tr>
      <w:tr w:rsidR="00164716" w:rsidRPr="000200FD" w14:paraId="36C82B2D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FE252A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588943E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Bone Marrow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FFE01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59 (12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744E25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8AD0E5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Deletion del(3q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0BB91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7/232</w:t>
            </w:r>
          </w:p>
        </w:tc>
      </w:tr>
      <w:tr w:rsidR="00164716" w:rsidRPr="000200FD" w14:paraId="38F5C0C9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82D414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3B2F0CA7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Peripheral bloo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0528C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435 (88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BFB1AE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B443FB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Deletion del(5q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4C94C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64/181</w:t>
            </w:r>
          </w:p>
        </w:tc>
      </w:tr>
      <w:tr w:rsidR="000200FD" w:rsidRPr="000200FD" w14:paraId="1DE0FF1F" w14:textId="77777777" w:rsidTr="00F213D2">
        <w:trPr>
          <w:trHeight w:val="283"/>
          <w:jc w:val="center"/>
        </w:trPr>
        <w:tc>
          <w:tcPr>
            <w:tcW w:w="5485" w:type="dxa"/>
            <w:gridSpan w:val="3"/>
            <w:shd w:val="clear" w:color="auto" w:fill="auto"/>
            <w:noWrap/>
            <w:vAlign w:val="center"/>
            <w:hideMark/>
          </w:tcPr>
          <w:p w14:paraId="46F1B4F6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 IPSS-R score pre-transplant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1B8285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EF9B4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Deletion del(7q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56D5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38/207</w:t>
            </w:r>
          </w:p>
        </w:tc>
      </w:tr>
      <w:tr w:rsidR="00164716" w:rsidRPr="000200FD" w14:paraId="69915A64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BA8118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59B5CDB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Very low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A11B7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57 (12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5A6F94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1B6AF6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Deletion del(9q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72DCE6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4/241</w:t>
            </w:r>
          </w:p>
        </w:tc>
      </w:tr>
      <w:tr w:rsidR="00164716" w:rsidRPr="000200FD" w14:paraId="26749B72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8458B7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6F04259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2368D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23 (25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279457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169AAE9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Deletion del(11q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CE8296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5/240</w:t>
            </w:r>
          </w:p>
        </w:tc>
      </w:tr>
      <w:tr w:rsidR="00164716" w:rsidRPr="000200FD" w14:paraId="06CCCB62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27C2E1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5100313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6D1287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60 (32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66C8F1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DB9910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Deletion del(12q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FEDF6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11/228</w:t>
            </w:r>
          </w:p>
        </w:tc>
      </w:tr>
      <w:tr w:rsidR="00164716" w:rsidRPr="000200FD" w14:paraId="3958CB1F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9A33017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0478C9C0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E0889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74 (15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8E3F6E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C838F5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Deletion del(13q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1E3EB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8/231</w:t>
            </w:r>
          </w:p>
        </w:tc>
      </w:tr>
      <w:tr w:rsidR="00164716" w:rsidRPr="000200FD" w14:paraId="0F4B6F5E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E75398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122CE50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Very high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5A45F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22 (4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53AA5B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F5266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Deletion del(20q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CF99C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27/218</w:t>
            </w:r>
          </w:p>
        </w:tc>
      </w:tr>
      <w:tr w:rsidR="00164716" w:rsidRPr="000200FD" w14:paraId="434A18F4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BFC173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7114011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7B5E5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58 (12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2E03C3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F725AA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Inversion inv(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0B8DC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00FD">
              <w:rPr>
                <w:rFonts w:ascii="Times New Roman" w:eastAsia="Times New Roman" w:hAnsi="Times New Roman" w:cs="Times New Roman"/>
                <w:color w:val="FF0000"/>
              </w:rPr>
              <w:t>3/242</w:t>
            </w:r>
          </w:p>
        </w:tc>
      </w:tr>
      <w:tr w:rsidR="003D4FEC" w:rsidRPr="000200FD" w14:paraId="09D58CF2" w14:textId="77777777" w:rsidTr="00F213D2">
        <w:trPr>
          <w:trHeight w:val="283"/>
          <w:jc w:val="center"/>
        </w:trPr>
        <w:tc>
          <w:tcPr>
            <w:tcW w:w="3775" w:type="dxa"/>
            <w:gridSpan w:val="2"/>
            <w:shd w:val="clear" w:color="auto" w:fill="auto"/>
            <w:noWrap/>
            <w:vAlign w:val="center"/>
            <w:hideMark/>
          </w:tcPr>
          <w:p w14:paraId="0CAC1B7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 HCT-CI sco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A5668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68" w:type="dxa"/>
            <w:gridSpan w:val="3"/>
            <w:shd w:val="clear" w:color="auto" w:fill="auto"/>
            <w:noWrap/>
            <w:vAlign w:val="center"/>
            <w:hideMark/>
          </w:tcPr>
          <w:p w14:paraId="015A8CBB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rnofsky performance status</w:t>
            </w:r>
          </w:p>
        </w:tc>
      </w:tr>
      <w:tr w:rsidR="00164716" w:rsidRPr="000200FD" w14:paraId="5E987E79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08CDD6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1717AF2D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Low risk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A803D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61 (12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2A88602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629BCF8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0-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433015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251 (51)</w:t>
            </w:r>
          </w:p>
        </w:tc>
      </w:tr>
      <w:tr w:rsidR="00164716" w:rsidRPr="000200FD" w14:paraId="16617E45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B38BE5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6AEB46B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Intermediate risk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054B13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10 (22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91DFB5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E3FC724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90-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C7930F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243 (45)</w:t>
            </w:r>
          </w:p>
        </w:tc>
      </w:tr>
      <w:tr w:rsidR="003D4FEC" w:rsidRPr="000200FD" w14:paraId="251CD532" w14:textId="77777777" w:rsidTr="00F213D2">
        <w:trPr>
          <w:trHeight w:val="283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535CC0C" w14:textId="77777777" w:rsidR="003D4FEC" w:rsidRPr="000200FD" w:rsidRDefault="003D4FEC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14:paraId="6BE1BDED" w14:textId="77777777" w:rsidR="003D4FEC" w:rsidRPr="000200FD" w:rsidRDefault="003D4FEC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High risk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401792" w14:textId="77777777" w:rsidR="003D4FEC" w:rsidRPr="000200FD" w:rsidRDefault="003D4FEC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315 (64)</w:t>
            </w:r>
          </w:p>
        </w:tc>
        <w:tc>
          <w:tcPr>
            <w:tcW w:w="5068" w:type="dxa"/>
            <w:gridSpan w:val="3"/>
            <w:shd w:val="clear" w:color="auto" w:fill="auto"/>
            <w:noWrap/>
            <w:vAlign w:val="center"/>
            <w:hideMark/>
          </w:tcPr>
          <w:p w14:paraId="095BE2EA" w14:textId="1306AE51" w:rsidR="003D4FEC" w:rsidRPr="000200FD" w:rsidRDefault="003D4FEC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from diagnosis to HCT (mo.) median (range)</w:t>
            </w:r>
          </w:p>
        </w:tc>
      </w:tr>
      <w:tr w:rsidR="00164716" w:rsidRPr="000200FD" w14:paraId="0C5F061F" w14:textId="77777777" w:rsidTr="008E6C41">
        <w:trPr>
          <w:trHeight w:val="283"/>
          <w:jc w:val="center"/>
        </w:trPr>
        <w:tc>
          <w:tcPr>
            <w:tcW w:w="5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B9CC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97DCA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B9AE1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8 (2)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1842E" w14:textId="77777777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89568" w14:textId="5CF8D80F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86F35" w14:textId="5185A1C6" w:rsidR="000200FD" w:rsidRPr="000200FD" w:rsidRDefault="000200FD" w:rsidP="00020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0FD">
              <w:rPr>
                <w:rFonts w:ascii="Times New Roman" w:eastAsia="Times New Roman" w:hAnsi="Times New Roman" w:cs="Times New Roman"/>
                <w:color w:val="000000"/>
              </w:rPr>
              <w:t>18 (2-263)</w:t>
            </w:r>
          </w:p>
        </w:tc>
      </w:tr>
    </w:tbl>
    <w:p w14:paraId="7E09425D" w14:textId="62AE20BE" w:rsidR="000200FD" w:rsidRDefault="000200FD"/>
    <w:p w14:paraId="6593716D" w14:textId="77777777" w:rsidR="00E0708E" w:rsidRPr="009838D5" w:rsidRDefault="00E0708E">
      <w:pPr>
        <w:sectPr w:rsidR="00E0708E" w:rsidRPr="009838D5" w:rsidSect="000200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9D6E66" w14:textId="529392BC" w:rsidR="00E23705" w:rsidRPr="009838D5" w:rsidRDefault="001371AB" w:rsidP="00E23705">
      <w:pPr>
        <w:jc w:val="center"/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9838D5">
        <w:rPr>
          <w:rFonts w:ascii="Times New Roman" w:hAnsi="Times New Roman" w:cs="Times New Roman"/>
          <w:b/>
          <w:bCs/>
        </w:rPr>
        <w:t xml:space="preserve"> </w:t>
      </w:r>
      <w:r w:rsidR="00E23705" w:rsidRPr="009838D5">
        <w:rPr>
          <w:rFonts w:ascii="Times New Roman" w:hAnsi="Times New Roman" w:cs="Times New Roman"/>
          <w:b/>
          <w:bCs/>
        </w:rPr>
        <w:t xml:space="preserve">Table </w:t>
      </w:r>
      <w:r w:rsidR="002A1B76">
        <w:rPr>
          <w:rFonts w:ascii="Times New Roman" w:hAnsi="Times New Roman" w:cs="Times New Roman"/>
          <w:b/>
          <w:bCs/>
        </w:rPr>
        <w:t>2</w:t>
      </w:r>
      <w:r w:rsidR="00E23705" w:rsidRPr="009838D5">
        <w:rPr>
          <w:rFonts w:ascii="Times New Roman" w:hAnsi="Times New Roman" w:cs="Times New Roman"/>
          <w:b/>
          <w:bCs/>
        </w:rPr>
        <w:t xml:space="preserve">. Associations of </w:t>
      </w:r>
      <w:r>
        <w:rPr>
          <w:rFonts w:ascii="Times New Roman" w:hAnsi="Times New Roman" w:cs="Times New Roman"/>
          <w:b/>
          <w:bCs/>
        </w:rPr>
        <w:t xml:space="preserve">putative </w:t>
      </w:r>
      <w:r w:rsidR="00E23705" w:rsidRPr="009838D5">
        <w:rPr>
          <w:rFonts w:ascii="Times New Roman" w:hAnsi="Times New Roman" w:cs="Times New Roman"/>
          <w:b/>
          <w:bCs/>
        </w:rPr>
        <w:t>pathogenic variants</w:t>
      </w:r>
    </w:p>
    <w:tbl>
      <w:tblPr>
        <w:tblW w:w="14040" w:type="dxa"/>
        <w:jc w:val="center"/>
        <w:tblLook w:val="04A0" w:firstRow="1" w:lastRow="0" w:firstColumn="1" w:lastColumn="0" w:noHBand="0" w:noVBand="1"/>
      </w:tblPr>
      <w:tblGrid>
        <w:gridCol w:w="1434"/>
        <w:gridCol w:w="754"/>
        <w:gridCol w:w="375"/>
        <w:gridCol w:w="1117"/>
        <w:gridCol w:w="1077"/>
        <w:gridCol w:w="711"/>
        <w:gridCol w:w="821"/>
        <w:gridCol w:w="1170"/>
        <w:gridCol w:w="821"/>
        <w:gridCol w:w="1170"/>
        <w:gridCol w:w="1080"/>
        <w:gridCol w:w="1260"/>
        <w:gridCol w:w="1080"/>
        <w:gridCol w:w="1170"/>
      </w:tblGrid>
      <w:tr w:rsidR="000E54F8" w:rsidRPr="009838D5" w14:paraId="016BDEBF" w14:textId="77777777" w:rsidTr="00B810D2">
        <w:trPr>
          <w:trHeight w:val="290"/>
          <w:jc w:val="center"/>
        </w:trPr>
        <w:tc>
          <w:tcPr>
            <w:tcW w:w="14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5A12601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t</w:t>
            </w:r>
          </w:p>
        </w:tc>
        <w:tc>
          <w:tcPr>
            <w:tcW w:w="75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3BE43A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AF8C8A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1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AF738F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</w:tcBorders>
          </w:tcPr>
          <w:p w14:paraId="51B835C3" w14:textId="48EF3855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o Acid Change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F0FE4D" w14:textId="482BC1D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</w:rPr>
              <w:t>HF</w:t>
            </w:r>
          </w:p>
        </w:tc>
        <w:tc>
          <w:tcPr>
            <w:tcW w:w="199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58C981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99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374BAD" w14:textId="45F40174" w:rsidR="000E54F8" w:rsidRPr="009838D5" w:rsidRDefault="00FA11EB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="000E54F8"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5F28AD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pse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A8665D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M</w:t>
            </w:r>
          </w:p>
        </w:tc>
      </w:tr>
      <w:tr w:rsidR="000E54F8" w:rsidRPr="009838D5" w14:paraId="7C3257B4" w14:textId="77777777" w:rsidTr="00B810D2">
        <w:trPr>
          <w:trHeight w:val="290"/>
          <w:jc w:val="center"/>
        </w:trPr>
        <w:tc>
          <w:tcPr>
            <w:tcW w:w="14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4CFA83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33451C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EF407E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89E0A3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7" w:type="dxa"/>
            <w:vMerge/>
            <w:tcBorders>
              <w:bottom w:val="single" w:sz="12" w:space="0" w:color="auto"/>
            </w:tcBorders>
          </w:tcPr>
          <w:p w14:paraId="6DAFB6EE" w14:textId="77777777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7BB645" w14:textId="22F35FD2" w:rsidR="000E54F8" w:rsidRPr="009838D5" w:rsidRDefault="000E54F8" w:rsidP="00A7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0C1B82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8804AC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28080A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C92680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D6BF30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71613D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AC41F8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6B94A5" w14:textId="77777777" w:rsidR="000E54F8" w:rsidRPr="009838D5" w:rsidRDefault="000E54F8" w:rsidP="00A7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0E54F8" w:rsidRPr="009838D5" w14:paraId="243378A7" w14:textId="77777777" w:rsidTr="00B810D2">
        <w:trPr>
          <w:trHeight w:val="290"/>
          <w:jc w:val="center"/>
        </w:trPr>
        <w:tc>
          <w:tcPr>
            <w:tcW w:w="14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B8575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98771113"/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8837T&gt;C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1BB716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6</w:t>
            </w:r>
          </w:p>
        </w:tc>
        <w:tc>
          <w:tcPr>
            <w:tcW w:w="3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BC22C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5038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55028EEC" w14:textId="52637C1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M104T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42674" w14:textId="0909B8C8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431FE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5.7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EAEDE" w14:textId="7238C348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76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07736F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2.4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43BAB" w14:textId="06A8A376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22E-04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200DD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3E-0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7EDF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7E-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FC6E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4.6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DBCDF" w14:textId="29115638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53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bookmarkEnd w:id="0"/>
      <w:tr w:rsidR="000E54F8" w:rsidRPr="009838D5" w14:paraId="334EAE7B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A856A3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8939T&gt;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610AADC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6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48776A7A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83C98C6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3754F5D3" w14:textId="4D9C71AB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I138T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BD9E3A" w14:textId="5E31CB66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6BD6B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17D995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12E-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02F315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345CA6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1E-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D314FC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9.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D8E8BA" w14:textId="4EFB71F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87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6517F6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9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5523E4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3E-01</w:t>
            </w:r>
          </w:p>
        </w:tc>
      </w:tr>
      <w:tr w:rsidR="000E54F8" w:rsidRPr="009838D5" w14:paraId="32687484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C88778D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6036G&gt;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A5F5861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1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46CE5A54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56C213A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0A450198" w14:textId="05C19BDE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G45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43B0AB" w14:textId="51677D76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68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FDD810A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9.7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AC2C34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53E-0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B28C35A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8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DAFBEF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8E-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FFC80E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96.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AA9ED2" w14:textId="1F4FED58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21E-06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BC10C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09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49AC6B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5E-01</w:t>
            </w:r>
          </w:p>
        </w:tc>
      </w:tr>
      <w:tr w:rsidR="000E54F8" w:rsidRPr="009838D5" w14:paraId="53D08844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C4AB84D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6168G&gt;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98D65B3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1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10834418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D80BD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7DC3A5CE" w14:textId="6F8558F4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A89T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49DBCA" w14:textId="145AE303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181BB3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F6DC0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86E-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62FBB7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5F5DCB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11E-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9E051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8.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355E0D" w14:textId="58510FED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05E-06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6602BE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0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84341F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3E-01</w:t>
            </w:r>
          </w:p>
        </w:tc>
      </w:tr>
      <w:tr w:rsidR="000E54F8" w:rsidRPr="009838D5" w14:paraId="686ED5B9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086E0D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6711T&gt;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87297EE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1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7F3B4992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0825B27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462FD0B2" w14:textId="69B28984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Y270H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EFBD69" w14:textId="55BCC71F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42419B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DBB6B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6E-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FC86E9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08.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D04D9F" w14:textId="4A31C3FE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44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E9058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347A06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3A3456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7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F6A04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6E-01</w:t>
            </w:r>
          </w:p>
        </w:tc>
      </w:tr>
      <w:tr w:rsidR="000E54F8" w:rsidRPr="009838D5" w14:paraId="675C7702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09FA9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7191T&gt;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CDE56C8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1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38B402DC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CDE8158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6D29D3AA" w14:textId="015276FB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F430L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14FB7D" w14:textId="33660DBD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17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00C14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02A218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5E-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11578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4.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5688BD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21E-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C8A031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80.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B64701" w14:textId="38DCD176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17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CEA49E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61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8DFE2A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5E-01</w:t>
            </w:r>
          </w:p>
        </w:tc>
      </w:tr>
      <w:tr w:rsidR="000E54F8" w:rsidRPr="009838D5" w14:paraId="7CCD1346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14E7B3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9307G&gt;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AD8DD1F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3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0CA7AB55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76490C8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top-gain</w:t>
            </w:r>
          </w:p>
        </w:tc>
        <w:tc>
          <w:tcPr>
            <w:tcW w:w="1077" w:type="dxa"/>
            <w:vAlign w:val="center"/>
          </w:tcPr>
          <w:p w14:paraId="2F32CC66" w14:textId="53AB2F7C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Stop-gai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130547" w14:textId="78AA0FF3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BE263F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CE143C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17E-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EAF10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4.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2C7779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76E-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F03B11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5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16DA69" w14:textId="0A5C77F5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12E-04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C5C2D1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6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CF8924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5E-01</w:t>
            </w:r>
          </w:p>
        </w:tc>
      </w:tr>
      <w:tr w:rsidR="000E54F8" w:rsidRPr="009838D5" w14:paraId="0314E7A7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696588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5173G&gt;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068EB0D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B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40E00A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3AEF17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6159D23F" w14:textId="694979A5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A143T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F31BF9" w14:textId="4AD826EB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84F865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42.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3A2BD6" w14:textId="304BA7FD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9E-04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B06EDC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3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99B7A7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74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275151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7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676D7D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7E-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01ED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89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0AF991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6E-03</w:t>
            </w:r>
          </w:p>
        </w:tc>
      </w:tr>
      <w:tr w:rsidR="000E54F8" w:rsidRPr="009838D5" w14:paraId="61717153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079914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5756G&gt;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28882F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B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0A140689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4B64FA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top-gain</w:t>
            </w:r>
          </w:p>
        </w:tc>
        <w:tc>
          <w:tcPr>
            <w:tcW w:w="1077" w:type="dxa"/>
            <w:vAlign w:val="center"/>
          </w:tcPr>
          <w:p w14:paraId="30E41D30" w14:textId="42CC8CD4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Stop-gai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6D8EEF" w14:textId="4DE3A2A9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6111E9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42.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CEA645" w14:textId="61786229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9E-04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7CDA019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3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83C2A9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74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FB697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7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9CBFF5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7E-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CF291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89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729956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6E-03</w:t>
            </w:r>
          </w:p>
        </w:tc>
      </w:tr>
      <w:tr w:rsidR="000E54F8" w:rsidRPr="009838D5" w14:paraId="10997FD7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8156B5F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4211T&gt;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8C4FCC5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1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4821E29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6FD95B6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5A90B8F2" w14:textId="3C436B58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M302T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655A6E" w14:textId="3A409494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04B1CB5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47.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99110F" w14:textId="625AA326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9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306D54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76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DEF32D" w14:textId="0E93948D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91E-06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23E00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55A4B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9BC66F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75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1869A4" w14:textId="1925778B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2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E54F8" w:rsidRPr="009838D5" w14:paraId="342F86F7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CA049D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0554T&gt;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01FED0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L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23D3FD7B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B0216A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04FDD9CD" w14:textId="0179F001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S29P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FEAF27" w14:textId="7D140B2E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926E98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4.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A987C6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08E-0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CA868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3.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96D8F6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DFD9B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2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C6EB8A" w14:textId="1872AE8C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7E-04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6F655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14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64F59E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4E-01</w:t>
            </w:r>
          </w:p>
        </w:tc>
      </w:tr>
      <w:tr w:rsidR="000E54F8" w:rsidRPr="009838D5" w14:paraId="638F0F4C" w14:textId="77777777" w:rsidTr="00B810D2">
        <w:trPr>
          <w:trHeight w:val="29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598008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2704T&gt;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A9185A0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6BC03958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864C63A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vAlign w:val="center"/>
          </w:tcPr>
          <w:p w14:paraId="28E46A5D" w14:textId="3DF91275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I123T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157037" w14:textId="19994B24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A7EE35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E3858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5E-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8548A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4.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402D1E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21E-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0FAF9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80.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CF1514" w14:textId="029F01B6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17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68A470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61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794669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5E-01</w:t>
            </w:r>
          </w:p>
        </w:tc>
      </w:tr>
      <w:tr w:rsidR="000E54F8" w:rsidRPr="009838D5" w14:paraId="09810943" w14:textId="77777777" w:rsidTr="00B810D2">
        <w:trPr>
          <w:trHeight w:val="290"/>
          <w:jc w:val="center"/>
        </w:trPr>
        <w:tc>
          <w:tcPr>
            <w:tcW w:w="1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AB8B2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2769G&gt;A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C2F3A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3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C7E25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01324" w14:textId="77777777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3DBCF3EC" w14:textId="1745DFE9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E145K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B487E" w14:textId="5DD133CC" w:rsidR="000E54F8" w:rsidRPr="009838D5" w:rsidRDefault="000E54F8" w:rsidP="000E54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D90E79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D05CE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6E-02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4A57A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08.4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CF3B0" w14:textId="4EB69EEB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44E-05</w:t>
            </w:r>
            <w:r w:rsidR="00B810D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D93E3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AF22FD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E0E3D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7E-0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51B32" w14:textId="77777777" w:rsidR="000E54F8" w:rsidRPr="009838D5" w:rsidRDefault="000E54F8" w:rsidP="000E5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6E-01</w:t>
            </w:r>
          </w:p>
        </w:tc>
      </w:tr>
    </w:tbl>
    <w:p w14:paraId="2A332039" w14:textId="23D53F3B" w:rsidR="001720C9" w:rsidRPr="009838D5" w:rsidRDefault="001720C9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9838D5">
        <w:rPr>
          <w:rFonts w:ascii="Times New Roman" w:hAnsi="Times New Roman" w:cs="Times New Roman"/>
        </w:rPr>
        <w:t>Models are adjusted for age at transplantation, IPSS-R score, MDS type, pre-HCT treatments and first 10 principal components.</w:t>
      </w:r>
    </w:p>
    <w:p w14:paraId="46E78A02" w14:textId="7731A7B2" w:rsidR="003236E1" w:rsidRPr="009838D5" w:rsidRDefault="003236E1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9838D5">
        <w:rPr>
          <w:rFonts w:ascii="Times New Roman" w:hAnsi="Times New Roman" w:cs="Times New Roman"/>
        </w:rPr>
        <w:t>HF: heteroplasmic fraction.</w:t>
      </w:r>
    </w:p>
    <w:p w14:paraId="0667EE12" w14:textId="7D8932E2" w:rsidR="001720C9" w:rsidRPr="009838D5" w:rsidRDefault="001720C9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9838D5">
        <w:rPr>
          <w:rFonts w:ascii="Times New Roman" w:hAnsi="Times New Roman" w:cs="Times New Roman"/>
        </w:rPr>
        <w:t xml:space="preserve">*Significant </w:t>
      </w:r>
      <w:r w:rsidRPr="009838D5">
        <w:rPr>
          <w:rFonts w:ascii="Times New Roman" w:hAnsi="Times New Roman" w:cs="Times New Roman"/>
          <w:i/>
          <w:iCs/>
        </w:rPr>
        <w:t>P</w:t>
      </w:r>
      <w:r w:rsidRPr="009838D5">
        <w:rPr>
          <w:rFonts w:ascii="Times New Roman" w:hAnsi="Times New Roman" w:cs="Times New Roman"/>
        </w:rPr>
        <w:t xml:space="preserve"> values after Bonferroni correction. </w:t>
      </w:r>
      <w:r w:rsidR="0075065D" w:rsidRPr="009838D5">
        <w:rPr>
          <w:rFonts w:ascii="Times New Roman" w:hAnsi="Times New Roman" w:cs="Times New Roman"/>
        </w:rPr>
        <w:t xml:space="preserve">Due to the small </w:t>
      </w:r>
      <w:r w:rsidR="00970BCB" w:rsidRPr="009838D5">
        <w:rPr>
          <w:rFonts w:ascii="Times New Roman" w:hAnsi="Times New Roman" w:cs="Times New Roman"/>
        </w:rPr>
        <w:t>number</w:t>
      </w:r>
      <w:r w:rsidR="00773EAB" w:rsidRPr="009838D5">
        <w:rPr>
          <w:rFonts w:ascii="Times New Roman" w:hAnsi="Times New Roman" w:cs="Times New Roman"/>
        </w:rPr>
        <w:t xml:space="preserve"> </w:t>
      </w:r>
      <w:r w:rsidR="00970BCB" w:rsidRPr="009838D5">
        <w:rPr>
          <w:rFonts w:ascii="Times New Roman" w:hAnsi="Times New Roman" w:cs="Times New Roman"/>
        </w:rPr>
        <w:t xml:space="preserve">of patients carrying these mutations, the significance may not be robust. </w:t>
      </w:r>
    </w:p>
    <w:p w14:paraId="5D91F9F2" w14:textId="77777777" w:rsidR="00E23705" w:rsidRPr="009838D5" w:rsidRDefault="00E23705" w:rsidP="00E23705">
      <w:pPr>
        <w:rPr>
          <w:rFonts w:ascii="Times New Roman" w:hAnsi="Times New Roman" w:cs="Times New Roman"/>
          <w:b/>
          <w:bCs/>
        </w:rPr>
      </w:pPr>
    </w:p>
    <w:p w14:paraId="4E8C3090" w14:textId="77777777" w:rsidR="00127BCC" w:rsidRPr="009838D5" w:rsidRDefault="00127BCC" w:rsidP="00E23705">
      <w:pPr>
        <w:rPr>
          <w:rFonts w:ascii="Times New Roman" w:hAnsi="Times New Roman" w:cs="Times New Roman"/>
          <w:b/>
          <w:bCs/>
        </w:rPr>
      </w:pPr>
    </w:p>
    <w:p w14:paraId="00A66620" w14:textId="442EB2BF" w:rsidR="00127BCC" w:rsidRDefault="00127BCC" w:rsidP="00E23705">
      <w:pPr>
        <w:rPr>
          <w:rFonts w:ascii="Times New Roman" w:hAnsi="Times New Roman" w:cs="Times New Roman"/>
          <w:b/>
          <w:bCs/>
        </w:rPr>
      </w:pPr>
    </w:p>
    <w:p w14:paraId="55A95A9B" w14:textId="77777777" w:rsidR="00E0708E" w:rsidRDefault="00E0708E" w:rsidP="00E23705">
      <w:pPr>
        <w:rPr>
          <w:rFonts w:ascii="Times New Roman" w:hAnsi="Times New Roman" w:cs="Times New Roman"/>
          <w:b/>
          <w:bCs/>
        </w:rPr>
      </w:pPr>
    </w:p>
    <w:p w14:paraId="5D05D80E" w14:textId="77777777" w:rsidR="00E0708E" w:rsidRDefault="00E0708E" w:rsidP="00E23705">
      <w:pPr>
        <w:rPr>
          <w:rFonts w:ascii="Times New Roman" w:hAnsi="Times New Roman" w:cs="Times New Roman"/>
          <w:b/>
          <w:bCs/>
        </w:rPr>
      </w:pPr>
    </w:p>
    <w:p w14:paraId="443E7291" w14:textId="77777777" w:rsidR="00E0708E" w:rsidRDefault="00E0708E" w:rsidP="00E23705">
      <w:pPr>
        <w:rPr>
          <w:rFonts w:ascii="Times New Roman" w:hAnsi="Times New Roman" w:cs="Times New Roman"/>
          <w:b/>
          <w:bCs/>
        </w:rPr>
      </w:pPr>
    </w:p>
    <w:p w14:paraId="2ABE0A94" w14:textId="77777777" w:rsidR="00E0708E" w:rsidRDefault="00E0708E" w:rsidP="00E23705">
      <w:pPr>
        <w:rPr>
          <w:rFonts w:ascii="Times New Roman" w:hAnsi="Times New Roman" w:cs="Times New Roman"/>
          <w:b/>
          <w:bCs/>
        </w:rPr>
      </w:pPr>
    </w:p>
    <w:p w14:paraId="40F9A119" w14:textId="1CF2BF3D" w:rsidR="00131CF7" w:rsidRPr="009838D5" w:rsidRDefault="00B34169" w:rsidP="001720C9">
      <w:pPr>
        <w:adjustRightInd w:val="0"/>
        <w:snapToGrid w:val="0"/>
        <w:spacing w:after="0" w:line="240" w:lineRule="auto"/>
        <w:jc w:val="center"/>
      </w:pPr>
      <w:r>
        <w:rPr>
          <w:rFonts w:ascii="Times New Roman" w:hAnsi="Times New Roman" w:cs="Times New Roman"/>
          <w:b/>
          <w:bCs/>
        </w:rPr>
        <w:t>Supplementary</w:t>
      </w:r>
      <w:r w:rsidRPr="009838D5">
        <w:rPr>
          <w:rFonts w:ascii="Times New Roman" w:hAnsi="Times New Roman" w:cs="Times New Roman"/>
          <w:b/>
          <w:bCs/>
        </w:rPr>
        <w:t xml:space="preserve"> </w:t>
      </w:r>
      <w:r w:rsidR="006C38B4" w:rsidRPr="009838D5">
        <w:rPr>
          <w:rFonts w:ascii="Times New Roman" w:hAnsi="Times New Roman" w:cs="Times New Roman"/>
          <w:b/>
          <w:bCs/>
        </w:rPr>
        <w:t xml:space="preserve">Table </w:t>
      </w:r>
      <w:r w:rsidR="00240809">
        <w:rPr>
          <w:rFonts w:ascii="Times New Roman" w:hAnsi="Times New Roman" w:cs="Times New Roman"/>
          <w:b/>
          <w:bCs/>
        </w:rPr>
        <w:t>3</w:t>
      </w:r>
      <w:r w:rsidR="006C38B4" w:rsidRPr="009838D5">
        <w:rPr>
          <w:rFonts w:ascii="Times New Roman" w:hAnsi="Times New Roman" w:cs="Times New Roman"/>
          <w:b/>
          <w:bCs/>
        </w:rPr>
        <w:t>.</w:t>
      </w:r>
      <w:r w:rsidR="00F41680" w:rsidRPr="009838D5">
        <w:rPr>
          <w:rFonts w:ascii="Times New Roman" w:hAnsi="Times New Roman" w:cs="Times New Roman"/>
          <w:b/>
          <w:bCs/>
        </w:rPr>
        <w:t xml:space="preserve"> </w:t>
      </w:r>
      <w:r w:rsidR="00FA6AA8" w:rsidRPr="009838D5">
        <w:rPr>
          <w:rFonts w:ascii="Times New Roman" w:hAnsi="Times New Roman" w:cs="Times New Roman"/>
          <w:b/>
          <w:bCs/>
        </w:rPr>
        <w:t xml:space="preserve">Associations </w:t>
      </w:r>
      <w:r w:rsidR="002D0802">
        <w:rPr>
          <w:rFonts w:ascii="Times New Roman" w:hAnsi="Times New Roman" w:cs="Times New Roman"/>
          <w:b/>
          <w:bCs/>
        </w:rPr>
        <w:t xml:space="preserve">between common variants and </w:t>
      </w:r>
      <w:r w:rsidR="00FA6AA8" w:rsidRPr="009838D5">
        <w:rPr>
          <w:rFonts w:ascii="Times New Roman" w:hAnsi="Times New Roman" w:cs="Times New Roman"/>
          <w:b/>
          <w:bCs/>
        </w:rPr>
        <w:t xml:space="preserve">overall </w:t>
      </w:r>
      <w:proofErr w:type="gramStart"/>
      <w:r w:rsidR="00F9262D" w:rsidRPr="009838D5">
        <w:rPr>
          <w:rFonts w:ascii="Times New Roman" w:hAnsi="Times New Roman" w:cs="Times New Roman"/>
          <w:b/>
          <w:bCs/>
        </w:rPr>
        <w:t>surviva</w:t>
      </w:r>
      <w:r w:rsidR="00A42149">
        <w:rPr>
          <w:rFonts w:ascii="Times New Roman" w:hAnsi="Times New Roman" w:cs="Times New Roman"/>
          <w:b/>
          <w:bCs/>
        </w:rPr>
        <w:t xml:space="preserve">l </w:t>
      </w:r>
      <w:r w:rsidR="00DE2BF7" w:rsidRPr="009838D5">
        <w:rPr>
          <w:rFonts w:ascii="Times New Roman" w:hAnsi="Times New Roman" w:cs="Times New Roman"/>
          <w:b/>
          <w:bCs/>
        </w:rPr>
        <w:t>.</w:t>
      </w:r>
      <w:proofErr w:type="gramEnd"/>
    </w:p>
    <w:tbl>
      <w:tblPr>
        <w:tblW w:w="13770" w:type="dxa"/>
        <w:jc w:val="center"/>
        <w:tblLook w:val="04A0" w:firstRow="1" w:lastRow="0" w:firstColumn="1" w:lastColumn="0" w:noHBand="0" w:noVBand="1"/>
      </w:tblPr>
      <w:tblGrid>
        <w:gridCol w:w="1703"/>
        <w:gridCol w:w="1530"/>
        <w:gridCol w:w="540"/>
        <w:gridCol w:w="1530"/>
        <w:gridCol w:w="1366"/>
        <w:gridCol w:w="1260"/>
        <w:gridCol w:w="1800"/>
        <w:gridCol w:w="1080"/>
        <w:gridCol w:w="1800"/>
        <w:gridCol w:w="1161"/>
      </w:tblGrid>
      <w:tr w:rsidR="00F24637" w:rsidRPr="009838D5" w14:paraId="0B53F235" w14:textId="77777777" w:rsidTr="008B55E2">
        <w:trPr>
          <w:trHeight w:val="357"/>
          <w:jc w:val="center"/>
        </w:trPr>
        <w:tc>
          <w:tcPr>
            <w:tcW w:w="17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A0C0C" w14:textId="5CBCD4F1" w:rsidR="00F24637" w:rsidRPr="009838D5" w:rsidRDefault="00F24637" w:rsidP="00AC721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t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D0EDD" w14:textId="26197435" w:rsidR="00F24637" w:rsidRPr="009838D5" w:rsidRDefault="00F24637" w:rsidP="00AC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1FFA58" w14:textId="31BF2B09" w:rsidR="00F24637" w:rsidRPr="009838D5" w:rsidRDefault="00F24637" w:rsidP="00AC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D3D571" w14:textId="2E317378" w:rsidR="00F24637" w:rsidRPr="009838D5" w:rsidRDefault="00F24637" w:rsidP="00AC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bSNP</w:t>
            </w:r>
            <w:proofErr w:type="spellEnd"/>
          </w:p>
        </w:tc>
        <w:tc>
          <w:tcPr>
            <w:tcW w:w="136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010DE" w14:textId="5F2031A6" w:rsidR="00F24637" w:rsidRPr="009838D5" w:rsidRDefault="00F24637" w:rsidP="00AC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83CCB2" w14:textId="192BF632" w:rsidR="00F24637" w:rsidRPr="009838D5" w:rsidRDefault="00F24637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o Acid Chang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2601A0" w14:textId="386ACF13" w:rsidR="00F24637" w:rsidRPr="009838D5" w:rsidRDefault="00F24637" w:rsidP="0030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 analysis</w:t>
            </w:r>
          </w:p>
        </w:tc>
        <w:tc>
          <w:tcPr>
            <w:tcW w:w="296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471094" w14:textId="130D5D79" w:rsidR="00F24637" w:rsidRPr="009838D5" w:rsidRDefault="00F24637" w:rsidP="00F2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al analysis</w:t>
            </w:r>
          </w:p>
        </w:tc>
      </w:tr>
      <w:tr w:rsidR="00634439" w:rsidRPr="009838D5" w14:paraId="084214D8" w14:textId="77777777" w:rsidTr="008B55E2">
        <w:trPr>
          <w:trHeight w:val="330"/>
          <w:jc w:val="center"/>
        </w:trPr>
        <w:tc>
          <w:tcPr>
            <w:tcW w:w="17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4049D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5C5E5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9C2F2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C90B0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B93BD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39DD07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E156A4" w14:textId="5E5FFC40" w:rsidR="00634439" w:rsidRPr="009838D5" w:rsidRDefault="00634439" w:rsidP="00634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C5D082" w14:textId="235D02DC" w:rsidR="00634439" w:rsidRPr="009838D5" w:rsidRDefault="00634439" w:rsidP="00634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DCD9AD" w14:textId="42438312" w:rsidR="00634439" w:rsidRPr="009838D5" w:rsidRDefault="00634439" w:rsidP="00634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97A281" w14:textId="7532510E" w:rsidR="00634439" w:rsidRPr="009838D5" w:rsidRDefault="00634439" w:rsidP="00634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34439" w:rsidRPr="009838D5" w14:paraId="61779923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8B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204T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C329" w14:textId="5EB69DF4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D2F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3C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13503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DB8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B0C5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508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2 (0.31-0.8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388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54E-02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1E4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7 (0.34-0.96)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BBAC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55E-02</w:t>
            </w:r>
          </w:p>
        </w:tc>
      </w:tr>
      <w:tr w:rsidR="00634439" w:rsidRPr="009838D5" w14:paraId="474608C3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DE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319T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72073" w14:textId="2920CD6B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C47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667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8790559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B247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3FD6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B9C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6 (0.03-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FC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2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C342" w14:textId="3C199A6B" w:rsidR="00634439" w:rsidRPr="009838D5" w:rsidRDefault="00D5501F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9424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4439" w:rsidRPr="009838D5" w14:paraId="1A2B1E6F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F8F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477T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99DB" w14:textId="3282EFD8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520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DC55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414422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39F4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CD3E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9FC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0 (0.17-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C65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9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0066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2 (0.18-0.9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FCE8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78E-02</w:t>
            </w:r>
          </w:p>
        </w:tc>
      </w:tr>
      <w:tr w:rsidR="00634439" w:rsidRPr="009838D5" w14:paraId="57E45C81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AA5B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6051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35AF" w14:textId="524247F6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3F2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CE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1175659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9D2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B816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F27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78 (1.15-6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B9B5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30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3ABC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57 (0.92-7.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F9F0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08E-02</w:t>
            </w:r>
          </w:p>
        </w:tc>
      </w:tr>
      <w:tr w:rsidR="00634439" w:rsidRPr="009838D5" w14:paraId="3874F73C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98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6186C&gt;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819" w14:textId="5B19390B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D5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5CD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8791667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582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BFC3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0FE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51 (1.29-4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DB3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7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D2A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51 (0.95-12.8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F716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89E-02</w:t>
            </w:r>
          </w:p>
        </w:tc>
      </w:tr>
      <w:tr w:rsidR="00634439" w:rsidRPr="009838D5" w14:paraId="3A64B561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279A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6163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10FE" w14:textId="479494B8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B62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631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414799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2A7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B6C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54D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17 (1.02-4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3C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5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CE4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24 (0.15-10.0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97DC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43E-01</w:t>
            </w:r>
          </w:p>
        </w:tc>
      </w:tr>
      <w:tr w:rsidR="00634439" w:rsidRPr="009838D5" w14:paraId="7E54D2B7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A62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6293A&gt;G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4D27" w14:textId="491E0301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31A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AF6E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F7A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F88A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952E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89 (1.5-5.5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F7C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50E-0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C20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91 (0.89-4.09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658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66E-02</w:t>
            </w:r>
          </w:p>
        </w:tc>
      </w:tr>
      <w:tr w:rsidR="00634439" w:rsidRPr="009838D5" w14:paraId="272C5C06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7A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6294C&gt;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BA68" w14:textId="2D131ADB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ABB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E5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14066239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7C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A90E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349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69 (1.00-7.2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2DD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00E-0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528F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10 (0.37-3.26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B85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62E-01</w:t>
            </w:r>
          </w:p>
        </w:tc>
      </w:tr>
      <w:tr w:rsidR="00634439" w:rsidRPr="009838D5" w14:paraId="4B303185" w14:textId="77777777" w:rsidTr="008B55E2">
        <w:trPr>
          <w:trHeight w:val="292"/>
          <w:jc w:val="center"/>
        </w:trPr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70C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lastRenderedPageBreak/>
              <w:t>m.16231T&gt;C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78D" w14:textId="2155DCA2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CF7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00D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86829286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090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5812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84CA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6 (0.03-0.86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1E3D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27E-0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D05D" w14:textId="3C9C092B" w:rsidR="00634439" w:rsidRPr="009838D5" w:rsidRDefault="00D5501F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878E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4439" w:rsidRPr="009838D5" w14:paraId="7DE4BC8D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934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6255G&gt;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E05D" w14:textId="29EFA560" w:rsidR="00634439" w:rsidRPr="009838D5" w:rsidRDefault="00EF4D3A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D-Loo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140B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D60B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16032257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3AFE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153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600D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81 (1.29-1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B927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5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CC41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08 (1.22-13.5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D791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20E-02</w:t>
            </w:r>
          </w:p>
        </w:tc>
      </w:tr>
      <w:tr w:rsidR="00634439" w:rsidRPr="009838D5" w14:paraId="1EFCBAE9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7E9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7789G&gt;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504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CO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A37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CBE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86829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B94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AC6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EE5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6 (0.03-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19C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2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0104" w14:textId="4BA7B05A" w:rsidR="00634439" w:rsidRPr="009838D5" w:rsidRDefault="00D5501F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29D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4439" w:rsidRPr="009838D5" w14:paraId="6BEDA2B8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55E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9656T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0F6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CO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E0DB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E8A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15564237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55BD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E0B1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150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C68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79 (2.29-14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4BC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0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25ED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27 (2.3-17.0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9D69" w14:textId="715A97D4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25E-04</w:t>
            </w:r>
            <w:r w:rsidR="008B55E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34439" w:rsidRPr="009838D5" w14:paraId="0004C5DC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B1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0463T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D4B5" w14:textId="533D75B9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T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1E6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4B5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283582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D99D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tR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5186" w14:textId="58DD74D0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5453" w14:textId="28EFD065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1 (0.02-0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DB6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1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E3CB" w14:textId="0CD2F45F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3 (0.03-0.5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D9BC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04E-03</w:t>
            </w:r>
          </w:p>
        </w:tc>
      </w:tr>
      <w:tr w:rsidR="00634439" w:rsidRPr="009838D5" w14:paraId="25D85978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EB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961T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1C5D" w14:textId="11796F2E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DBF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B906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8885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10E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R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274" w14:textId="3593C7B9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5E13" w14:textId="1A9A66C4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16 (1.27-7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C1E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A25" w14:textId="2E2942C0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63 (0.96-7.2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D766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09E-02</w:t>
            </w:r>
          </w:p>
        </w:tc>
      </w:tr>
      <w:tr w:rsidR="00634439" w:rsidRPr="009838D5" w14:paraId="4B2EC8D3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1C45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8448T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6E70" w14:textId="0FF37BF5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ATP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A3C5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715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8790567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0578" w14:textId="22FB43BD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isse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828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28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9373" w14:textId="30652194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16 (1.27-7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01A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80AC" w14:textId="62712C06" w:rsidR="00634439" w:rsidRPr="009838D5" w:rsidRDefault="00D5501F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72F" w14:textId="255F328A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4439" w:rsidRPr="009838D5" w14:paraId="302495B2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7EAA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8512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371E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ATP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16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73CB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15564234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1D5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8B31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K49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42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93 (1.04-8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D807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1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41AF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08 (1.09-8.7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B8CE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45E-02</w:t>
            </w:r>
          </w:p>
        </w:tc>
      </w:tr>
      <w:tr w:rsidR="00634439" w:rsidRPr="009838D5" w14:paraId="1F6873EB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A04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5495T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6DE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A78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EED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0206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E12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052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F342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71C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98 (1.26-7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C65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0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C04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75 (1.53-9.2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0AC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94E-03</w:t>
            </w:r>
          </w:p>
        </w:tc>
      </w:tr>
      <w:tr w:rsidR="00634439" w:rsidRPr="009838D5" w14:paraId="1A9F0347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D67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0499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6A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4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C7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2EF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10575200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E1D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08E4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L10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046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9 (0.04-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64C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8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BD7B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61 (0.07-5.1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C339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47E-01</w:t>
            </w:r>
          </w:p>
        </w:tc>
      </w:tr>
      <w:tr w:rsidR="00634439" w:rsidRPr="009838D5" w14:paraId="010C6EAD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CA7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0550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05E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4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D0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71F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283582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7EC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ED1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27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4AD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6 (0.03-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CA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9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08EA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61 (0.08-4.5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B819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32E-01</w:t>
            </w:r>
          </w:p>
        </w:tc>
      </w:tr>
      <w:tr w:rsidR="00634439" w:rsidRPr="009838D5" w14:paraId="4D0EB2FD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C0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1031GA&gt;G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D1FB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45D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9FF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15564238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1A5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838D5">
              <w:rPr>
                <w:rFonts w:ascii="Times New Roman" w:eastAsia="Times New Roman" w:hAnsi="Times New Roman" w:cs="Times New Roman"/>
              </w:rPr>
              <w:t>Frame_Shif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9E01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7F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8 (0.12-0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832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4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9879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3 (0.13-0.8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429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6E-02</w:t>
            </w:r>
          </w:p>
        </w:tc>
      </w:tr>
      <w:tr w:rsidR="00634439" w:rsidRPr="009838D5" w14:paraId="49609ED6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9F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1812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8BD" w14:textId="3F661ABC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0EF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194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0880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FEC1" w14:textId="341DFED6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080F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L351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80B" w14:textId="380A20F8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8 (0.17-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12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93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CCD2" w14:textId="2725CF01" w:rsidR="00634439" w:rsidRPr="009838D5" w:rsidRDefault="00D5501F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7DB7" w14:textId="664FBF02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4439" w:rsidRPr="009838D5" w14:paraId="0DCBAE7A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C2C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2633C&gt;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34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E4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7D2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9268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436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DCA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99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92E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18 (1.04-4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4C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85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4914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0 (0.02-33.0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7BC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06E-01</w:t>
            </w:r>
          </w:p>
        </w:tc>
      </w:tr>
      <w:tr w:rsidR="00634439" w:rsidRPr="009838D5" w14:paraId="2D5B3A3F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F1D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3722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BDB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073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BF31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868291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6CDA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DEC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L462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B1B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3 (0.03-0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72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BA6" w14:textId="7410E668" w:rsidR="00634439" w:rsidRPr="009838D5" w:rsidRDefault="00D5501F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984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4439" w:rsidRPr="009838D5" w14:paraId="7ED4A8BF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0DBC" w14:textId="787BB0DF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3934C&gt;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C9DA" w14:textId="3C3D42F0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80E5" w14:textId="153DC8A2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9CB8" w14:textId="7E46A15A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1933029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1C48" w14:textId="76A8E3DE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isse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BD0A" w14:textId="483AA453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T533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FC07" w14:textId="0CBED48E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4 (0.14-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78C0" w14:textId="0FECFB3E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5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4047" w14:textId="116F4115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9 (0.12-0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DE86" w14:textId="74208802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68E-03</w:t>
            </w:r>
          </w:p>
        </w:tc>
      </w:tr>
      <w:tr w:rsidR="00634439" w:rsidRPr="009838D5" w14:paraId="0CC531D5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B5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4233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4735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D7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74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9156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C5E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2B2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D147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0A9F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7 (0.17-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3513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20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0666" w14:textId="640AF73A" w:rsidR="00634439" w:rsidRPr="009838D5" w:rsidRDefault="00D5501F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517E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4439" w:rsidRPr="009838D5" w14:paraId="18D8FCEF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BA2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4470T&gt;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093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ND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7E04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1CAB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31350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552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E588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G68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49C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37 (1.01-5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2F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7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3D2D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49 (1.05-5.8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592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79E-02</w:t>
            </w:r>
          </w:p>
        </w:tc>
      </w:tr>
      <w:tr w:rsidR="00634439" w:rsidRPr="009838D5" w14:paraId="1A0BD987" w14:textId="77777777" w:rsidTr="008B55E2">
        <w:trPr>
          <w:trHeight w:val="292"/>
          <w:jc w:val="center"/>
        </w:trPr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C2E2A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m.15784T&gt;C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D99A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</w:rPr>
              <w:t>CY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A257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C2B0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rs52723619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C70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Synonymo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69BB" w14:textId="77777777" w:rsidR="00634439" w:rsidRPr="009838D5" w:rsidRDefault="00634439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</w:rPr>
              <w:t>P346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ED18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14 (1.03-9.6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9A79" w14:textId="77777777" w:rsidR="00634439" w:rsidRPr="009838D5" w:rsidRDefault="00634439" w:rsidP="00634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45E-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AC50A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49 (0.73-8.5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C323" w14:textId="77777777" w:rsidR="00634439" w:rsidRPr="009838D5" w:rsidRDefault="00634439" w:rsidP="00D55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5E-01</w:t>
            </w:r>
          </w:p>
        </w:tc>
      </w:tr>
    </w:tbl>
    <w:p w14:paraId="554BAE27" w14:textId="77777777" w:rsidR="00657EE0" w:rsidRPr="009838D5" w:rsidRDefault="00657EE0" w:rsidP="00657EE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 xml:space="preserve">D-Loop: control region. </w:t>
      </w:r>
      <w:r w:rsidR="001720C9" w:rsidRPr="009838D5">
        <w:rPr>
          <w:rFonts w:ascii="Times New Roman" w:hAnsi="Times New Roman" w:cs="Times New Roman"/>
          <w:sz w:val="18"/>
          <w:szCs w:val="18"/>
        </w:rPr>
        <w:t>Models are adjusted for age at transplantation, IPSS-R score, MDS type, pre-HCT treatments and first 10 principal components.</w:t>
      </w:r>
    </w:p>
    <w:p w14:paraId="0ECB639A" w14:textId="4B995B2D" w:rsidR="001720C9" w:rsidRPr="009838D5" w:rsidRDefault="001720C9" w:rsidP="00657EE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 xml:space="preserve">*Significant </w:t>
      </w:r>
      <w:r w:rsidRPr="009838D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838D5">
        <w:rPr>
          <w:rFonts w:ascii="Times New Roman" w:hAnsi="Times New Roman" w:cs="Times New Roman"/>
          <w:sz w:val="18"/>
          <w:szCs w:val="18"/>
        </w:rPr>
        <w:t xml:space="preserve"> values after Bonferroni correction.  </w:t>
      </w:r>
    </w:p>
    <w:p w14:paraId="02E3C0A5" w14:textId="31F28C35" w:rsidR="00312EDE" w:rsidRDefault="00312EDE"/>
    <w:p w14:paraId="7CAD6EE8" w14:textId="77777777" w:rsidR="00E0708E" w:rsidRDefault="00E0708E"/>
    <w:p w14:paraId="2484C4D3" w14:textId="77777777" w:rsidR="00E0708E" w:rsidRDefault="00E0708E"/>
    <w:p w14:paraId="147FA6F3" w14:textId="77777777" w:rsidR="00E0708E" w:rsidRDefault="00E0708E"/>
    <w:p w14:paraId="00347905" w14:textId="77777777" w:rsidR="00E0708E" w:rsidRDefault="00E0708E"/>
    <w:p w14:paraId="781365E4" w14:textId="77777777" w:rsidR="00E0708E" w:rsidRDefault="00E0708E"/>
    <w:p w14:paraId="1B38DB0F" w14:textId="77777777" w:rsidR="00E0708E" w:rsidRDefault="00E0708E"/>
    <w:p w14:paraId="57D2EBCA" w14:textId="229950E4" w:rsidR="00F9262D" w:rsidRPr="009838D5" w:rsidRDefault="002D0802" w:rsidP="001720C9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9838D5">
        <w:rPr>
          <w:rFonts w:ascii="Times New Roman" w:hAnsi="Times New Roman" w:cs="Times New Roman"/>
          <w:b/>
          <w:bCs/>
        </w:rPr>
        <w:t xml:space="preserve"> </w:t>
      </w:r>
      <w:r w:rsidR="00F9262D" w:rsidRPr="009838D5">
        <w:rPr>
          <w:rFonts w:ascii="Times New Roman" w:hAnsi="Times New Roman" w:cs="Times New Roman"/>
          <w:b/>
          <w:bCs/>
        </w:rPr>
        <w:t xml:space="preserve">Table </w:t>
      </w:r>
      <w:r w:rsidR="00240809">
        <w:rPr>
          <w:rFonts w:ascii="Times New Roman" w:hAnsi="Times New Roman" w:cs="Times New Roman"/>
          <w:b/>
          <w:bCs/>
        </w:rPr>
        <w:t>4</w:t>
      </w:r>
      <w:r w:rsidR="00F9262D" w:rsidRPr="009838D5">
        <w:rPr>
          <w:rFonts w:ascii="Times New Roman" w:hAnsi="Times New Roman" w:cs="Times New Roman"/>
          <w:b/>
          <w:bCs/>
        </w:rPr>
        <w:t xml:space="preserve">. Associations </w:t>
      </w:r>
      <w:r>
        <w:rPr>
          <w:rFonts w:ascii="Times New Roman" w:hAnsi="Times New Roman" w:cs="Times New Roman"/>
          <w:b/>
          <w:bCs/>
        </w:rPr>
        <w:t xml:space="preserve">between common variants and </w:t>
      </w:r>
      <w:r w:rsidR="00D94CBF" w:rsidRPr="009838D5">
        <w:rPr>
          <w:rFonts w:ascii="Times New Roman" w:hAnsi="Times New Roman" w:cs="Times New Roman"/>
          <w:b/>
          <w:bCs/>
        </w:rPr>
        <w:t>relapse</w:t>
      </w:r>
      <w:r w:rsidR="00BD35FE" w:rsidRPr="009838D5">
        <w:rPr>
          <w:rFonts w:ascii="Times New Roman" w:hAnsi="Times New Roman" w:cs="Times New Roman"/>
          <w:b/>
          <w:bCs/>
        </w:rPr>
        <w:t xml:space="preserve"> free survival</w:t>
      </w:r>
      <w:r w:rsidR="00DE2BF7" w:rsidRPr="009838D5">
        <w:rPr>
          <w:rFonts w:ascii="Times New Roman" w:hAnsi="Times New Roman" w:cs="Times New Roman"/>
          <w:b/>
          <w:bCs/>
        </w:rPr>
        <w:t>.</w:t>
      </w:r>
    </w:p>
    <w:tbl>
      <w:tblPr>
        <w:tblW w:w="13410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1266"/>
        <w:gridCol w:w="810"/>
        <w:gridCol w:w="1620"/>
        <w:gridCol w:w="1366"/>
        <w:gridCol w:w="1244"/>
        <w:gridCol w:w="1655"/>
        <w:gridCol w:w="1045"/>
        <w:gridCol w:w="1800"/>
        <w:gridCol w:w="1170"/>
      </w:tblGrid>
      <w:tr w:rsidR="008B55E2" w:rsidRPr="009838D5" w14:paraId="15C98C8C" w14:textId="77777777" w:rsidTr="00657EE0">
        <w:trPr>
          <w:trHeight w:val="78"/>
          <w:jc w:val="center"/>
        </w:trPr>
        <w:tc>
          <w:tcPr>
            <w:tcW w:w="14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EB373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t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6F222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F3D466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822EC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bSNP</w:t>
            </w:r>
            <w:proofErr w:type="spellEnd"/>
          </w:p>
        </w:tc>
        <w:tc>
          <w:tcPr>
            <w:tcW w:w="136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097B8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2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93B78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o Acid Change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59C2C" w14:textId="34D29583" w:rsidR="008B55E2" w:rsidRPr="009838D5" w:rsidRDefault="008B55E2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 analysis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C8650" w14:textId="25738057" w:rsidR="008B55E2" w:rsidRPr="009838D5" w:rsidRDefault="008B55E2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al analysis</w:t>
            </w:r>
          </w:p>
        </w:tc>
      </w:tr>
      <w:tr w:rsidR="008B55E2" w:rsidRPr="009838D5" w14:paraId="1EC9B0E8" w14:textId="77777777" w:rsidTr="00657EE0">
        <w:trPr>
          <w:trHeight w:val="250"/>
          <w:jc w:val="center"/>
        </w:trPr>
        <w:tc>
          <w:tcPr>
            <w:tcW w:w="14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80DDB5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C609F4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7874AA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2058E2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FE8649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724A21" w14:textId="77777777" w:rsidR="008B55E2" w:rsidRPr="009838D5" w:rsidRDefault="008B55E2" w:rsidP="008B5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92A2E3" w14:textId="280C4C12" w:rsidR="008B55E2" w:rsidRPr="009838D5" w:rsidRDefault="008B55E2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7FC292" w14:textId="7ACF1904" w:rsidR="008B55E2" w:rsidRPr="009838D5" w:rsidRDefault="008B55E2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58284B" w14:textId="3B68B914" w:rsidR="008B55E2" w:rsidRPr="009838D5" w:rsidRDefault="008B55E2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0E8323" w14:textId="3B9111A0" w:rsidR="008B55E2" w:rsidRPr="009838D5" w:rsidRDefault="008B55E2" w:rsidP="008B5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DD4F23" w:rsidRPr="009838D5" w14:paraId="0D6C89E6" w14:textId="77777777" w:rsidTr="00657EE0">
        <w:trPr>
          <w:trHeight w:val="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966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8448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21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0D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FC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790567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B53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92C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28T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1AE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50 (1.00-6.20)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13F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88E-02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9A1E" w14:textId="1283B0FB" w:rsidR="00DD4F23" w:rsidRPr="009838D5" w:rsidRDefault="0034155A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3623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F23" w:rsidRPr="009838D5" w14:paraId="004F4EF1" w14:textId="77777777" w:rsidTr="00657EE0">
        <w:trPr>
          <w:trHeight w:val="49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045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9477G&gt;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318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38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2B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538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7A4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FE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V91I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CCC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8 (0.09-0.8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46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40A" w14:textId="07E73675" w:rsidR="00DD4F23" w:rsidRPr="009838D5" w:rsidRDefault="0034155A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0052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F23" w:rsidRPr="009838D5" w14:paraId="76DF78B3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1E7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9656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57F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4338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6C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5564237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F8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55D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150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0F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88 (1.55-9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74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8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F23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48 (0.39-31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DD6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66E-01</w:t>
            </w:r>
          </w:p>
        </w:tc>
      </w:tr>
      <w:tr w:rsidR="00DD4F23" w:rsidRPr="009838D5" w14:paraId="44E03D02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2A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051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D6ED" w14:textId="74111599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059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FE6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1756594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68E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EAD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86 (1.27-6.4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9A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013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76 (1.08-7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4A7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39E-02</w:t>
            </w:r>
          </w:p>
        </w:tc>
      </w:tr>
      <w:tr w:rsidR="00DD4F23" w:rsidRPr="009838D5" w14:paraId="54B7F41E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56C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183A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2F0" w14:textId="3395DAAF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83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24E7" w14:textId="77777777" w:rsidR="00DD4F23" w:rsidRPr="009838D5" w:rsidRDefault="00DD4F23" w:rsidP="00DD4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E8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314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2 (0.20-0.9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C3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8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4BEC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8 (0.15-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5335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23E-02</w:t>
            </w:r>
          </w:p>
        </w:tc>
      </w:tr>
      <w:tr w:rsidR="00DD4F23" w:rsidRPr="009838D5" w14:paraId="08893AB5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07E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222C&gt;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FD0F" w14:textId="0C143832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7F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818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8682928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A0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8CE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32 (1.01-5.3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79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6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31A8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11 (0.26-4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C689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91E-01</w:t>
            </w:r>
          </w:p>
        </w:tc>
      </w:tr>
      <w:tr w:rsidR="00DD4F23" w:rsidRPr="009838D5" w14:paraId="7347E3A7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96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255G&gt;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D2DD" w14:textId="20B458DE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11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91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6032257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4D8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2377" w14:textId="7EBA11D1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39A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90 (1.01-8.3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4DB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8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B54E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80 (0.44-7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2CAE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11E-01</w:t>
            </w:r>
          </w:p>
        </w:tc>
      </w:tr>
      <w:tr w:rsidR="00DD4F23" w:rsidRPr="009838D5" w14:paraId="3C59FB53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72B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293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591B" w14:textId="48E384C3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220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E87" w14:textId="77777777" w:rsidR="00DD4F23" w:rsidRPr="009838D5" w:rsidRDefault="00DD4F23" w:rsidP="00DD4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112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FE2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74 (1.42-5.2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31D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5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C77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2 (0.74-3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FA3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27E-01</w:t>
            </w:r>
          </w:p>
        </w:tc>
      </w:tr>
      <w:tr w:rsidR="00DD4F23" w:rsidRPr="009838D5" w14:paraId="5EDA4340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635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343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BF52" w14:textId="669C999B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87E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7DF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7406573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266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F83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08 (1.22-7.7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4C6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4576" w14:textId="353C54B3" w:rsidR="00DD4F23" w:rsidRPr="009838D5" w:rsidRDefault="0034155A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C0AB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F23" w:rsidRPr="009838D5" w14:paraId="75285C6B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D40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.189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F776" w14:textId="2A5C0275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6A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C2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7154323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80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F4A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2 (0.18-0.9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26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6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59F9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4 (0.46-2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7CE6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19E-01</w:t>
            </w:r>
          </w:p>
        </w:tc>
      </w:tr>
      <w:tr w:rsidR="00DD4F23" w:rsidRPr="009838D5" w14:paraId="0D1FD800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F0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04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11AC" w14:textId="21FD54F5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C3C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AB3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13503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1E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4C9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5 (0.34-0.9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3C6A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5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8160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65 (0.4-1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3C08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91E-02</w:t>
            </w:r>
          </w:p>
        </w:tc>
      </w:tr>
      <w:tr w:rsidR="00DD4F23" w:rsidRPr="009838D5" w14:paraId="743D4705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2A5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25G&gt;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9AEF" w14:textId="386E4BAE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8D4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B1F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7294683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44D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C13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33 (1.25-8.8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8EB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5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92C6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9 (0.47-6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C8E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97E-01</w:t>
            </w:r>
          </w:p>
        </w:tc>
      </w:tr>
      <w:tr w:rsidR="00DD4F23" w:rsidRPr="009838D5" w14:paraId="42BD7195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76E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42C&gt;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B338" w14:textId="6DB25EEA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6A0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2E3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55642240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F3D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DB2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22 (1.19-8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CD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1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2DA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40 (0.78-24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8BC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37E-02</w:t>
            </w:r>
          </w:p>
        </w:tc>
      </w:tr>
      <w:tr w:rsidR="00DD4F23" w:rsidRPr="009838D5" w14:paraId="4BF81B37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06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477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453" w14:textId="0CBD0FD2" w:rsidR="00DD4F23" w:rsidRPr="009838D5" w:rsidRDefault="00EF4D3A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23B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E11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4144224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EF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0F8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9 (0.18-0.8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ED1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1E0A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3 (0.19-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1F0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73E-02</w:t>
            </w:r>
          </w:p>
        </w:tc>
      </w:tr>
      <w:tr w:rsidR="00DD4F23" w:rsidRPr="009838D5" w14:paraId="5D1E3462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D7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5454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882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1D6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A45A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790152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50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324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L236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1F4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08 (1.22-7.7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2EE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F410" w14:textId="5CC3FA5D" w:rsidR="00DD4F23" w:rsidRPr="009838D5" w:rsidRDefault="0034155A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E0BA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F23" w:rsidRPr="009838D5" w14:paraId="0016DA7E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744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5495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EDF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8BB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092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0206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176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5B4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F342F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DB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94 (1.24-6.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19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603F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1 (1.74-1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91D" w14:textId="231DAD61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2E-03</w:t>
            </w:r>
            <w:r w:rsidR="00CB72DC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DD4F23" w:rsidRPr="009838D5" w14:paraId="28C16F15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5C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1251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F20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EB4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010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690968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DF9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48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L164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D87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1 (0.05-0.9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E6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7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834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5 (0.09-3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2F59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09E-01</w:t>
            </w:r>
          </w:p>
        </w:tc>
      </w:tr>
      <w:tr w:rsidR="00DD4F23" w:rsidRPr="009838D5" w14:paraId="7A093C5E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34F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1485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0A38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C2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282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5293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328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DF0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G242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E90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5 (0.14-0.9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80B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8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18DC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0 (0.15-1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94DA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97E-02</w:t>
            </w:r>
          </w:p>
        </w:tc>
      </w:tr>
      <w:tr w:rsidR="00DD4F23" w:rsidRPr="009838D5" w14:paraId="60CCC466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E5C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0550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A27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9E6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A9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3582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35A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76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27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D0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5 (0.03-0.6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76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6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06B9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2 (0.15-6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E29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83E-01</w:t>
            </w:r>
          </w:p>
        </w:tc>
      </w:tr>
      <w:tr w:rsidR="00DD4F23" w:rsidRPr="009838D5" w14:paraId="14804DA5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5E2A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3263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345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F71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39B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3591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FD7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ECF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Q309Q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A9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47 (1.32-9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708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B144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60 (0.9-7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62DB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76E-02</w:t>
            </w:r>
          </w:p>
        </w:tc>
      </w:tr>
      <w:tr w:rsidR="00DD4F23" w:rsidRPr="009838D5" w14:paraId="42F57DFE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5D8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4139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D7E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CE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8B9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789182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C2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403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L601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65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08 (1.22-7.7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75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3C8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91 (0.09-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258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34E-01</w:t>
            </w:r>
          </w:p>
        </w:tc>
      </w:tr>
      <w:tr w:rsidR="00DD4F23" w:rsidRPr="009838D5" w14:paraId="4B2F87DA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637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961T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F50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63D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CF5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8885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3AD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C76" w14:textId="434A8439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57B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50 (1.00-6.2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30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8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31BD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03 (0.71-5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138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84E-01</w:t>
            </w:r>
          </w:p>
        </w:tc>
      </w:tr>
      <w:tr w:rsidR="00DD4F23" w:rsidRPr="009838D5" w14:paraId="69AF8773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8D1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811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FF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274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BB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35857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F8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83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13 (1.06-4.2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FA78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3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B00D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6 (0.61-5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021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00E-01</w:t>
            </w:r>
          </w:p>
        </w:tc>
      </w:tr>
      <w:tr w:rsidR="00DD4F23" w:rsidRPr="009838D5" w14:paraId="0DAD8980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01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158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68C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890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E3D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4134944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D8A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3F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22 (1.19-8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88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1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5013" w14:textId="7CD31081" w:rsidR="00DD4F23" w:rsidRPr="009838D5" w:rsidRDefault="0034155A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9AE1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F23" w:rsidRPr="009838D5" w14:paraId="316C3607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AC38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623A&gt;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CD7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D8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BCAD" w14:textId="77777777" w:rsidR="00DD4F23" w:rsidRPr="009838D5" w:rsidRDefault="00DD4F23" w:rsidP="00DD4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1AA1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DE7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55 (1.24-5.2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179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4E89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55 (1.21-5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D80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8E-02</w:t>
            </w:r>
          </w:p>
        </w:tc>
      </w:tr>
      <w:tr w:rsidR="00DD4F23" w:rsidRPr="009838D5" w14:paraId="3C82ECBF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6BC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3010G&gt;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9FB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BAE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9F1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92830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BF8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C5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65 (0.43-0.9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35C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0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009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8 (0.5-1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8B46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93E-01</w:t>
            </w:r>
          </w:p>
        </w:tc>
      </w:tr>
      <w:tr w:rsidR="00DD4F23" w:rsidRPr="009838D5" w14:paraId="191A472F" w14:textId="77777777" w:rsidTr="00657EE0">
        <w:trPr>
          <w:trHeight w:val="29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FF2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3197T&gt;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D13F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4FC6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62BA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5413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6E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1330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8 (0.09-0.8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B0A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1930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5 (0.19-5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604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56E-01</w:t>
            </w:r>
          </w:p>
        </w:tc>
      </w:tr>
      <w:tr w:rsidR="00DD4F23" w:rsidRPr="009838D5" w14:paraId="0B00EE54" w14:textId="77777777" w:rsidTr="00657EE0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A49A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0463T&gt;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C6934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F81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2CB5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35827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C9C3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058B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2 (0.05-0.92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9F2D" w14:textId="77777777" w:rsidR="00DD4F23" w:rsidRPr="009838D5" w:rsidRDefault="00DD4F23" w:rsidP="00DD4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79E-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80F4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1 (0.08-1.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D102" w14:textId="77777777" w:rsidR="00DD4F23" w:rsidRPr="009838D5" w:rsidRDefault="00DD4F23" w:rsidP="0034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17E-02</w:t>
            </w:r>
          </w:p>
        </w:tc>
      </w:tr>
    </w:tbl>
    <w:p w14:paraId="7F7396EB" w14:textId="343A5957" w:rsidR="001720C9" w:rsidRPr="009838D5" w:rsidRDefault="00657EE0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 xml:space="preserve">D-Loop: control region. </w:t>
      </w:r>
      <w:r w:rsidR="001720C9" w:rsidRPr="009838D5">
        <w:rPr>
          <w:rFonts w:ascii="Times New Roman" w:hAnsi="Times New Roman" w:cs="Times New Roman"/>
          <w:sz w:val="18"/>
          <w:szCs w:val="18"/>
        </w:rPr>
        <w:t>Models are adjusted for age at transplantation, IPSS-R score, MDS type, pre-HCT treatments and first 10 principal components.</w:t>
      </w:r>
    </w:p>
    <w:p w14:paraId="1071BE91" w14:textId="77777777" w:rsidR="001720C9" w:rsidRPr="009838D5" w:rsidRDefault="001720C9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 xml:space="preserve">*Significant </w:t>
      </w:r>
      <w:r w:rsidRPr="009838D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838D5">
        <w:rPr>
          <w:rFonts w:ascii="Times New Roman" w:hAnsi="Times New Roman" w:cs="Times New Roman"/>
          <w:sz w:val="18"/>
          <w:szCs w:val="18"/>
        </w:rPr>
        <w:t xml:space="preserve"> values after Bonferroni correction.  </w:t>
      </w:r>
    </w:p>
    <w:p w14:paraId="74B33B01" w14:textId="7A71B8C8" w:rsidR="00F9262D" w:rsidRPr="009838D5" w:rsidRDefault="002D0802" w:rsidP="00CC74D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9838D5">
        <w:rPr>
          <w:rFonts w:ascii="Times New Roman" w:hAnsi="Times New Roman" w:cs="Times New Roman"/>
          <w:b/>
          <w:bCs/>
        </w:rPr>
        <w:t xml:space="preserve"> </w:t>
      </w:r>
      <w:r w:rsidR="00302D55" w:rsidRPr="009838D5">
        <w:rPr>
          <w:rFonts w:ascii="Times New Roman" w:hAnsi="Times New Roman" w:cs="Times New Roman"/>
          <w:b/>
          <w:bCs/>
        </w:rPr>
        <w:t xml:space="preserve">Table </w:t>
      </w:r>
      <w:r w:rsidR="00240809">
        <w:rPr>
          <w:rFonts w:ascii="Times New Roman" w:hAnsi="Times New Roman" w:cs="Times New Roman"/>
          <w:b/>
          <w:bCs/>
        </w:rPr>
        <w:t>5</w:t>
      </w:r>
      <w:r w:rsidR="00302D55" w:rsidRPr="009838D5">
        <w:rPr>
          <w:rFonts w:ascii="Times New Roman" w:hAnsi="Times New Roman" w:cs="Times New Roman"/>
          <w:b/>
          <w:bCs/>
        </w:rPr>
        <w:t xml:space="preserve">. Associations </w:t>
      </w:r>
      <w:r w:rsidR="00D6683A">
        <w:rPr>
          <w:rFonts w:ascii="Times New Roman" w:hAnsi="Times New Roman" w:cs="Times New Roman"/>
          <w:b/>
          <w:bCs/>
        </w:rPr>
        <w:t xml:space="preserve">between common variants and </w:t>
      </w:r>
      <w:r w:rsidR="00302D55" w:rsidRPr="009838D5">
        <w:rPr>
          <w:rFonts w:ascii="Times New Roman" w:hAnsi="Times New Roman" w:cs="Times New Roman"/>
          <w:b/>
          <w:bCs/>
        </w:rPr>
        <w:t>relapse</w:t>
      </w:r>
      <w:r w:rsidR="00D218A2" w:rsidRPr="009838D5">
        <w:rPr>
          <w:rFonts w:ascii="Times New Roman" w:hAnsi="Times New Roman" w:cs="Times New Roman"/>
          <w:b/>
          <w:bCs/>
        </w:rPr>
        <w:t>.</w:t>
      </w:r>
    </w:p>
    <w:tbl>
      <w:tblPr>
        <w:tblW w:w="5625" w:type="pct"/>
        <w:jc w:val="center"/>
        <w:tblLook w:val="04A0" w:firstRow="1" w:lastRow="0" w:firstColumn="1" w:lastColumn="0" w:noHBand="0" w:noVBand="1"/>
      </w:tblPr>
      <w:tblGrid>
        <w:gridCol w:w="1471"/>
        <w:gridCol w:w="901"/>
        <w:gridCol w:w="546"/>
        <w:gridCol w:w="1475"/>
        <w:gridCol w:w="1366"/>
        <w:gridCol w:w="938"/>
        <w:gridCol w:w="1976"/>
        <w:gridCol w:w="1029"/>
        <w:gridCol w:w="1976"/>
        <w:gridCol w:w="1139"/>
        <w:gridCol w:w="711"/>
        <w:gridCol w:w="809"/>
      </w:tblGrid>
      <w:tr w:rsidR="00657EE0" w:rsidRPr="009838D5" w14:paraId="7B187519" w14:textId="129FF40F" w:rsidTr="006574AB">
        <w:trPr>
          <w:trHeight w:val="366"/>
          <w:jc w:val="center"/>
        </w:trPr>
        <w:tc>
          <w:tcPr>
            <w:tcW w:w="50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E06B2" w14:textId="77777777" w:rsidR="00852F2A" w:rsidRPr="009838D5" w:rsidRDefault="00852F2A" w:rsidP="00CB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t</w:t>
            </w:r>
          </w:p>
        </w:tc>
        <w:tc>
          <w:tcPr>
            <w:tcW w:w="30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39EB4" w14:textId="77777777" w:rsidR="00852F2A" w:rsidRPr="009838D5" w:rsidRDefault="00852F2A" w:rsidP="00CB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8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C102B" w14:textId="77777777" w:rsidR="00852F2A" w:rsidRPr="009838D5" w:rsidRDefault="00852F2A" w:rsidP="00CB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0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524FA" w14:textId="77777777" w:rsidR="00852F2A" w:rsidRPr="009838D5" w:rsidRDefault="00852F2A" w:rsidP="00CB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bSNP</w:t>
            </w:r>
            <w:proofErr w:type="spellEnd"/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85F1D" w14:textId="77777777" w:rsidR="00852F2A" w:rsidRPr="009838D5" w:rsidRDefault="00852F2A" w:rsidP="00CB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5C2A3" w14:textId="77777777" w:rsidR="00852F2A" w:rsidRPr="009838D5" w:rsidRDefault="00852F2A" w:rsidP="00CB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o Acid Change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470BE5" w14:textId="35681C77" w:rsidR="00852F2A" w:rsidRPr="009838D5" w:rsidRDefault="00852F2A" w:rsidP="00385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 analysis</w:t>
            </w:r>
          </w:p>
        </w:tc>
        <w:tc>
          <w:tcPr>
            <w:tcW w:w="106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F1AA20" w14:textId="7618DE83" w:rsidR="00852F2A" w:rsidRPr="009838D5" w:rsidRDefault="00852F2A" w:rsidP="00385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al analysis</w:t>
            </w:r>
          </w:p>
        </w:tc>
        <w:tc>
          <w:tcPr>
            <w:tcW w:w="60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628D09" w14:textId="7DEC564E" w:rsidR="00852F2A" w:rsidRPr="009838D5" w:rsidRDefault="00852F2A" w:rsidP="00F06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e-Gray Model</w:t>
            </w:r>
          </w:p>
        </w:tc>
      </w:tr>
      <w:tr w:rsidR="00657EE0" w:rsidRPr="009838D5" w14:paraId="59EA4465" w14:textId="3D00FB77" w:rsidTr="006272A5">
        <w:trPr>
          <w:trHeight w:val="231"/>
          <w:jc w:val="center"/>
        </w:trPr>
        <w:tc>
          <w:tcPr>
            <w:tcW w:w="50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CE5A6E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70022F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107ED8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DF0009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110B66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EF0F62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2E1FCF" w14:textId="54E40EF0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870FC1" w14:textId="4C1DE9E0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744ADB" w14:textId="32A2044D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168BB67" w14:textId="3771ED64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7E44F419" w14:textId="713A0C52" w:rsidR="00852F2A" w:rsidRPr="009838D5" w:rsidRDefault="006C2CEE" w:rsidP="00F06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852F2A"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proofErr w:type="spellEnd"/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69BBD47A" w14:textId="0403D619" w:rsidR="00852F2A" w:rsidRPr="009838D5" w:rsidRDefault="00852F2A" w:rsidP="00F06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57EE0" w:rsidRPr="009838D5" w14:paraId="71F08E32" w14:textId="670487FF" w:rsidTr="006272A5">
        <w:trPr>
          <w:trHeight w:val="30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3A5D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8697G&gt;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C68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3DE8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A4F3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FCE9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4027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57M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2EA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61 (1.4-22.43)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E12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48E-02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1D3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94 (1.6-30.12)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817E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72E-03</w:t>
            </w: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DA9DEB" w14:textId="60628811" w:rsidR="00852F2A" w:rsidRPr="009838D5" w:rsidRDefault="008864FD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 xml:space="preserve">8.15 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22A2A" w14:textId="525083A1" w:rsidR="00852F2A" w:rsidRPr="009838D5" w:rsidRDefault="008864FD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0E-04</w:t>
            </w:r>
          </w:p>
        </w:tc>
      </w:tr>
      <w:tr w:rsidR="00221332" w:rsidRPr="009838D5" w14:paraId="302B4207" w14:textId="630A7CB9" w:rsidTr="006272A5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02AF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8843T&gt;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CA6A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325A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8B9F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868290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64D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D542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I106T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2448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74 (1.48-9.4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E027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46E-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3E12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06 (1.17-8.0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C6F" w14:textId="77777777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23E-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998C" w14:textId="57567352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B7A0" w14:textId="2A93054E" w:rsidR="00221332" w:rsidRPr="009838D5" w:rsidRDefault="00221332" w:rsidP="0022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5.70E-04</w:t>
            </w:r>
          </w:p>
        </w:tc>
      </w:tr>
      <w:tr w:rsidR="00AB72ED" w:rsidRPr="009838D5" w14:paraId="71EA56E3" w14:textId="20F77958" w:rsidTr="006272A5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C6C3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129G&gt;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CD80" w14:textId="4FA28549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9D36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083E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41534744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474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8F7D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6 (0.33-0.9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9716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77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764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4 (0.25-0.7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D58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25E-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610F" w14:textId="1FEBDE41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EC86" w14:textId="36BA3762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5.00E-02</w:t>
            </w:r>
          </w:p>
        </w:tc>
      </w:tr>
      <w:tr w:rsidR="00AB72ED" w:rsidRPr="009838D5" w14:paraId="3991E271" w14:textId="75F27C2A" w:rsidTr="006272A5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E49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25G&gt;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F0C" w14:textId="3AB41101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81BF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53AD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72946833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524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221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64 (1.32-16.3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93D6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8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6FA7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59 (1.37-22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3D9F" w14:textId="77777777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2E-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5D09" w14:textId="56FC809F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58A8" w14:textId="2FDF432E" w:rsidR="00AB72ED" w:rsidRPr="009838D5" w:rsidRDefault="00AB72ED" w:rsidP="00AB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40E-01</w:t>
            </w:r>
          </w:p>
        </w:tc>
      </w:tr>
      <w:tr w:rsidR="006272A5" w:rsidRPr="009838D5" w14:paraId="77D640E6" w14:textId="28AD6DFD" w:rsidTr="006272A5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CF2F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42C&gt;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1883" w14:textId="14966BBD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CA6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64B9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556422403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4CA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B5B0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98 (1.35-18.4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07E3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1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F7B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58 (1.45-21.4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0B9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25E-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DE99" w14:textId="0333A10E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3FE7" w14:textId="6EB64D9B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8.00E-02</w:t>
            </w:r>
          </w:p>
        </w:tc>
      </w:tr>
      <w:tr w:rsidR="006272A5" w:rsidRPr="009838D5" w14:paraId="697B2B86" w14:textId="05056D4A" w:rsidTr="006272A5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B5F5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538A&gt;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255" w14:textId="1AF38D0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00C3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2748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70922031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B79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2D2A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1 (0.1-0.9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48A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6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BA2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3 (0.1-1.0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61A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41E-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ACFA" w14:textId="19B63202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6263" w14:textId="7DA929C0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3.60E-02</w:t>
            </w:r>
          </w:p>
        </w:tc>
      </w:tr>
      <w:tr w:rsidR="006272A5" w:rsidRPr="009838D5" w14:paraId="69A501B6" w14:textId="4AF8F9C3" w:rsidTr="006272A5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A9D8" w14:textId="021224DF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5607A&gt;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81B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B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35F9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3D8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933029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5CC3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6FC5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K287K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A49E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8.61 (3.38-102.3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93F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75E-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4CA7" w14:textId="77777777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5.49 (4.97-130.5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5252" w14:textId="3786181E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3E-04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EB75" w14:textId="5EF3AACD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2.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8103" w14:textId="44EC7594" w:rsidR="006272A5" w:rsidRPr="009838D5" w:rsidRDefault="006272A5" w:rsidP="0062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.60E-04</w:t>
            </w:r>
          </w:p>
        </w:tc>
      </w:tr>
      <w:tr w:rsidR="006574AB" w:rsidRPr="009838D5" w14:paraId="1F4470FA" w14:textId="25EBEFF4" w:rsidTr="008008A7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7F80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5495T&gt;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5047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9A85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BB5B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0206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022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DC88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F342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21B4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82 (1.19-12.2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721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38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446D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67 (1.45-15.0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08D3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3E-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36E3" w14:textId="30972EBB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35FC" w14:textId="32E88B22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50E-01</w:t>
            </w:r>
          </w:p>
        </w:tc>
      </w:tr>
      <w:tr w:rsidR="006574AB" w:rsidRPr="009838D5" w14:paraId="4963272A" w14:textId="79AD32B9" w:rsidTr="00246D0A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F712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3263A&gt;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59F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490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2CF1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3591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2870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3983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Q309Q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4D9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24 (1.54-17.8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5601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03E-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30DE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3 (1.21-15.5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7995" w14:textId="77777777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43E-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541F" w14:textId="7584C00B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DC38" w14:textId="00C85E8F" w:rsidR="006574AB" w:rsidRPr="009838D5" w:rsidRDefault="006574AB" w:rsidP="00657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8.10E-02</w:t>
            </w:r>
          </w:p>
        </w:tc>
      </w:tr>
      <w:tr w:rsidR="00657EE0" w:rsidRPr="009838D5" w14:paraId="00AA0732" w14:textId="638A0B13" w:rsidTr="006272A5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4E85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158T&gt;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379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35DF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9FB3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41349444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8141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B65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98 (1.35-18.4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1EAF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1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F3DE" w14:textId="3BB2488B" w:rsidR="00852F2A" w:rsidRPr="009838D5" w:rsidRDefault="006574AB" w:rsidP="00657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72C0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FB26333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1D7C333" w14:textId="77777777" w:rsidR="00852F2A" w:rsidRPr="009838D5" w:rsidRDefault="00852F2A" w:rsidP="00852F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76994" w:rsidRPr="009838D5" w14:paraId="4A143E31" w14:textId="0A4F238F" w:rsidTr="00707C9B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BBAB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623A&gt;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2EF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6890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447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6B13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853A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92 (1.17-7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D4B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2D50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38 (0.91-6.2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3273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82E-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1C8A" w14:textId="2414B1F1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E1DE" w14:textId="48FB29DD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6.70E-02</w:t>
            </w:r>
          </w:p>
        </w:tc>
      </w:tr>
      <w:tr w:rsidR="00276994" w:rsidRPr="009838D5" w14:paraId="4654C186" w14:textId="5D03BDB1" w:rsidTr="00320CE3">
        <w:trPr>
          <w:trHeight w:val="290"/>
          <w:jc w:val="center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488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.3010G&gt;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4A01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5D6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D4AE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928306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EB0E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5BBE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5 (0.32-0.9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51D4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30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08A3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4 (0.3-0.9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7CA" w14:textId="77777777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55E-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509B" w14:textId="1F0F641E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2695" w14:textId="2C809B48" w:rsidR="00276994" w:rsidRPr="009838D5" w:rsidRDefault="00276994" w:rsidP="0027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8.90E-02</w:t>
            </w:r>
          </w:p>
        </w:tc>
      </w:tr>
      <w:tr w:rsidR="00232C5D" w:rsidRPr="009838D5" w14:paraId="032A5821" w14:textId="2FFC88DD" w:rsidTr="001B4915">
        <w:trPr>
          <w:trHeight w:val="300"/>
          <w:jc w:val="center"/>
        </w:trPr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1629" w14:textId="77777777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7465A&gt;AC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ECA0" w14:textId="77777777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85C6" w14:textId="77777777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D9FD" w14:textId="77777777" w:rsidR="00232C5D" w:rsidRPr="009838D5" w:rsidRDefault="00232C5D" w:rsidP="00232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8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AFAD" w14:textId="77777777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67D9" w14:textId="77777777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08 (1.2-13.8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CE2B" w14:textId="77777777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43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1566" w14:textId="77777777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16 (1.22-14.17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B25D" w14:textId="77777777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9066E" w14:textId="6FA8815A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1B4B26" w14:textId="2E7751F5" w:rsidR="00232C5D" w:rsidRPr="009838D5" w:rsidRDefault="00232C5D" w:rsidP="002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60E-02</w:t>
            </w:r>
          </w:p>
        </w:tc>
      </w:tr>
    </w:tbl>
    <w:p w14:paraId="2A7D3990" w14:textId="57B33E26" w:rsidR="001720C9" w:rsidRDefault="00657EE0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 xml:space="preserve">D-Loop: control region. </w:t>
      </w:r>
      <w:r w:rsidR="001720C9" w:rsidRPr="009838D5">
        <w:rPr>
          <w:rFonts w:ascii="Times New Roman" w:hAnsi="Times New Roman" w:cs="Times New Roman"/>
          <w:sz w:val="18"/>
          <w:szCs w:val="18"/>
        </w:rPr>
        <w:t>Models are adjusted for age at transplantation, IPSS-R score, MDS type, pre-HCT treatments and first 10 principal components.</w:t>
      </w:r>
    </w:p>
    <w:p w14:paraId="1264255A" w14:textId="357D5B74" w:rsidR="007505F9" w:rsidRPr="009838D5" w:rsidRDefault="007505F9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sH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7505F9">
        <w:rPr>
          <w:rFonts w:ascii="Times New Roman" w:hAnsi="Times New Roman" w:cs="Times New Roman"/>
          <w:sz w:val="18"/>
          <w:szCs w:val="18"/>
        </w:rPr>
        <w:t>subdistribution</w:t>
      </w:r>
      <w:proofErr w:type="spellEnd"/>
      <w:r w:rsidRPr="007505F9">
        <w:rPr>
          <w:rFonts w:ascii="Times New Roman" w:hAnsi="Times New Roman" w:cs="Times New Roman"/>
          <w:sz w:val="18"/>
          <w:szCs w:val="18"/>
        </w:rPr>
        <w:t> hazard ratio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1160C9A" w14:textId="77777777" w:rsidR="001720C9" w:rsidRPr="009838D5" w:rsidRDefault="001720C9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 xml:space="preserve">*Significant </w:t>
      </w:r>
      <w:r w:rsidRPr="009838D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838D5">
        <w:rPr>
          <w:rFonts w:ascii="Times New Roman" w:hAnsi="Times New Roman" w:cs="Times New Roman"/>
          <w:sz w:val="18"/>
          <w:szCs w:val="18"/>
        </w:rPr>
        <w:t xml:space="preserve"> values after Bonferroni correction.  </w:t>
      </w:r>
    </w:p>
    <w:p w14:paraId="17F61083" w14:textId="4A442028" w:rsidR="00D97B2D" w:rsidRPr="009838D5" w:rsidRDefault="00D97B2D">
      <w:pPr>
        <w:rPr>
          <w:rFonts w:ascii="Times New Roman" w:hAnsi="Times New Roman" w:cs="Times New Roman"/>
          <w:b/>
          <w:bCs/>
        </w:rPr>
      </w:pPr>
    </w:p>
    <w:p w14:paraId="32926D95" w14:textId="6A77BDBE" w:rsidR="00D97B2D" w:rsidRPr="009838D5" w:rsidRDefault="00D97B2D">
      <w:pPr>
        <w:rPr>
          <w:rFonts w:ascii="Times New Roman" w:hAnsi="Times New Roman" w:cs="Times New Roman"/>
          <w:b/>
          <w:bCs/>
        </w:rPr>
      </w:pPr>
    </w:p>
    <w:p w14:paraId="18C6BCE7" w14:textId="389EF1FC" w:rsidR="00D218A2" w:rsidRPr="009838D5" w:rsidRDefault="002D0802" w:rsidP="00CC74D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9838D5">
        <w:rPr>
          <w:rFonts w:ascii="Times New Roman" w:hAnsi="Times New Roman" w:cs="Times New Roman"/>
          <w:b/>
          <w:bCs/>
        </w:rPr>
        <w:t xml:space="preserve"> </w:t>
      </w:r>
      <w:r w:rsidR="00D97B2D" w:rsidRPr="009838D5">
        <w:rPr>
          <w:rFonts w:ascii="Times New Roman" w:hAnsi="Times New Roman" w:cs="Times New Roman"/>
          <w:b/>
          <w:bCs/>
        </w:rPr>
        <w:t xml:space="preserve">Table </w:t>
      </w:r>
      <w:r w:rsidR="00240809">
        <w:rPr>
          <w:rFonts w:ascii="Times New Roman" w:hAnsi="Times New Roman" w:cs="Times New Roman"/>
          <w:b/>
          <w:bCs/>
        </w:rPr>
        <w:t>6</w:t>
      </w:r>
      <w:r w:rsidR="00D97B2D" w:rsidRPr="009838D5">
        <w:rPr>
          <w:rFonts w:ascii="Times New Roman" w:hAnsi="Times New Roman" w:cs="Times New Roman"/>
          <w:b/>
          <w:bCs/>
        </w:rPr>
        <w:t xml:space="preserve">. Associations </w:t>
      </w:r>
      <w:r w:rsidR="00D6683A">
        <w:rPr>
          <w:rFonts w:ascii="Times New Roman" w:hAnsi="Times New Roman" w:cs="Times New Roman"/>
          <w:b/>
          <w:bCs/>
        </w:rPr>
        <w:t>between common variants and</w:t>
      </w:r>
      <w:r w:rsidR="00D97B2D" w:rsidRPr="009838D5">
        <w:rPr>
          <w:rFonts w:ascii="Times New Roman" w:hAnsi="Times New Roman" w:cs="Times New Roman"/>
          <w:b/>
          <w:bCs/>
        </w:rPr>
        <w:t xml:space="preserve"> </w:t>
      </w:r>
      <w:r w:rsidR="00843DE9" w:rsidRPr="009838D5">
        <w:rPr>
          <w:rFonts w:ascii="Times New Roman" w:hAnsi="Times New Roman" w:cs="Times New Roman"/>
          <w:b/>
          <w:bCs/>
        </w:rPr>
        <w:t>transplant-</w:t>
      </w:r>
      <w:r w:rsidR="00D97B2D" w:rsidRPr="009838D5">
        <w:rPr>
          <w:rFonts w:ascii="Times New Roman" w:hAnsi="Times New Roman" w:cs="Times New Roman"/>
          <w:b/>
          <w:bCs/>
        </w:rPr>
        <w:t>related mortality.</w:t>
      </w:r>
    </w:p>
    <w:tbl>
      <w:tblPr>
        <w:tblW w:w="5493" w:type="pct"/>
        <w:jc w:val="center"/>
        <w:tblLook w:val="04A0" w:firstRow="1" w:lastRow="0" w:firstColumn="1" w:lastColumn="0" w:noHBand="0" w:noVBand="1"/>
      </w:tblPr>
      <w:tblGrid>
        <w:gridCol w:w="1434"/>
        <w:gridCol w:w="901"/>
        <w:gridCol w:w="546"/>
        <w:gridCol w:w="1475"/>
        <w:gridCol w:w="1366"/>
        <w:gridCol w:w="938"/>
        <w:gridCol w:w="1756"/>
        <w:gridCol w:w="1029"/>
        <w:gridCol w:w="1866"/>
        <w:gridCol w:w="1139"/>
        <w:gridCol w:w="711"/>
        <w:gridCol w:w="809"/>
      </w:tblGrid>
      <w:tr w:rsidR="00440DE3" w:rsidRPr="009838D5" w14:paraId="3917AA6A" w14:textId="05F9B500" w:rsidTr="00A90DF7">
        <w:trPr>
          <w:trHeight w:val="366"/>
          <w:jc w:val="center"/>
        </w:trPr>
        <w:tc>
          <w:tcPr>
            <w:tcW w:w="50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6990364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t</w:t>
            </w:r>
          </w:p>
        </w:tc>
        <w:tc>
          <w:tcPr>
            <w:tcW w:w="31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23F915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9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1767BB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1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F34740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bSNP</w:t>
            </w:r>
            <w:proofErr w:type="spellEnd"/>
          </w:p>
        </w:tc>
        <w:tc>
          <w:tcPr>
            <w:tcW w:w="48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60145AE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33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9DAFF79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o Acid Change</w:t>
            </w:r>
          </w:p>
        </w:tc>
        <w:tc>
          <w:tcPr>
            <w:tcW w:w="980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427A02" w14:textId="603F755C" w:rsidR="00DA50CE" w:rsidRPr="009838D5" w:rsidRDefault="00DA50CE" w:rsidP="00385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 analysis</w:t>
            </w:r>
          </w:p>
        </w:tc>
        <w:tc>
          <w:tcPr>
            <w:tcW w:w="105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64EE53" w14:textId="1DD973A3" w:rsidR="00DA50CE" w:rsidRPr="009838D5" w:rsidRDefault="00DA50CE" w:rsidP="00385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al analysis</w:t>
            </w:r>
          </w:p>
        </w:tc>
        <w:tc>
          <w:tcPr>
            <w:tcW w:w="618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7A179DF" w14:textId="0A2A430E" w:rsidR="00DA50CE" w:rsidRPr="009838D5" w:rsidRDefault="00DA50CE" w:rsidP="00385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e-Gray Model</w:t>
            </w:r>
          </w:p>
        </w:tc>
      </w:tr>
      <w:tr w:rsidR="00DA50CE" w:rsidRPr="009838D5" w14:paraId="6ACD7DB1" w14:textId="55586095" w:rsidTr="00A90DF7">
        <w:trPr>
          <w:trHeight w:val="402"/>
          <w:jc w:val="center"/>
        </w:trPr>
        <w:tc>
          <w:tcPr>
            <w:tcW w:w="50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EECE51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6DFAD4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3C652B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01E768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8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1750E1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86A840" w14:textId="77777777" w:rsidR="00DA50CE" w:rsidRPr="009838D5" w:rsidRDefault="00DA50CE" w:rsidP="00385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F150ED" w14:textId="3A35E7B1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BA7E59" w14:textId="410642F9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8DE589" w14:textId="284423D9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ABA45F" w14:textId="59200A0E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53" w:type="pct"/>
            <w:tcBorders>
              <w:top w:val="single" w:sz="8" w:space="0" w:color="auto"/>
              <w:bottom w:val="single" w:sz="12" w:space="0" w:color="auto"/>
            </w:tcBorders>
          </w:tcPr>
          <w:p w14:paraId="2F6FDB8D" w14:textId="0E425AE6" w:rsidR="00DA50CE" w:rsidRPr="009838D5" w:rsidRDefault="00434F81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DA50CE"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proofErr w:type="spellEnd"/>
          </w:p>
        </w:tc>
        <w:tc>
          <w:tcPr>
            <w:tcW w:w="365" w:type="pct"/>
            <w:tcBorders>
              <w:top w:val="single" w:sz="8" w:space="0" w:color="auto"/>
              <w:bottom w:val="single" w:sz="12" w:space="0" w:color="auto"/>
            </w:tcBorders>
          </w:tcPr>
          <w:p w14:paraId="3A7E0EDE" w14:textId="6C5F0436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85594" w:rsidRPr="009838D5" w14:paraId="3B99B1B7" w14:textId="408903E1" w:rsidTr="00A90DF7">
        <w:trPr>
          <w:trHeight w:val="300"/>
          <w:jc w:val="center"/>
        </w:trPr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F16A31" w14:textId="77777777" w:rsidR="00785594" w:rsidRPr="009838D5" w:rsidRDefault="00785594" w:rsidP="00785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8697G&gt;A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3B0CB" w14:textId="77777777" w:rsidR="00785594" w:rsidRPr="009838D5" w:rsidRDefault="00785594" w:rsidP="0078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6</w:t>
            </w:r>
          </w:p>
        </w:tc>
        <w:tc>
          <w:tcPr>
            <w:tcW w:w="19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23129" w14:textId="77777777" w:rsidR="00785594" w:rsidRPr="009838D5" w:rsidRDefault="00785594" w:rsidP="00785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C4F4CC" w14:textId="77777777" w:rsidR="00785594" w:rsidRPr="009838D5" w:rsidRDefault="00785594" w:rsidP="00785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FF62D" w14:textId="77777777" w:rsidR="00785594" w:rsidRPr="009838D5" w:rsidRDefault="00785594" w:rsidP="00785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3DB70" w14:textId="77777777" w:rsidR="00785594" w:rsidRPr="009838D5" w:rsidRDefault="00785594" w:rsidP="00785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57M</w:t>
            </w:r>
          </w:p>
        </w:tc>
        <w:tc>
          <w:tcPr>
            <w:tcW w:w="6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62F48" w14:textId="77777777" w:rsidR="00785594" w:rsidRPr="009838D5" w:rsidRDefault="00785594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0 (0.01-0.79)</w:t>
            </w:r>
          </w:p>
        </w:tc>
        <w:tc>
          <w:tcPr>
            <w:tcW w:w="36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109D97" w14:textId="77777777" w:rsidR="00785594" w:rsidRPr="009838D5" w:rsidRDefault="00785594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94E-02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AB227" w14:textId="036D83F1" w:rsidR="00785594" w:rsidRPr="009838D5" w:rsidRDefault="0091692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0 (0.06-15.73)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1453B" w14:textId="77777777" w:rsidR="00785594" w:rsidRPr="009838D5" w:rsidRDefault="00785594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99E-01</w:t>
            </w:r>
          </w:p>
        </w:tc>
        <w:tc>
          <w:tcPr>
            <w:tcW w:w="253" w:type="pct"/>
            <w:tcBorders>
              <w:top w:val="single" w:sz="12" w:space="0" w:color="auto"/>
            </w:tcBorders>
            <w:vAlign w:val="bottom"/>
          </w:tcPr>
          <w:p w14:paraId="375CA34B" w14:textId="00AEBCDC" w:rsidR="00785594" w:rsidRPr="009838D5" w:rsidRDefault="00785594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vAlign w:val="bottom"/>
          </w:tcPr>
          <w:p w14:paraId="63669698" w14:textId="4A8FFD3E" w:rsidR="00785594" w:rsidRPr="009838D5" w:rsidRDefault="00785594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.40E-02</w:t>
            </w:r>
          </w:p>
        </w:tc>
      </w:tr>
      <w:tr w:rsidR="00DA50CE" w:rsidRPr="009838D5" w14:paraId="3760465A" w14:textId="4552F5E7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24385B0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8448T&gt;C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36C5A00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8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EC57A28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8EC274C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7905679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6AC757C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123FEF2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28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CF86F25" w14:textId="77777777" w:rsidR="00DA50CE" w:rsidRPr="009838D5" w:rsidRDefault="00DA50CE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13 (1.25-13.6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1CCA121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24E3BCA" w14:textId="31A133B5" w:rsidR="00DA50CE" w:rsidRPr="009838D5" w:rsidRDefault="009D6CA5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E589531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5959673A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1AB072EA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56EB" w:rsidRPr="009838D5" w14:paraId="7175B006" w14:textId="589CB7A6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377C477" w14:textId="77777777" w:rsidR="004156EB" w:rsidRPr="009838D5" w:rsidRDefault="004156EB" w:rsidP="00415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8512A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4B8AD93" w14:textId="77777777" w:rsidR="004156EB" w:rsidRPr="009838D5" w:rsidRDefault="004156EB" w:rsidP="004156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8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5BE7978C" w14:textId="77777777" w:rsidR="004156EB" w:rsidRPr="009838D5" w:rsidRDefault="004156EB" w:rsidP="00415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EADCA12" w14:textId="77777777" w:rsidR="004156EB" w:rsidRPr="009838D5" w:rsidRDefault="004156EB" w:rsidP="00415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55642347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C2E0A2D" w14:textId="77777777" w:rsidR="004156EB" w:rsidRPr="009838D5" w:rsidRDefault="004156EB" w:rsidP="00415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4940EF" w14:textId="77777777" w:rsidR="004156EB" w:rsidRPr="009838D5" w:rsidRDefault="004156EB" w:rsidP="00415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K49K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E4CC979" w14:textId="77777777" w:rsidR="004156EB" w:rsidRPr="009838D5" w:rsidRDefault="004156EB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25 (1.25-14.50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2D9E6BA" w14:textId="77777777" w:rsidR="004156EB" w:rsidRPr="009838D5" w:rsidRDefault="004156E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08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C7510C9" w14:textId="7A964918" w:rsidR="004156EB" w:rsidRPr="009838D5" w:rsidRDefault="00457685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87 (1.39-17.02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211D719" w14:textId="77777777" w:rsidR="004156EB" w:rsidRPr="009838D5" w:rsidRDefault="004156E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1E-02</w:t>
            </w:r>
          </w:p>
        </w:tc>
        <w:tc>
          <w:tcPr>
            <w:tcW w:w="253" w:type="pct"/>
            <w:vAlign w:val="bottom"/>
          </w:tcPr>
          <w:p w14:paraId="69B928B0" w14:textId="0784680F" w:rsidR="004156EB" w:rsidRPr="009838D5" w:rsidRDefault="004156E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365" w:type="pct"/>
            <w:vAlign w:val="bottom"/>
          </w:tcPr>
          <w:p w14:paraId="0F3E342C" w14:textId="7D98B97F" w:rsidR="004156EB" w:rsidRPr="009838D5" w:rsidRDefault="004156E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00E-02</w:t>
            </w:r>
          </w:p>
        </w:tc>
      </w:tr>
      <w:tr w:rsidR="00F46033" w:rsidRPr="009838D5" w14:paraId="5A004D64" w14:textId="1A881AB0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AEEBD21" w14:textId="77777777" w:rsidR="00F46033" w:rsidRPr="009838D5" w:rsidRDefault="00F46033" w:rsidP="00F46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9656T&gt;C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3DA8B02" w14:textId="77777777" w:rsidR="00F46033" w:rsidRPr="009838D5" w:rsidRDefault="00F46033" w:rsidP="00F46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2139468" w14:textId="77777777" w:rsidR="00F46033" w:rsidRPr="009838D5" w:rsidRDefault="00F46033" w:rsidP="00F46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4313AF7" w14:textId="77777777" w:rsidR="00F46033" w:rsidRPr="009838D5" w:rsidRDefault="00F46033" w:rsidP="00F46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55642370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FAFDFC2" w14:textId="77777777" w:rsidR="00F46033" w:rsidRPr="009838D5" w:rsidRDefault="00F46033" w:rsidP="00F46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92800FF" w14:textId="77777777" w:rsidR="00F46033" w:rsidRPr="009838D5" w:rsidRDefault="00F46033" w:rsidP="00F46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150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EBB2994" w14:textId="77777777" w:rsidR="00F46033" w:rsidRPr="009838D5" w:rsidRDefault="00F46033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25 (3.5-24.4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D36DED1" w14:textId="77777777" w:rsidR="00F46033" w:rsidRPr="009838D5" w:rsidRDefault="00F46033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16E-06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D0EDFC6" w14:textId="1932A812" w:rsidR="00F46033" w:rsidRPr="009838D5" w:rsidRDefault="005D2AF8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4.35 (2.80-73.53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EABA5B1" w14:textId="1062F00B" w:rsidR="00F46033" w:rsidRPr="009838D5" w:rsidRDefault="00F46033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9E-03*</w:t>
            </w:r>
          </w:p>
        </w:tc>
        <w:tc>
          <w:tcPr>
            <w:tcW w:w="253" w:type="pct"/>
            <w:vAlign w:val="center"/>
          </w:tcPr>
          <w:p w14:paraId="1A27D866" w14:textId="3E0A9FFD" w:rsidR="00F46033" w:rsidRPr="009838D5" w:rsidRDefault="00F46033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2.35</w:t>
            </w:r>
          </w:p>
        </w:tc>
        <w:tc>
          <w:tcPr>
            <w:tcW w:w="365" w:type="pct"/>
            <w:vAlign w:val="center"/>
          </w:tcPr>
          <w:p w14:paraId="7274A51B" w14:textId="38A885C7" w:rsidR="00F46033" w:rsidRPr="009838D5" w:rsidRDefault="00F46033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8.60E-06</w:t>
            </w:r>
          </w:p>
        </w:tc>
      </w:tr>
      <w:tr w:rsidR="00B850BD" w:rsidRPr="009838D5" w14:paraId="4B4BDC9B" w14:textId="1B61FA8A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8A5EA37" w14:textId="77777777" w:rsidR="00B850BD" w:rsidRPr="009838D5" w:rsidRDefault="00B850BD" w:rsidP="00B85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051A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017279B" w14:textId="28A4DB09" w:rsidR="00B850BD" w:rsidRPr="009838D5" w:rsidRDefault="00B850BD" w:rsidP="00B850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357472A" w14:textId="77777777" w:rsidR="00B850BD" w:rsidRPr="009838D5" w:rsidRDefault="00B850BD" w:rsidP="00B85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651F8CB" w14:textId="77777777" w:rsidR="00B850BD" w:rsidRPr="009838D5" w:rsidRDefault="00B850BD" w:rsidP="00B85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17565943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11C231C1" w14:textId="77777777" w:rsidR="00B850BD" w:rsidRPr="009838D5" w:rsidRDefault="00B850BD" w:rsidP="00B85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1FB80D1" w14:textId="77777777" w:rsidR="00B850BD" w:rsidRPr="009838D5" w:rsidRDefault="00B850BD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00 (1.36-11.7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889CB9D" w14:textId="77777777" w:rsidR="00B850BD" w:rsidRPr="009838D5" w:rsidRDefault="00B850B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16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954F8EA" w14:textId="53AEF189" w:rsidR="00B850BD" w:rsidRPr="009838D5" w:rsidRDefault="007E00AF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35 (0.57-9.72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BDDE94C" w14:textId="77777777" w:rsidR="00B850BD" w:rsidRPr="009838D5" w:rsidRDefault="00B850B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38E-01</w:t>
            </w:r>
          </w:p>
        </w:tc>
        <w:tc>
          <w:tcPr>
            <w:tcW w:w="253" w:type="pct"/>
            <w:vAlign w:val="center"/>
          </w:tcPr>
          <w:p w14:paraId="4D0B0CCD" w14:textId="739A8DF0" w:rsidR="00B850BD" w:rsidRPr="009838D5" w:rsidRDefault="00B850B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365" w:type="pct"/>
            <w:vAlign w:val="center"/>
          </w:tcPr>
          <w:p w14:paraId="18D55328" w14:textId="0B442A66" w:rsidR="00B850BD" w:rsidRPr="009838D5" w:rsidRDefault="00B850B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90E-02</w:t>
            </w:r>
          </w:p>
        </w:tc>
      </w:tr>
      <w:tr w:rsidR="00C25C7D" w:rsidRPr="009838D5" w14:paraId="5AE60A4E" w14:textId="28BD0303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85AF18A" w14:textId="77777777" w:rsidR="00C25C7D" w:rsidRPr="009838D5" w:rsidRDefault="00C25C7D" w:rsidP="00C25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255G&gt;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3F0FCB3" w14:textId="0E4F44D5" w:rsidR="00C25C7D" w:rsidRPr="009838D5" w:rsidRDefault="00C25C7D" w:rsidP="00C25C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F1B1008" w14:textId="77777777" w:rsidR="00C25C7D" w:rsidRPr="009838D5" w:rsidRDefault="00C25C7D" w:rsidP="00C25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42D4CD" w14:textId="77777777" w:rsidR="00C25C7D" w:rsidRPr="009838D5" w:rsidRDefault="00C25C7D" w:rsidP="00C25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603225769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5AEAAAC4" w14:textId="77777777" w:rsidR="00C25C7D" w:rsidRPr="009838D5" w:rsidRDefault="00C25C7D" w:rsidP="00C25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7A6096D" w14:textId="77777777" w:rsidR="00C25C7D" w:rsidRPr="009838D5" w:rsidRDefault="00C25C7D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74 (1.05-13.30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7C48DD7" w14:textId="77777777" w:rsidR="00C25C7D" w:rsidRPr="009838D5" w:rsidRDefault="00C25C7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13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A8232AC" w14:textId="1B6AD7B7" w:rsidR="00C25C7D" w:rsidRPr="009838D5" w:rsidRDefault="00417266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85 (0.79-10.28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FDEA17D" w14:textId="77777777" w:rsidR="00C25C7D" w:rsidRPr="009838D5" w:rsidRDefault="00C25C7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9E-01</w:t>
            </w:r>
          </w:p>
        </w:tc>
        <w:tc>
          <w:tcPr>
            <w:tcW w:w="253" w:type="pct"/>
            <w:vAlign w:val="center"/>
          </w:tcPr>
          <w:p w14:paraId="2AA7D491" w14:textId="7AE6C59E" w:rsidR="00C25C7D" w:rsidRPr="009838D5" w:rsidRDefault="00C25C7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365" w:type="pct"/>
            <w:vAlign w:val="center"/>
          </w:tcPr>
          <w:p w14:paraId="76296367" w14:textId="0238493F" w:rsidR="00C25C7D" w:rsidRPr="009838D5" w:rsidRDefault="00C25C7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.40E-02</w:t>
            </w:r>
          </w:p>
        </w:tc>
      </w:tr>
      <w:tr w:rsidR="000B1B2D" w:rsidRPr="009838D5" w14:paraId="3F9D8038" w14:textId="6924CDB3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62640A1" w14:textId="77777777" w:rsidR="000B1B2D" w:rsidRPr="009838D5" w:rsidRDefault="000B1B2D" w:rsidP="000B1B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260C&gt;T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48A48B7" w14:textId="1610FB33" w:rsidR="000B1B2D" w:rsidRPr="009838D5" w:rsidRDefault="000B1B2D" w:rsidP="000B1B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814615C" w14:textId="77777777" w:rsidR="000B1B2D" w:rsidRPr="009838D5" w:rsidRDefault="000B1B2D" w:rsidP="000B1B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0E7C7D6" w14:textId="77777777" w:rsidR="000B1B2D" w:rsidRPr="009838D5" w:rsidRDefault="000B1B2D" w:rsidP="000B1B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73855397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26EA262C" w14:textId="77777777" w:rsidR="000B1B2D" w:rsidRPr="009838D5" w:rsidRDefault="000B1B2D" w:rsidP="000B1B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FC7401F" w14:textId="77777777" w:rsidR="000B1B2D" w:rsidRPr="009838D5" w:rsidRDefault="000B1B2D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97 (1.16-13.58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9F3D2CF" w14:textId="77777777" w:rsidR="000B1B2D" w:rsidRPr="009838D5" w:rsidRDefault="000B1B2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78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9EB1841" w14:textId="4DA44419" w:rsidR="000B1B2D" w:rsidRPr="009838D5" w:rsidRDefault="00417266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02 (0.47-8.7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B0E5347" w14:textId="77777777" w:rsidR="000B1B2D" w:rsidRPr="009838D5" w:rsidRDefault="000B1B2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45E-01</w:t>
            </w:r>
          </w:p>
        </w:tc>
        <w:tc>
          <w:tcPr>
            <w:tcW w:w="253" w:type="pct"/>
            <w:vAlign w:val="center"/>
          </w:tcPr>
          <w:p w14:paraId="5453C781" w14:textId="35F4EB77" w:rsidR="000B1B2D" w:rsidRPr="009838D5" w:rsidRDefault="000B1B2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365" w:type="pct"/>
            <w:vAlign w:val="center"/>
          </w:tcPr>
          <w:p w14:paraId="43F42C4F" w14:textId="0FFA047B" w:rsidR="000B1B2D" w:rsidRPr="009838D5" w:rsidRDefault="000B1B2D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60E-02</w:t>
            </w:r>
          </w:p>
        </w:tc>
      </w:tr>
      <w:tr w:rsidR="000224DB" w:rsidRPr="009838D5" w14:paraId="16D651F4" w14:textId="21245A60" w:rsidTr="00A90DF7">
        <w:trPr>
          <w:trHeight w:val="177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84CAB61" w14:textId="77777777" w:rsidR="000224DB" w:rsidRPr="009838D5" w:rsidRDefault="000224DB" w:rsidP="0002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293A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0576335" w14:textId="1B891BFB" w:rsidR="000224DB" w:rsidRPr="009838D5" w:rsidRDefault="000224DB" w:rsidP="00022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385C038" w14:textId="77777777" w:rsidR="000224DB" w:rsidRPr="009838D5" w:rsidRDefault="000224DB" w:rsidP="0002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D2C079F" w14:textId="77777777" w:rsidR="000224DB" w:rsidRPr="009838D5" w:rsidRDefault="000224DB" w:rsidP="0002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1D2D5274" w14:textId="77777777" w:rsidR="000224DB" w:rsidRPr="009838D5" w:rsidRDefault="000224DB" w:rsidP="0002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EC0F0FF" w14:textId="77777777" w:rsidR="000224DB" w:rsidRPr="009838D5" w:rsidRDefault="000224DB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47 (1.47-8.19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AEA6410" w14:textId="77777777" w:rsidR="000224DB" w:rsidRPr="009838D5" w:rsidRDefault="000224D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58E-03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D0DBCB7" w14:textId="7679D542" w:rsidR="000224DB" w:rsidRPr="009838D5" w:rsidRDefault="00B97478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56 (0.48-5.09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30D788B" w14:textId="77777777" w:rsidR="000224DB" w:rsidRPr="009838D5" w:rsidRDefault="000224D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62E-01</w:t>
            </w:r>
          </w:p>
        </w:tc>
        <w:tc>
          <w:tcPr>
            <w:tcW w:w="253" w:type="pct"/>
            <w:vAlign w:val="center"/>
          </w:tcPr>
          <w:p w14:paraId="04455613" w14:textId="71E592CA" w:rsidR="000224DB" w:rsidRPr="009838D5" w:rsidRDefault="000224D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365" w:type="pct"/>
            <w:vAlign w:val="center"/>
          </w:tcPr>
          <w:p w14:paraId="0AABE4AD" w14:textId="0F3D3AE9" w:rsidR="000224DB" w:rsidRPr="009838D5" w:rsidRDefault="000224DB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5.90E-02</w:t>
            </w:r>
          </w:p>
        </w:tc>
      </w:tr>
      <w:tr w:rsidR="00DA50CE" w:rsidRPr="009838D5" w14:paraId="1870AA11" w14:textId="78EAE213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712AEDF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6343A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2CB6173" w14:textId="740743DA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F665AB6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4B2BB1B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74065731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57C0BD1E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8241E96" w14:textId="77777777" w:rsidR="00DA50CE" w:rsidRPr="009838D5" w:rsidRDefault="00DA50CE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7 (1.30-14.7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CB62F8B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4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44AB32D" w14:textId="3FFF4557" w:rsidR="00DA50CE" w:rsidRPr="009838D5" w:rsidRDefault="00732E62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0C88A5C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50162685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65EFF786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328" w:rsidRPr="009838D5" w14:paraId="5D1B9716" w14:textId="0C2E62E0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538FBF5" w14:textId="77777777" w:rsidR="00C67328" w:rsidRPr="009838D5" w:rsidRDefault="00C67328" w:rsidP="00C67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89A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626BF2B" w14:textId="34C15A7E" w:rsidR="00C67328" w:rsidRPr="009838D5" w:rsidRDefault="00C67328" w:rsidP="00C673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780B44D" w14:textId="77777777" w:rsidR="00C67328" w:rsidRPr="009838D5" w:rsidRDefault="00C67328" w:rsidP="00C67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F91EC74" w14:textId="77777777" w:rsidR="00C67328" w:rsidRPr="009838D5" w:rsidRDefault="00C67328" w:rsidP="00C67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71543232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3C28E8FF" w14:textId="77777777" w:rsidR="00C67328" w:rsidRPr="009838D5" w:rsidRDefault="00C67328" w:rsidP="00C67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87F43B9" w14:textId="77777777" w:rsidR="00C67328" w:rsidRPr="009838D5" w:rsidRDefault="00C67328" w:rsidP="00C67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2 (0.05-0.96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555D5D1" w14:textId="77777777" w:rsidR="00C67328" w:rsidRPr="009838D5" w:rsidRDefault="00C67328" w:rsidP="00C67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8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8F882F4" w14:textId="2A0A1A87" w:rsidR="00C67328" w:rsidRPr="009838D5" w:rsidRDefault="00C67328" w:rsidP="00C67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0 (0.10-1.6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0C47DD2" w14:textId="77777777" w:rsidR="00C67328" w:rsidRPr="009838D5" w:rsidRDefault="00C67328" w:rsidP="00C67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06E-01</w:t>
            </w:r>
          </w:p>
        </w:tc>
        <w:tc>
          <w:tcPr>
            <w:tcW w:w="253" w:type="pct"/>
            <w:vAlign w:val="center"/>
          </w:tcPr>
          <w:p w14:paraId="383417C4" w14:textId="3EB67DA2" w:rsidR="00C67328" w:rsidRPr="009838D5" w:rsidRDefault="00C67328" w:rsidP="00C67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65" w:type="pct"/>
            <w:vAlign w:val="center"/>
          </w:tcPr>
          <w:p w14:paraId="6A93E7EA" w14:textId="79FE8E55" w:rsidR="00C67328" w:rsidRPr="009838D5" w:rsidRDefault="00C67328" w:rsidP="00C67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.30E-01</w:t>
            </w:r>
          </w:p>
        </w:tc>
      </w:tr>
      <w:tr w:rsidR="009B047B" w:rsidRPr="009838D5" w14:paraId="57689CAA" w14:textId="65EACE64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68010DF" w14:textId="77777777" w:rsidR="009B047B" w:rsidRPr="009838D5" w:rsidRDefault="009B047B" w:rsidP="009B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204T&gt;C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A13E15F" w14:textId="7C16988F" w:rsidR="009B047B" w:rsidRPr="009838D5" w:rsidRDefault="009B047B" w:rsidP="009B04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-Loop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7B9F9B6" w14:textId="77777777" w:rsidR="009B047B" w:rsidRPr="009838D5" w:rsidRDefault="009B047B" w:rsidP="009B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4ADB33A" w14:textId="77777777" w:rsidR="009B047B" w:rsidRPr="009838D5" w:rsidRDefault="009B047B" w:rsidP="009B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135032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76C1986D" w14:textId="77777777" w:rsidR="009B047B" w:rsidRPr="009838D5" w:rsidRDefault="009B047B" w:rsidP="009B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C017E10" w14:textId="77777777" w:rsidR="009B047B" w:rsidRPr="009838D5" w:rsidRDefault="009B047B" w:rsidP="009B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4 (0.10-0.59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04E1E60" w14:textId="77777777" w:rsidR="009B047B" w:rsidRPr="009838D5" w:rsidRDefault="009B047B" w:rsidP="009B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9E-03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FF03EBD" w14:textId="724FA382" w:rsidR="009B047B" w:rsidRPr="009838D5" w:rsidRDefault="009B047B" w:rsidP="009B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2 (0.13-0.7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EA3A7C9" w14:textId="77777777" w:rsidR="009B047B" w:rsidRPr="009838D5" w:rsidRDefault="009B047B" w:rsidP="009B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13E-02</w:t>
            </w:r>
          </w:p>
        </w:tc>
        <w:tc>
          <w:tcPr>
            <w:tcW w:w="253" w:type="pct"/>
            <w:vAlign w:val="center"/>
          </w:tcPr>
          <w:p w14:paraId="4B6D6BB0" w14:textId="589A6B87" w:rsidR="009B047B" w:rsidRPr="009838D5" w:rsidRDefault="009B047B" w:rsidP="009B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65" w:type="pct"/>
            <w:vAlign w:val="center"/>
          </w:tcPr>
          <w:p w14:paraId="7BFCC052" w14:textId="371C0318" w:rsidR="009B047B" w:rsidRPr="009838D5" w:rsidRDefault="009B047B" w:rsidP="009B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.90E-03</w:t>
            </w:r>
          </w:p>
        </w:tc>
      </w:tr>
      <w:tr w:rsidR="00DA50CE" w:rsidRPr="009838D5" w14:paraId="1A7C57FF" w14:textId="0B4256DC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34F0D02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5454T&gt;C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AB2EB1A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B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CF23B6E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3DED5E3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7901529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6C020BC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3B499C7" w14:textId="77777777" w:rsidR="00DA50CE" w:rsidRPr="009838D5" w:rsidRDefault="00DA50CE" w:rsidP="00961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L236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27C13BA" w14:textId="77777777" w:rsidR="00DA50CE" w:rsidRPr="009838D5" w:rsidRDefault="00DA50CE" w:rsidP="00933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7 (1.30-14.7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D0D9565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4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D2920D3" w14:textId="27D86E0C" w:rsidR="00DA50CE" w:rsidRPr="009838D5" w:rsidRDefault="00467FC5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DDD3664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14:paraId="4E3F9DA5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0B0AE2F5" w14:textId="77777777" w:rsidR="00DA50CE" w:rsidRPr="009838D5" w:rsidRDefault="00DA50CE" w:rsidP="00732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6994" w:rsidRPr="009838D5" w14:paraId="106AABF6" w14:textId="1F2A8928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F4897EC" w14:textId="7AD4A2ED" w:rsidR="00EA6994" w:rsidRPr="009838D5" w:rsidRDefault="00EA6994" w:rsidP="00EA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3590T&gt;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EF8FAC0" w14:textId="77777777" w:rsidR="00EA6994" w:rsidRPr="009838D5" w:rsidRDefault="00EA6994" w:rsidP="00EA69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1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0B84C34" w14:textId="77777777" w:rsidR="00EA6994" w:rsidRPr="009838D5" w:rsidRDefault="00EA6994" w:rsidP="00EA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9502010" w14:textId="77777777" w:rsidR="00EA6994" w:rsidRPr="009838D5" w:rsidRDefault="00EA6994" w:rsidP="00EA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1EACFFE" w14:textId="77777777" w:rsidR="00EA6994" w:rsidRPr="009838D5" w:rsidRDefault="00EA6994" w:rsidP="00EA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83A21D5" w14:textId="77777777" w:rsidR="00EA6994" w:rsidRPr="009838D5" w:rsidRDefault="00EA6994" w:rsidP="00EA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L95Q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30CB10" w14:textId="77777777" w:rsidR="00EA6994" w:rsidRPr="009838D5" w:rsidRDefault="00EA6994" w:rsidP="00EA6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85 (1.03-3.3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FEAE0C1" w14:textId="77777777" w:rsidR="00EA6994" w:rsidRPr="009838D5" w:rsidRDefault="00EA6994" w:rsidP="00EA6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06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0BD31F2" w14:textId="524CA93A" w:rsidR="00EA6994" w:rsidRPr="009838D5" w:rsidRDefault="00EA6994" w:rsidP="00EA6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17 (1.16-4.0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531BE9E" w14:textId="12EF2113" w:rsidR="00EA6994" w:rsidRPr="009838D5" w:rsidRDefault="00EA6994" w:rsidP="00EA6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56E-02*</w:t>
            </w:r>
          </w:p>
        </w:tc>
        <w:tc>
          <w:tcPr>
            <w:tcW w:w="253" w:type="pct"/>
            <w:vAlign w:val="center"/>
          </w:tcPr>
          <w:p w14:paraId="1936ED3E" w14:textId="21A7D0AD" w:rsidR="00EA6994" w:rsidRPr="009838D5" w:rsidRDefault="00EA6994" w:rsidP="00EA6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365" w:type="pct"/>
            <w:vAlign w:val="center"/>
          </w:tcPr>
          <w:p w14:paraId="3DDC8B3D" w14:textId="3DFD527E" w:rsidR="00EA6994" w:rsidRPr="009838D5" w:rsidRDefault="00EA6994" w:rsidP="00EA6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3.80E-02</w:t>
            </w:r>
          </w:p>
        </w:tc>
      </w:tr>
      <w:tr w:rsidR="002C47A8" w:rsidRPr="009838D5" w14:paraId="0E054BA9" w14:textId="7197B562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753C56C" w14:textId="77777777" w:rsidR="002C47A8" w:rsidRPr="009838D5" w:rsidRDefault="002C47A8" w:rsidP="002C4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3762T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3C99DE6" w14:textId="77777777" w:rsidR="002C47A8" w:rsidRPr="009838D5" w:rsidRDefault="002C47A8" w:rsidP="002C47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8BB35FB" w14:textId="77777777" w:rsidR="002C47A8" w:rsidRPr="009838D5" w:rsidRDefault="002C47A8" w:rsidP="002C4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112A538" w14:textId="77777777" w:rsidR="002C47A8" w:rsidRPr="009838D5" w:rsidRDefault="002C47A8" w:rsidP="002C4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7915471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3591050" w14:textId="77777777" w:rsidR="002C47A8" w:rsidRPr="009838D5" w:rsidRDefault="002C47A8" w:rsidP="002C4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D3A507" w14:textId="77777777" w:rsidR="002C47A8" w:rsidRPr="009838D5" w:rsidRDefault="002C47A8" w:rsidP="002C4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476A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46EEC4A" w14:textId="77777777" w:rsidR="002C47A8" w:rsidRPr="009838D5" w:rsidRDefault="002C47A8" w:rsidP="002C4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46 (1.10-10.94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E6B9832" w14:textId="77777777" w:rsidR="002C47A8" w:rsidRPr="009838D5" w:rsidRDefault="002C47A8" w:rsidP="002C4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41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0BA6A51" w14:textId="41778081" w:rsidR="002C47A8" w:rsidRPr="009838D5" w:rsidRDefault="002C47A8" w:rsidP="002C4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84 (0.91-8.88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A8D6916" w14:textId="77777777" w:rsidR="002C47A8" w:rsidRPr="009838D5" w:rsidRDefault="002C47A8" w:rsidP="002C4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32E-02</w:t>
            </w:r>
          </w:p>
        </w:tc>
        <w:tc>
          <w:tcPr>
            <w:tcW w:w="253" w:type="pct"/>
            <w:vAlign w:val="center"/>
          </w:tcPr>
          <w:p w14:paraId="4274AF27" w14:textId="3DF5032E" w:rsidR="002C47A8" w:rsidRPr="009838D5" w:rsidRDefault="002C47A8" w:rsidP="002C4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365" w:type="pct"/>
            <w:vAlign w:val="center"/>
          </w:tcPr>
          <w:p w14:paraId="64166AF5" w14:textId="7B87DCAA" w:rsidR="002C47A8" w:rsidRPr="009838D5" w:rsidRDefault="002C47A8" w:rsidP="002C4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.40E-01</w:t>
            </w:r>
          </w:p>
        </w:tc>
      </w:tr>
      <w:tr w:rsidR="006E57E8" w:rsidRPr="009838D5" w14:paraId="44CE0E8D" w14:textId="618E59B2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C343DA0" w14:textId="77777777" w:rsidR="006E57E8" w:rsidRPr="009838D5" w:rsidRDefault="006E57E8" w:rsidP="006E5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4139A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B2D1BE8" w14:textId="77777777" w:rsidR="006E57E8" w:rsidRPr="009838D5" w:rsidRDefault="006E57E8" w:rsidP="006E5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C948BFF" w14:textId="77777777" w:rsidR="006E57E8" w:rsidRPr="009838D5" w:rsidRDefault="006E57E8" w:rsidP="006E5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9CB5ABA" w14:textId="77777777" w:rsidR="006E57E8" w:rsidRPr="009838D5" w:rsidRDefault="006E57E8" w:rsidP="006E5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7891828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964680A" w14:textId="77777777" w:rsidR="006E57E8" w:rsidRPr="009838D5" w:rsidRDefault="006E57E8" w:rsidP="006E5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BF812A3" w14:textId="77777777" w:rsidR="006E57E8" w:rsidRPr="009838D5" w:rsidRDefault="006E57E8" w:rsidP="006E5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L601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6EFCA3C" w14:textId="77777777" w:rsidR="006E57E8" w:rsidRPr="009838D5" w:rsidRDefault="006E57E8" w:rsidP="006E5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7 (1.30-14.7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82E4387" w14:textId="77777777" w:rsidR="006E57E8" w:rsidRPr="009838D5" w:rsidRDefault="006E57E8" w:rsidP="006E5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74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1E162D1" w14:textId="64D947DA" w:rsidR="006E57E8" w:rsidRPr="009838D5" w:rsidRDefault="006E57E8" w:rsidP="006E5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3 (0.04-2.8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E98BE6B" w14:textId="77777777" w:rsidR="006E57E8" w:rsidRPr="009838D5" w:rsidRDefault="006E57E8" w:rsidP="006E5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09E-01</w:t>
            </w:r>
          </w:p>
        </w:tc>
        <w:tc>
          <w:tcPr>
            <w:tcW w:w="253" w:type="pct"/>
            <w:vAlign w:val="center"/>
          </w:tcPr>
          <w:p w14:paraId="31AE49EA" w14:textId="20353FDF" w:rsidR="006E57E8" w:rsidRPr="009838D5" w:rsidRDefault="006E57E8" w:rsidP="006E5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365" w:type="pct"/>
            <w:vAlign w:val="center"/>
          </w:tcPr>
          <w:p w14:paraId="2D13FA4D" w14:textId="35E020A9" w:rsidR="006E57E8" w:rsidRPr="009838D5" w:rsidRDefault="006E57E8" w:rsidP="006E5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7.20E-02</w:t>
            </w:r>
          </w:p>
        </w:tc>
      </w:tr>
      <w:tr w:rsidR="00672836" w:rsidRPr="009838D5" w14:paraId="6F2AFF8E" w14:textId="7DE51074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010FE7B" w14:textId="77777777" w:rsidR="00672836" w:rsidRPr="009838D5" w:rsidRDefault="00672836" w:rsidP="00672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4323G&gt;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6FF848F" w14:textId="77777777" w:rsidR="00672836" w:rsidRPr="009838D5" w:rsidRDefault="00672836" w:rsidP="00672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38D2D8D" w14:textId="77777777" w:rsidR="00672836" w:rsidRPr="009838D5" w:rsidRDefault="00672836" w:rsidP="00672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A195EA1" w14:textId="77777777" w:rsidR="00672836" w:rsidRPr="009838D5" w:rsidRDefault="00672836" w:rsidP="00672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87920848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50093F" w14:textId="77777777" w:rsidR="00672836" w:rsidRPr="009838D5" w:rsidRDefault="00672836" w:rsidP="00672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7FB004" w14:textId="77777777" w:rsidR="00672836" w:rsidRPr="009838D5" w:rsidRDefault="00672836" w:rsidP="00672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117N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C908CA8" w14:textId="77777777" w:rsidR="00672836" w:rsidRPr="009838D5" w:rsidRDefault="00672836" w:rsidP="00672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67 (1.06-12.68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070BE9A" w14:textId="77777777" w:rsidR="00672836" w:rsidRPr="009838D5" w:rsidRDefault="00672836" w:rsidP="00672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95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04D1547" w14:textId="5E434E86" w:rsidR="00672836" w:rsidRPr="009838D5" w:rsidRDefault="00672836" w:rsidP="00672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33 (0.88-12.62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8361E09" w14:textId="77777777" w:rsidR="00672836" w:rsidRPr="009838D5" w:rsidRDefault="00672836" w:rsidP="00672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63E-02</w:t>
            </w:r>
          </w:p>
        </w:tc>
        <w:tc>
          <w:tcPr>
            <w:tcW w:w="253" w:type="pct"/>
            <w:vAlign w:val="center"/>
          </w:tcPr>
          <w:p w14:paraId="60090492" w14:textId="4E62C603" w:rsidR="00672836" w:rsidRPr="009838D5" w:rsidRDefault="00672836" w:rsidP="00672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365" w:type="pct"/>
            <w:vAlign w:val="center"/>
          </w:tcPr>
          <w:p w14:paraId="57B52EAC" w14:textId="3E534365" w:rsidR="00672836" w:rsidRPr="009838D5" w:rsidRDefault="00672836" w:rsidP="00672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6.60E-02</w:t>
            </w:r>
          </w:p>
        </w:tc>
      </w:tr>
      <w:tr w:rsidR="007751F1" w:rsidRPr="009838D5" w14:paraId="203203B0" w14:textId="75857129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F9AE4F1" w14:textId="77777777" w:rsidR="007751F1" w:rsidRPr="009838D5" w:rsidRDefault="007751F1" w:rsidP="0077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4587A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44DE337" w14:textId="77777777" w:rsidR="007751F1" w:rsidRPr="009838D5" w:rsidRDefault="007751F1" w:rsidP="0077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B12A3E0" w14:textId="77777777" w:rsidR="007751F1" w:rsidRPr="009838D5" w:rsidRDefault="007751F1" w:rsidP="0077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5259B9F" w14:textId="77777777" w:rsidR="007751F1" w:rsidRPr="009838D5" w:rsidRDefault="007751F1" w:rsidP="0077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155642446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CFF509" w14:textId="77777777" w:rsidR="007751F1" w:rsidRPr="009838D5" w:rsidRDefault="007751F1" w:rsidP="0077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AF81EAD" w14:textId="77777777" w:rsidR="007751F1" w:rsidRPr="009838D5" w:rsidRDefault="007751F1" w:rsidP="0077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G29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BBDCCD5" w14:textId="77777777" w:rsidR="007751F1" w:rsidRPr="009838D5" w:rsidRDefault="007751F1" w:rsidP="0077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80 (1.00-7.84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B67D621" w14:textId="77777777" w:rsidR="007751F1" w:rsidRPr="009838D5" w:rsidRDefault="007751F1" w:rsidP="00775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98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98E8628" w14:textId="452A0C0C" w:rsidR="007751F1" w:rsidRPr="009838D5" w:rsidRDefault="007751F1" w:rsidP="00775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05 (0.33-3.3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BBD8207" w14:textId="77777777" w:rsidR="007751F1" w:rsidRPr="009838D5" w:rsidRDefault="007751F1" w:rsidP="00775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9.37E-01</w:t>
            </w:r>
          </w:p>
        </w:tc>
        <w:tc>
          <w:tcPr>
            <w:tcW w:w="253" w:type="pct"/>
            <w:vAlign w:val="center"/>
          </w:tcPr>
          <w:p w14:paraId="0B6894E4" w14:textId="1E8BF690" w:rsidR="007751F1" w:rsidRPr="009838D5" w:rsidRDefault="007751F1" w:rsidP="00775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365" w:type="pct"/>
            <w:vAlign w:val="center"/>
          </w:tcPr>
          <w:p w14:paraId="1B5337DE" w14:textId="7A7EC3C2" w:rsidR="007751F1" w:rsidRPr="009838D5" w:rsidRDefault="007751F1" w:rsidP="00775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80E-06</w:t>
            </w:r>
          </w:p>
        </w:tc>
      </w:tr>
      <w:tr w:rsidR="008616C8" w:rsidRPr="009838D5" w14:paraId="484D6FAE" w14:textId="527FDDB3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9C432CE" w14:textId="77777777" w:rsidR="008616C8" w:rsidRPr="009838D5" w:rsidRDefault="008616C8" w:rsidP="00861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961T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6DDE7B2" w14:textId="77777777" w:rsidR="008616C8" w:rsidRPr="009838D5" w:rsidRDefault="008616C8" w:rsidP="008616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1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A0E6FDA" w14:textId="77777777" w:rsidR="008616C8" w:rsidRPr="009838D5" w:rsidRDefault="008616C8" w:rsidP="00861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6E5F662" w14:textId="77777777" w:rsidR="008616C8" w:rsidRPr="009838D5" w:rsidRDefault="008616C8" w:rsidP="00861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3888511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0F29CE91" w14:textId="77777777" w:rsidR="008616C8" w:rsidRPr="009838D5" w:rsidRDefault="008616C8" w:rsidP="00861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1E656A8" w14:textId="77777777" w:rsidR="008616C8" w:rsidRPr="009838D5" w:rsidRDefault="008616C8" w:rsidP="00861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13 (1.25-13.6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C975DE6" w14:textId="77777777" w:rsidR="008616C8" w:rsidRPr="009838D5" w:rsidRDefault="008616C8" w:rsidP="00861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01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5FA057E" w14:textId="42B6D314" w:rsidR="008616C8" w:rsidRPr="009838D5" w:rsidRDefault="008616C8" w:rsidP="00861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66 (0.86-25.14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3B16A73" w14:textId="77777777" w:rsidR="008616C8" w:rsidRPr="009838D5" w:rsidRDefault="008616C8" w:rsidP="00861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38E-02</w:t>
            </w:r>
          </w:p>
        </w:tc>
        <w:tc>
          <w:tcPr>
            <w:tcW w:w="253" w:type="pct"/>
            <w:vAlign w:val="center"/>
          </w:tcPr>
          <w:p w14:paraId="28AE0CA8" w14:textId="48FEFC13" w:rsidR="008616C8" w:rsidRPr="009838D5" w:rsidRDefault="008616C8" w:rsidP="00861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365" w:type="pct"/>
            <w:vAlign w:val="center"/>
          </w:tcPr>
          <w:p w14:paraId="0E690B86" w14:textId="79194DF3" w:rsidR="008616C8" w:rsidRPr="009838D5" w:rsidRDefault="008616C8" w:rsidP="00861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60E-02</w:t>
            </w:r>
          </w:p>
        </w:tc>
      </w:tr>
      <w:tr w:rsidR="00E84DC8" w:rsidRPr="009838D5" w14:paraId="005DE487" w14:textId="657003AF" w:rsidTr="00A90DF7">
        <w:trPr>
          <w:trHeight w:val="290"/>
          <w:jc w:val="center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DC23F00" w14:textId="77777777" w:rsidR="00E84DC8" w:rsidRPr="009838D5" w:rsidRDefault="00E84DC8" w:rsidP="00E8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.1811A&gt;G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FF7C634" w14:textId="77777777" w:rsidR="00E84DC8" w:rsidRPr="009838D5" w:rsidRDefault="00E84DC8" w:rsidP="00E84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R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5F7BA59C" w14:textId="77777777" w:rsidR="00E84DC8" w:rsidRPr="009838D5" w:rsidRDefault="00E84DC8" w:rsidP="00E8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58D4118" w14:textId="77777777" w:rsidR="00E84DC8" w:rsidRPr="009838D5" w:rsidRDefault="00E84DC8" w:rsidP="00E8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358576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center"/>
            <w:hideMark/>
          </w:tcPr>
          <w:p w14:paraId="3706ED04" w14:textId="77777777" w:rsidR="00E84DC8" w:rsidRPr="009838D5" w:rsidRDefault="00E84DC8" w:rsidP="00E8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FBF8E3E" w14:textId="77777777" w:rsidR="00E84DC8" w:rsidRPr="009838D5" w:rsidRDefault="00E84DC8" w:rsidP="00E84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46 (1.32-9.09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2C0A78F" w14:textId="77777777" w:rsidR="00E84DC8" w:rsidRPr="009838D5" w:rsidRDefault="00E84DC8" w:rsidP="00E84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19E-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3E8D3EC" w14:textId="19BA6473" w:rsidR="00E84DC8" w:rsidRPr="009838D5" w:rsidRDefault="00E84DC8" w:rsidP="00E84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63 (0.44-5.98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616B657" w14:textId="77777777" w:rsidR="00E84DC8" w:rsidRPr="009838D5" w:rsidRDefault="00E84DC8" w:rsidP="00E84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60E-01</w:t>
            </w:r>
          </w:p>
        </w:tc>
        <w:tc>
          <w:tcPr>
            <w:tcW w:w="253" w:type="pct"/>
            <w:vAlign w:val="center"/>
          </w:tcPr>
          <w:p w14:paraId="7631E393" w14:textId="65F0517F" w:rsidR="00E84DC8" w:rsidRPr="009838D5" w:rsidRDefault="00E84DC8" w:rsidP="00E84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365" w:type="pct"/>
            <w:vAlign w:val="center"/>
          </w:tcPr>
          <w:p w14:paraId="154A3C53" w14:textId="4F73557E" w:rsidR="00E84DC8" w:rsidRPr="009838D5" w:rsidRDefault="00E84DC8" w:rsidP="00E84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1.80E-03</w:t>
            </w:r>
          </w:p>
        </w:tc>
      </w:tr>
      <w:tr w:rsidR="00771B13" w:rsidRPr="009838D5" w14:paraId="48969576" w14:textId="335FC022" w:rsidTr="00A90DF7">
        <w:trPr>
          <w:trHeight w:val="300"/>
          <w:jc w:val="center"/>
        </w:trPr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4B602" w14:textId="77777777" w:rsidR="00771B13" w:rsidRPr="009838D5" w:rsidRDefault="00771B13" w:rsidP="0077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m.10463T&gt;C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72F97" w14:textId="77777777" w:rsidR="00771B13" w:rsidRPr="009838D5" w:rsidRDefault="00771B13" w:rsidP="00771B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</w:t>
            </w:r>
          </w:p>
        </w:tc>
        <w:tc>
          <w:tcPr>
            <w:tcW w:w="1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972F2" w14:textId="77777777" w:rsidR="00771B13" w:rsidRPr="009838D5" w:rsidRDefault="00771B13" w:rsidP="0077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B8581" w14:textId="77777777" w:rsidR="00771B13" w:rsidRPr="009838D5" w:rsidRDefault="00771B13" w:rsidP="0077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rs28358279</w:t>
            </w:r>
          </w:p>
        </w:tc>
        <w:tc>
          <w:tcPr>
            <w:tcW w:w="811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8D8CAA" w14:textId="77777777" w:rsidR="00771B13" w:rsidRPr="009838D5" w:rsidRDefault="00771B13" w:rsidP="0077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Non-coding</w:t>
            </w:r>
          </w:p>
        </w:tc>
        <w:tc>
          <w:tcPr>
            <w:tcW w:w="61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A37B1" w14:textId="77777777" w:rsidR="00771B13" w:rsidRPr="009838D5" w:rsidRDefault="00771B13" w:rsidP="0077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9 (0.01-0.60)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7444A" w14:textId="77777777" w:rsidR="00771B13" w:rsidRPr="009838D5" w:rsidRDefault="00771B13" w:rsidP="0077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31E-02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38D31" w14:textId="572BE813" w:rsidR="00771B13" w:rsidRPr="009838D5" w:rsidRDefault="00771B13" w:rsidP="0077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8 (0.01-2.68)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C877C" w14:textId="77777777" w:rsidR="00771B13" w:rsidRPr="009838D5" w:rsidRDefault="00771B13" w:rsidP="0077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12E-01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vAlign w:val="center"/>
          </w:tcPr>
          <w:p w14:paraId="4A0AC59F" w14:textId="659A154A" w:rsidR="00771B13" w:rsidRPr="009838D5" w:rsidRDefault="00771B13" w:rsidP="0077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7B5AA680" w14:textId="632F9C82" w:rsidR="00771B13" w:rsidRPr="009838D5" w:rsidRDefault="00771B13" w:rsidP="0077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hAnsi="Times New Roman" w:cs="Times New Roman"/>
                <w:color w:val="000000"/>
              </w:rPr>
              <w:t>2.30E-02</w:t>
            </w:r>
          </w:p>
        </w:tc>
      </w:tr>
    </w:tbl>
    <w:p w14:paraId="65EE27C4" w14:textId="69BE8824" w:rsidR="001720C9" w:rsidRDefault="001720C9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>Models are adjusted for age at transplantation, IPSS-R score, MDS type, pre-HCT treatments and first 10 principal components.</w:t>
      </w:r>
    </w:p>
    <w:p w14:paraId="4D79B168" w14:textId="122EA8D4" w:rsidR="007505F9" w:rsidRPr="009838D5" w:rsidRDefault="007505F9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sH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7505F9">
        <w:rPr>
          <w:rFonts w:ascii="Times New Roman" w:hAnsi="Times New Roman" w:cs="Times New Roman"/>
          <w:sz w:val="18"/>
          <w:szCs w:val="18"/>
        </w:rPr>
        <w:t>subdistribution</w:t>
      </w:r>
      <w:proofErr w:type="spellEnd"/>
      <w:r w:rsidRPr="007505F9">
        <w:rPr>
          <w:rFonts w:ascii="Times New Roman" w:hAnsi="Times New Roman" w:cs="Times New Roman"/>
          <w:sz w:val="18"/>
          <w:szCs w:val="18"/>
        </w:rPr>
        <w:t> hazard ratio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476EC12" w14:textId="77777777" w:rsidR="0095147D" w:rsidRDefault="001720C9" w:rsidP="001720C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 xml:space="preserve">*Significant </w:t>
      </w:r>
      <w:r w:rsidRPr="009838D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838D5">
        <w:rPr>
          <w:rFonts w:ascii="Times New Roman" w:hAnsi="Times New Roman" w:cs="Times New Roman"/>
          <w:sz w:val="18"/>
          <w:szCs w:val="18"/>
        </w:rPr>
        <w:t xml:space="preserve"> values after Bonferroni correction. </w:t>
      </w:r>
    </w:p>
    <w:p w14:paraId="4FF8A235" w14:textId="26A811FC" w:rsidR="002E18F7" w:rsidRDefault="002E18F7">
      <w:pPr>
        <w:rPr>
          <w:rFonts w:ascii="Times New Roman" w:hAnsi="Times New Roman" w:cs="Times New Roman"/>
          <w:b/>
          <w:bCs/>
        </w:rPr>
      </w:pPr>
    </w:p>
    <w:p w14:paraId="0EB72022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2258605E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3375A97A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43F3710E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6D4507B7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0C45EB53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5A56E894" w14:textId="1F6CDB69" w:rsidR="004F49D4" w:rsidRPr="009E6D0A" w:rsidRDefault="004F49D4" w:rsidP="004F49D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9838D5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7</w:t>
      </w:r>
      <w:r w:rsidRPr="009838D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ssociations between mitochondrial genes and MDS outcomes after allo-HCT.</w:t>
      </w:r>
    </w:p>
    <w:tbl>
      <w:tblPr>
        <w:tblW w:w="10260" w:type="dxa"/>
        <w:jc w:val="center"/>
        <w:tblLook w:val="04A0" w:firstRow="1" w:lastRow="0" w:firstColumn="1" w:lastColumn="0" w:noHBand="0" w:noVBand="1"/>
      </w:tblPr>
      <w:tblGrid>
        <w:gridCol w:w="1660"/>
        <w:gridCol w:w="860"/>
        <w:gridCol w:w="900"/>
        <w:gridCol w:w="950"/>
        <w:gridCol w:w="880"/>
        <w:gridCol w:w="1230"/>
        <w:gridCol w:w="1260"/>
        <w:gridCol w:w="1260"/>
        <w:gridCol w:w="1260"/>
      </w:tblGrid>
      <w:tr w:rsidR="004F49D4" w:rsidRPr="00E206D2" w14:paraId="5742DC18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4CD5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35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63C4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7A35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. of MD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2E9F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35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</w:t>
            </w: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4A21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35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</w:t>
            </w: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pse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8896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35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</w:t>
            </w: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M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CFF7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D0FAC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0442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7A35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aps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62D1" w14:textId="77777777" w:rsidR="004F49D4" w:rsidRPr="00E206D2" w:rsidRDefault="004F49D4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M</w:t>
            </w:r>
          </w:p>
        </w:tc>
      </w:tr>
      <w:tr w:rsidR="004F49D4" w:rsidRPr="00E206D2" w14:paraId="32E5100F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5B56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  <w:r w:rsidRPr="007A35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CB2E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94DA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53A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DD94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66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2D92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0470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4B0E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4F49D4" w:rsidRPr="00E206D2" w14:paraId="24179545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DD3A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261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194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967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17B5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3293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79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65D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6684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49D4" w:rsidRPr="00E206D2" w14:paraId="6EBF01EC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3E33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4F7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AC9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FCD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4310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6C64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F48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D6A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280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F49D4" w:rsidRPr="00E206D2" w14:paraId="28176265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A61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1797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D938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942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307E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319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ED5D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CB66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DE3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4F49D4" w:rsidRPr="00E206D2" w14:paraId="4556477A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89DF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6EE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3E22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79F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E5F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05DF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212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A58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1C86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4F49D4" w:rsidRPr="00E206D2" w14:paraId="417A7DB3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E478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9E92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0BC0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8DE0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D55E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4EE3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52675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F35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57B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729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F49D4" w:rsidRPr="00E206D2" w14:paraId="0A51D3ED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A55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0B3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B04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D9CA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CC10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5B3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D3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C08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B273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33B6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F49D4" w:rsidRPr="00E206D2" w14:paraId="11636F17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DF2D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7E0B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246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FC77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13DE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DEE2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48B8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9BD9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AEE0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F49D4" w:rsidRPr="00E206D2" w14:paraId="24E84597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832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0334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206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3BBF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C083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F49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85E6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559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0DA6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4F49D4" w:rsidRPr="00E206D2" w14:paraId="2DFBC492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2BD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II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C867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E81D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926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3D08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93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106F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4E6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50D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49D4" w:rsidRPr="00E206D2" w14:paraId="5A7B7208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EE81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00E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2715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1CFB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A68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08C7" w14:textId="234BB481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="008911E8" w:rsidRPr="0052675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B71" w14:textId="02AD070A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="00F05174"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D43F" w14:textId="7328A5A5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7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="001075CB"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5B03" w14:textId="79679B8E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33B6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="001075CB"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F49D4" w:rsidRPr="00E206D2" w14:paraId="6343C406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84FB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I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767D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6311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4BD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F1BE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00D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6E3E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38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814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49D4" w:rsidRPr="00E206D2" w14:paraId="534C7B5D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1570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3BCF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510A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222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C05B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9E9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B19F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0086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8DC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4F49D4" w:rsidRPr="00E206D2" w14:paraId="352A212C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9F9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179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D487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A60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E1D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9531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266F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3B8D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825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4F49D4" w:rsidRPr="00E206D2" w14:paraId="01D2A844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6708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25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73C6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2E9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A8A2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F95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413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3AC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21B6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2426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4F49D4" w:rsidRPr="00E206D2" w14:paraId="18334091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DFBF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47DB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6023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E32A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8624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2A5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F8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04AF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EFF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49D4" w:rsidRPr="00E206D2" w14:paraId="20A2C331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B717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342" w:hanging="9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9CEB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BD0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3CF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D59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E4E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168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8245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9C0E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4F49D4" w:rsidRPr="00E206D2" w14:paraId="24D98492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FD41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ind w:left="342" w:hanging="9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60E9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8A42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7F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7881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AB0D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08C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D28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24B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F49D4" w:rsidRPr="00E206D2" w14:paraId="0F60F476" w14:textId="77777777" w:rsidTr="0043306A">
        <w:trPr>
          <w:trHeight w:val="207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890A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20B9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15C1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799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C20C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1B8E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E38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D6B2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4806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4F49D4" w:rsidRPr="00E206D2" w14:paraId="37ECE50E" w14:textId="77777777" w:rsidTr="0043306A">
        <w:trPr>
          <w:trHeight w:val="290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0406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13A7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AD5B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76508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D02E" w14:textId="77777777" w:rsidR="004F49D4" w:rsidRPr="00E206D2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06D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3A52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2BCF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A41A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BD40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136B5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55AF" w14:textId="77777777" w:rsidR="004F49D4" w:rsidRPr="00136B57" w:rsidRDefault="004F49D4" w:rsidP="004330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B5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</w:tbl>
    <w:p w14:paraId="161C12B2" w14:textId="77777777" w:rsidR="004F49D4" w:rsidRDefault="004F49D4" w:rsidP="004F49D4">
      <w:pPr>
        <w:adjustRightInd w:val="0"/>
        <w:snapToGrid w:val="0"/>
        <w:spacing w:after="0" w:line="240" w:lineRule="auto"/>
        <w:ind w:left="1350" w:right="1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are adjusted for age at transplantation, IPSS-R score, MDS type, pre-HCT treatments and first 10 principal components.</w:t>
      </w:r>
    </w:p>
    <w:p w14:paraId="4E05EA84" w14:textId="77777777" w:rsidR="004F49D4" w:rsidRPr="00F825B1" w:rsidRDefault="004F49D4" w:rsidP="004F49D4">
      <w:pPr>
        <w:adjustRightInd w:val="0"/>
        <w:snapToGrid w:val="0"/>
        <w:spacing w:after="0" w:line="240" w:lineRule="auto"/>
        <w:ind w:left="1350" w:right="1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ignificant </w:t>
      </w:r>
      <w:r w:rsidRPr="004A4DF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after Bonferroni correction. </w:t>
      </w:r>
      <w:r w:rsidRPr="00F825B1">
        <w:rPr>
          <w:rFonts w:ascii="Times New Roman" w:hAnsi="Times New Roman" w:cs="Times New Roman"/>
        </w:rPr>
        <w:t xml:space="preserve"> </w:t>
      </w:r>
    </w:p>
    <w:p w14:paraId="1F820718" w14:textId="5402981A" w:rsidR="004F49D4" w:rsidRDefault="004F49D4">
      <w:pPr>
        <w:rPr>
          <w:rFonts w:ascii="Times New Roman" w:hAnsi="Times New Roman" w:cs="Times New Roman"/>
          <w:b/>
          <w:bCs/>
        </w:rPr>
      </w:pPr>
    </w:p>
    <w:p w14:paraId="0C0126F0" w14:textId="43D4B80F" w:rsidR="004F49D4" w:rsidRDefault="004F49D4">
      <w:pPr>
        <w:rPr>
          <w:rFonts w:ascii="Times New Roman" w:hAnsi="Times New Roman" w:cs="Times New Roman"/>
          <w:b/>
          <w:bCs/>
        </w:rPr>
      </w:pPr>
    </w:p>
    <w:p w14:paraId="3C1A1040" w14:textId="4CA1B8D4" w:rsidR="004C5626" w:rsidRPr="009838D5" w:rsidRDefault="003112AA" w:rsidP="00E70231">
      <w:pPr>
        <w:jc w:val="center"/>
      </w:pPr>
      <w:r>
        <w:rPr>
          <w:rFonts w:ascii="Times New Roman" w:hAnsi="Times New Roman" w:cs="Times New Roman"/>
          <w:b/>
          <w:bCs/>
        </w:rPr>
        <w:t>Supplementary</w:t>
      </w:r>
      <w:r w:rsidRPr="009838D5">
        <w:rPr>
          <w:rFonts w:ascii="Times New Roman" w:hAnsi="Times New Roman" w:cs="Times New Roman"/>
          <w:b/>
          <w:bCs/>
        </w:rPr>
        <w:t xml:space="preserve"> </w:t>
      </w:r>
      <w:r w:rsidR="004C5626" w:rsidRPr="009838D5">
        <w:rPr>
          <w:rFonts w:ascii="Times New Roman" w:hAnsi="Times New Roman" w:cs="Times New Roman"/>
          <w:b/>
          <w:bCs/>
        </w:rPr>
        <w:t xml:space="preserve">Table </w:t>
      </w:r>
      <w:r w:rsidR="000837F5">
        <w:rPr>
          <w:rFonts w:ascii="Times New Roman" w:hAnsi="Times New Roman" w:cs="Times New Roman"/>
          <w:b/>
          <w:bCs/>
        </w:rPr>
        <w:t>8</w:t>
      </w:r>
      <w:r w:rsidR="004C5626" w:rsidRPr="009838D5">
        <w:rPr>
          <w:rFonts w:ascii="Times New Roman" w:hAnsi="Times New Roman" w:cs="Times New Roman"/>
          <w:b/>
          <w:bCs/>
        </w:rPr>
        <w:t xml:space="preserve">. </w:t>
      </w:r>
      <w:r w:rsidR="00275C5F" w:rsidRPr="009838D5">
        <w:rPr>
          <w:rFonts w:ascii="Times New Roman" w:hAnsi="Times New Roman" w:cs="Times New Roman"/>
          <w:b/>
          <w:bCs/>
          <w:i/>
          <w:iCs/>
        </w:rPr>
        <w:t>P</w:t>
      </w:r>
      <w:r w:rsidR="00275C5F" w:rsidRPr="009838D5">
        <w:rPr>
          <w:rFonts w:ascii="Times New Roman" w:hAnsi="Times New Roman" w:cs="Times New Roman"/>
          <w:b/>
          <w:bCs/>
        </w:rPr>
        <w:t xml:space="preserve"> values of g</w:t>
      </w:r>
      <w:r w:rsidR="004C5626" w:rsidRPr="009838D5">
        <w:rPr>
          <w:rFonts w:ascii="Times New Roman" w:hAnsi="Times New Roman" w:cs="Times New Roman"/>
          <w:b/>
          <w:bCs/>
        </w:rPr>
        <w:t>ene-based analysis with Burden test and SKAT</w:t>
      </w:r>
      <w:r w:rsidR="00360A74" w:rsidRPr="009838D5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720"/>
        <w:gridCol w:w="1170"/>
        <w:gridCol w:w="990"/>
        <w:gridCol w:w="1260"/>
        <w:gridCol w:w="1292"/>
        <w:gridCol w:w="1228"/>
        <w:gridCol w:w="1170"/>
        <w:gridCol w:w="1440"/>
      </w:tblGrid>
      <w:tr w:rsidR="003530BD" w:rsidRPr="009838D5" w14:paraId="13353034" w14:textId="77777777" w:rsidTr="00CE74B3">
        <w:trPr>
          <w:trHeight w:val="290"/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B860" w14:textId="2E357358" w:rsidR="003530BD" w:rsidRPr="009838D5" w:rsidRDefault="003530BD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14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1864" w14:textId="77777777" w:rsidR="003530BD" w:rsidRPr="009838D5" w:rsidRDefault="003530BD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rden Test</w:t>
            </w:r>
          </w:p>
        </w:tc>
        <w:tc>
          <w:tcPr>
            <w:tcW w:w="513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5BD0" w14:textId="77777777" w:rsidR="003530BD" w:rsidRPr="009838D5" w:rsidRDefault="003530BD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KAT</w:t>
            </w:r>
          </w:p>
        </w:tc>
      </w:tr>
      <w:tr w:rsidR="003530BD" w:rsidRPr="009838D5" w14:paraId="2D586B5D" w14:textId="77777777" w:rsidTr="00BB2CEF">
        <w:trPr>
          <w:trHeight w:val="412"/>
          <w:jc w:val="center"/>
        </w:trPr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F51B" w14:textId="7F87CF6A" w:rsidR="003530BD" w:rsidRPr="009838D5" w:rsidRDefault="003530BD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122F" w14:textId="32596DF1" w:rsidR="003530BD" w:rsidRPr="009838D5" w:rsidRDefault="003530BD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54D7" w14:textId="411E755A" w:rsidR="003530BD" w:rsidRPr="009838D5" w:rsidRDefault="00240F94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="003530BD"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85B0" w14:textId="46B44C43" w:rsidR="003530BD" w:rsidRPr="009838D5" w:rsidRDefault="003530BD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72A7" w14:textId="2D01E9B6" w:rsidR="003530BD" w:rsidRPr="009838D5" w:rsidRDefault="003530BD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M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2F9C" w14:textId="333680F7" w:rsidR="003530BD" w:rsidRPr="009838D5" w:rsidRDefault="003530BD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3D54" w14:textId="45B2E994" w:rsidR="003530BD" w:rsidRPr="009838D5" w:rsidRDefault="00240F94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="003530BD"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8833" w14:textId="02936031" w:rsidR="003530BD" w:rsidRPr="009838D5" w:rsidRDefault="003530BD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ps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C759" w14:textId="602A425C" w:rsidR="003530BD" w:rsidRPr="009838D5" w:rsidRDefault="003530BD" w:rsidP="004B6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M</w:t>
            </w:r>
          </w:p>
        </w:tc>
      </w:tr>
      <w:tr w:rsidR="003530BD" w:rsidRPr="009838D5" w14:paraId="39A63797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3F2" w14:textId="150C4CDE" w:rsidR="004C5626" w:rsidRPr="009838D5" w:rsidRDefault="00EF4D3A" w:rsidP="004B6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-Loop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777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E8A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EC2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277C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6EF4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53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F3C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10D9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530BD" w:rsidRPr="009838D5" w14:paraId="29B8EA7C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EC4" w14:textId="1C0E56DC" w:rsidR="004C5626" w:rsidRPr="009838D5" w:rsidRDefault="003530BD" w:rsidP="004B6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66E9" w14:textId="656AAEE5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CD16" w14:textId="3499C134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A07" w14:textId="4D8CDEC4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941B" w14:textId="4366FA2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A97F" w14:textId="60977312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573D" w14:textId="2D266FA1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7A6E" w14:textId="36953128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B6F" w14:textId="148B91D1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30BD" w:rsidRPr="009838D5" w14:paraId="29FF5E43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65F3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D904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621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A8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D905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6CB6" w14:textId="17C7C1B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62E-04</w:t>
            </w:r>
            <w:r w:rsidR="00760E7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811" w14:textId="655F468C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52E-03</w:t>
            </w:r>
            <w:r w:rsidR="00760E72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59F" w14:textId="098A5BE7" w:rsidR="004C5626" w:rsidRPr="009838D5" w:rsidRDefault="00277DF1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F9C" w14:textId="07FDA18F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39E-05</w:t>
            </w:r>
            <w:r w:rsidR="00277DF1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530BD" w:rsidRPr="009838D5" w14:paraId="637A9461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FAF8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2A2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93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57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1816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FAD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E40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928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FE2A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530BD" w:rsidRPr="009838D5" w14:paraId="7EFBE229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48A4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20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EB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B993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FB1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8902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D22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B17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D9C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3530BD" w:rsidRPr="009838D5" w14:paraId="04179255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C98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73B3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183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9D02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4F8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2D43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1B88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974" w14:textId="282B9C54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95E-04</w:t>
            </w:r>
            <w:r w:rsidR="00277DF1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D328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530BD" w:rsidRPr="009838D5" w14:paraId="25F583BA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7078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57C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33C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5C9C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349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FA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B69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BEA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528B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3530BD" w:rsidRPr="009838D5" w14:paraId="2318210C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3941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65C7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641B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0700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3E66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C01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42C6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3C8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8EE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18E-03</w:t>
            </w:r>
          </w:p>
        </w:tc>
      </w:tr>
      <w:tr w:rsidR="003530BD" w:rsidRPr="009838D5" w14:paraId="64F2FA43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8201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467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196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59A3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9C2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07F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28E-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B0B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D74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30E-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76B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530BD" w:rsidRPr="009838D5" w14:paraId="1DF71E34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6BD" w14:textId="77777777" w:rsidR="004C5626" w:rsidRPr="009838D5" w:rsidRDefault="004C5626" w:rsidP="004B6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</w:t>
            </w:r>
            <w:r w:rsidRPr="009838D5">
              <w:rPr>
                <w:rFonts w:ascii="Times New Roman" w:eastAsia="Times New Roman" w:hAnsi="Times New Roman" w:cs="Times New Roman"/>
                <w:color w:val="000000"/>
              </w:rPr>
              <w:t xml:space="preserve">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17CE" w14:textId="4965C0F0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F6D4" w14:textId="5FA79200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F74F" w14:textId="3A98E989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78CC" w14:textId="1743F6F4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27EA" w14:textId="46067636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14E0" w14:textId="00F1C246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992F" w14:textId="55B6A3F0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88AE" w14:textId="5ABC03FB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30BD" w:rsidRPr="009838D5" w14:paraId="68EA1D6B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8411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3C1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30B9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23A4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CE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7B7A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C6D2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356B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F628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3.27E-03</w:t>
            </w:r>
          </w:p>
        </w:tc>
      </w:tr>
      <w:tr w:rsidR="003530BD" w:rsidRPr="009838D5" w14:paraId="69F2BD7F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773F" w14:textId="0D9A68C4" w:rsidR="004C5626" w:rsidRPr="009838D5" w:rsidRDefault="004C5626" w:rsidP="004B6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</w:t>
            </w:r>
            <w:r w:rsidR="003530BD" w:rsidRPr="009838D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A2E0" w14:textId="79F198A9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2FEF" w14:textId="447A7B7D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C561" w14:textId="29E03A10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71B" w14:textId="1A202E83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9418" w14:textId="5FA521FE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04CD" w14:textId="5D15F546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337E" w14:textId="014698FC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EE7" w14:textId="0C679D7E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30BD" w:rsidRPr="009838D5" w14:paraId="72327A59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937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91EC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D463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C90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30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9E7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0BBC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4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FB8C" w14:textId="064AB60E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94E-04</w:t>
            </w:r>
            <w:r w:rsidR="00277DF1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F1F2" w14:textId="786E106A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5.70E-04</w:t>
            </w:r>
            <w:r w:rsidR="00277DF1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530BD" w:rsidRPr="009838D5" w14:paraId="3985ED08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9355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E60A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663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E4E4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F01F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A150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1EA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E68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51CC" w14:textId="020A93E8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51E-03</w:t>
            </w:r>
            <w:r w:rsidR="00742AD4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530BD" w:rsidRPr="009838D5" w14:paraId="10811D27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114A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255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6B0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A8FA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CE5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D15F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8.04E-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FDBB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CF1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9ABC" w14:textId="1136A53F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4.34E-05</w:t>
            </w:r>
            <w:r w:rsidR="00277DF1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530BD" w:rsidRPr="009838D5" w14:paraId="2FCBE351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2893" w14:textId="7F0D80A3" w:rsidR="004C5626" w:rsidRPr="009838D5" w:rsidRDefault="004C5626" w:rsidP="004B6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</w:t>
            </w:r>
            <w:r w:rsidR="003530BD" w:rsidRPr="009838D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D37" w14:textId="7E11A91D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9A57" w14:textId="0691A7AD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E0C3" w14:textId="1CDA4389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548F" w14:textId="2C27F36A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2E0" w14:textId="13B1F736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C573" w14:textId="2D6593F5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777C" w14:textId="2CE9E0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E6B" w14:textId="2355137E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30BD" w:rsidRPr="009838D5" w14:paraId="0D2FB9F4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691A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D9A6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88D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F2B7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3C4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6C5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35C4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5DA5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5AAF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530BD" w:rsidRPr="009838D5" w14:paraId="36CBD6F2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78F7" w14:textId="77777777" w:rsidR="004C5626" w:rsidRPr="009838D5" w:rsidRDefault="004C5626" w:rsidP="003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85D4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7A6" w14:textId="13D54295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2.48E-03</w:t>
            </w:r>
            <w:r w:rsidR="00093799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8C7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9373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6.41E-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980A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9BCF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4EC8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ECB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530BD" w:rsidRPr="009838D5" w14:paraId="2B2C9983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DA68" w14:textId="77777777" w:rsidR="004C5626" w:rsidRPr="009838D5" w:rsidRDefault="004C5626" w:rsidP="004B6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F1C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2260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ACC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197F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D84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1B84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71FE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B59" w14:textId="05FC5A8A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7.39E-04</w:t>
            </w:r>
            <w:r w:rsidR="00277DF1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530BD" w:rsidRPr="009838D5" w14:paraId="759EC2BA" w14:textId="77777777" w:rsidTr="00BB2CEF">
        <w:trPr>
          <w:trHeight w:val="290"/>
          <w:jc w:val="center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0ACF" w14:textId="77777777" w:rsidR="004C5626" w:rsidRPr="009838D5" w:rsidRDefault="004C5626" w:rsidP="004B6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8755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DA371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FE8A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E1D5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58DB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B767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CF32" w14:textId="77777777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96C4" w14:textId="7B36F25A" w:rsidR="004C5626" w:rsidRPr="009838D5" w:rsidRDefault="004C5626" w:rsidP="004C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8D5">
              <w:rPr>
                <w:rFonts w:ascii="Times New Roman" w:eastAsia="Times New Roman" w:hAnsi="Times New Roman" w:cs="Times New Roman"/>
                <w:color w:val="000000"/>
              </w:rPr>
              <w:t>1.24E-04</w:t>
            </w:r>
            <w:r w:rsidR="00277DF1" w:rsidRPr="009838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14:paraId="337D1655" w14:textId="77777777" w:rsidR="001720C9" w:rsidRPr="009838D5" w:rsidRDefault="001720C9" w:rsidP="001720C9">
      <w:pPr>
        <w:adjustRightInd w:val="0"/>
        <w:snapToGrid w:val="0"/>
        <w:spacing w:after="0" w:line="240" w:lineRule="auto"/>
        <w:ind w:left="990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>Models are adjusted for age at transplantation, IPSS-R score, MDS type, pre-HCT treatments and first 10 principal components.</w:t>
      </w:r>
    </w:p>
    <w:p w14:paraId="60CE788B" w14:textId="3949F90F" w:rsidR="00232314" w:rsidRDefault="001720C9" w:rsidP="001720C9">
      <w:pPr>
        <w:adjustRightInd w:val="0"/>
        <w:snapToGrid w:val="0"/>
        <w:spacing w:after="0" w:line="240" w:lineRule="auto"/>
        <w:ind w:left="990"/>
        <w:rPr>
          <w:rFonts w:ascii="Times New Roman" w:hAnsi="Times New Roman" w:cs="Times New Roman"/>
          <w:sz w:val="18"/>
          <w:szCs w:val="18"/>
        </w:rPr>
      </w:pPr>
      <w:r w:rsidRPr="009838D5">
        <w:rPr>
          <w:rFonts w:ascii="Times New Roman" w:hAnsi="Times New Roman" w:cs="Times New Roman"/>
          <w:sz w:val="18"/>
          <w:szCs w:val="18"/>
        </w:rPr>
        <w:t xml:space="preserve">*Significant </w:t>
      </w:r>
      <w:r w:rsidRPr="009838D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838D5">
        <w:rPr>
          <w:rFonts w:ascii="Times New Roman" w:hAnsi="Times New Roman" w:cs="Times New Roman"/>
          <w:sz w:val="18"/>
          <w:szCs w:val="18"/>
        </w:rPr>
        <w:t xml:space="preserve"> values after Bonferroni correction.</w:t>
      </w:r>
      <w:r w:rsidRPr="001720C9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65E489F1" w14:textId="52A5EC7E" w:rsidR="00232314" w:rsidRDefault="00232314">
      <w:pPr>
        <w:rPr>
          <w:rFonts w:ascii="Times New Roman" w:hAnsi="Times New Roman" w:cs="Times New Roman"/>
          <w:sz w:val="18"/>
          <w:szCs w:val="18"/>
        </w:rPr>
      </w:pPr>
    </w:p>
    <w:p w14:paraId="459E0B0E" w14:textId="59C4942A" w:rsidR="0069648C" w:rsidRPr="00491170" w:rsidRDefault="0069648C" w:rsidP="0069648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9838D5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9</w:t>
      </w:r>
      <w:r w:rsidRPr="009838D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ssociations between mitochondrial haplogroups and MDS outcomes after allo-HCT.</w:t>
      </w:r>
    </w:p>
    <w:tbl>
      <w:tblPr>
        <w:tblW w:w="13146" w:type="dxa"/>
        <w:jc w:val="center"/>
        <w:tblLook w:val="04A0" w:firstRow="1" w:lastRow="0" w:firstColumn="1" w:lastColumn="0" w:noHBand="0" w:noVBand="1"/>
      </w:tblPr>
      <w:tblGrid>
        <w:gridCol w:w="1523"/>
        <w:gridCol w:w="953"/>
        <w:gridCol w:w="1868"/>
        <w:gridCol w:w="711"/>
        <w:gridCol w:w="1753"/>
        <w:gridCol w:w="821"/>
        <w:gridCol w:w="1943"/>
        <w:gridCol w:w="895"/>
        <w:gridCol w:w="1835"/>
        <w:gridCol w:w="844"/>
      </w:tblGrid>
      <w:tr w:rsidR="0069648C" w:rsidRPr="004C6081" w14:paraId="732D70D2" w14:textId="77777777" w:rsidTr="0043306A">
        <w:trPr>
          <w:trHeight w:val="276"/>
          <w:jc w:val="center"/>
        </w:trPr>
        <w:tc>
          <w:tcPr>
            <w:tcW w:w="152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EE4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logroup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91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257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13450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257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C34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FS</w:t>
            </w:r>
          </w:p>
        </w:tc>
        <w:tc>
          <w:tcPr>
            <w:tcW w:w="283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F31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pse</w:t>
            </w:r>
          </w:p>
        </w:tc>
        <w:tc>
          <w:tcPr>
            <w:tcW w:w="267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2B00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M</w:t>
            </w:r>
          </w:p>
        </w:tc>
      </w:tr>
      <w:tr w:rsidR="0069648C" w:rsidRPr="004C6081" w14:paraId="5D1DD828" w14:textId="77777777" w:rsidTr="0043306A">
        <w:trPr>
          <w:trHeight w:val="290"/>
          <w:jc w:val="center"/>
        </w:trPr>
        <w:tc>
          <w:tcPr>
            <w:tcW w:w="152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1D6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CEAA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05D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81F2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DD29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A22DF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889A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2948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5E82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99A3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69648C" w:rsidRPr="004C6081" w14:paraId="2952D8F1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D7B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278E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067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2D5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0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.</w:t>
            </w:r>
          </w:p>
        </w:tc>
      </w:tr>
      <w:tr w:rsidR="0069648C" w:rsidRPr="004C6081" w14:paraId="6E3074CB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ED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D96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C8E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-1.3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4BBE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9A4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54-1.1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8E8D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00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44-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3D83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D8BB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-1.5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77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9648C" w:rsidRPr="004C6081" w14:paraId="38502369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792B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565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AC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83-1.8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0F99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91D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-1.8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10C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9AED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64-1.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6105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DE7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94-2.7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AF40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69648C" w:rsidRPr="004C6081" w14:paraId="2BC6AFE0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1F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43B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3CE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78-1.7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6E96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4B16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89-1.8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2F43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CD8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78-2.0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94A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9AEF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74-2.2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E8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9648C" w:rsidRPr="004C6081" w14:paraId="5B4C4376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305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498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9ABF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78-1.8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7F7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7EE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96-2.1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1DD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843D" w14:textId="77777777" w:rsidR="0069648C" w:rsidRPr="00EB082B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8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0 (1.03-2.8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0EC5" w14:textId="77777777" w:rsidR="0069648C" w:rsidRPr="00EB082B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8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A0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55-2.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64E5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9648C" w:rsidRPr="004C6081" w14:paraId="2949D8A0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EE65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668A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B1C5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67-2.4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34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78F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00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52-1.9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C079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C49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35-2.1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D8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FCC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46-2.9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C8E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9648C" w:rsidRPr="004C6081" w14:paraId="1934CF8F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15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E6C5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056" w14:textId="77777777" w:rsidR="0069648C" w:rsidRPr="00EB082B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8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2 (1.23-4.3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32A3" w14:textId="77777777" w:rsidR="0069648C" w:rsidRPr="00EB082B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8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3DF4" w14:textId="77777777" w:rsidR="0069648C" w:rsidRPr="00EB082B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8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4 (1.09-3.8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FF5" w14:textId="77777777" w:rsidR="0069648C" w:rsidRPr="00D85CA8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5C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A470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76-4.1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EE2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77E8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95-6.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D706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69648C" w:rsidRPr="004C6081" w14:paraId="09BDB089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544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EB8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7BA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35-1.8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6952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7F2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29-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A41A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5695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17-1.6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638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096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26-2.7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ACF3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69648C" w:rsidRPr="004C6081" w14:paraId="053B61F2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2B78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812B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4202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47-2.8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C70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C3E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73-3.4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B3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719B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-4.6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052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87DA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46-4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6E6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9648C" w:rsidRPr="004C6081" w14:paraId="491E627F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2F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476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A778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37-2.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6DB3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453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44-2.3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E5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2313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28-2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011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093B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35-3.7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FC6A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69648C" w:rsidRPr="004C6081" w14:paraId="49A56F17" w14:textId="77777777" w:rsidTr="0043306A">
        <w:trPr>
          <w:trHeight w:val="290"/>
          <w:jc w:val="center"/>
        </w:trPr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82DF" w14:textId="77777777" w:rsidR="0069648C" w:rsidRPr="00DC3BF2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3B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/B/C/M/R/Z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6B99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841B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58-3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CA24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81BF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69-3.6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5ED8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51DE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62-4.9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A3D7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420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(0.31-5.4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C97C" w14:textId="77777777" w:rsidR="0069648C" w:rsidRPr="004C6081" w:rsidRDefault="0069648C" w:rsidP="00433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08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</w:tbl>
    <w:p w14:paraId="6AA3A569" w14:textId="77777777" w:rsidR="0069648C" w:rsidRDefault="0069648C" w:rsidP="0069648C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are adjusted for age at transplantation, IPSS-R score, MDS type and pre-HCT treatments.</w:t>
      </w:r>
    </w:p>
    <w:p w14:paraId="230DA81B" w14:textId="6574EB6B" w:rsidR="0069648C" w:rsidRPr="00F825B1" w:rsidRDefault="0069648C" w:rsidP="0069648C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 represent significant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ssociations. </w:t>
      </w:r>
      <w:r w:rsidRPr="00F825B1">
        <w:rPr>
          <w:rFonts w:ascii="Times New Roman" w:hAnsi="Times New Roman" w:cs="Times New Roman"/>
        </w:rPr>
        <w:t xml:space="preserve"> </w:t>
      </w:r>
    </w:p>
    <w:p w14:paraId="689C0CA5" w14:textId="5DF6CA0E" w:rsidR="0069648C" w:rsidRDefault="0069648C">
      <w:pPr>
        <w:rPr>
          <w:rFonts w:ascii="Times New Roman" w:hAnsi="Times New Roman" w:cs="Times New Roman"/>
          <w:b/>
          <w:bCs/>
        </w:rPr>
      </w:pPr>
    </w:p>
    <w:p w14:paraId="0FE4D91E" w14:textId="426E7DD5" w:rsidR="0069648C" w:rsidRDefault="0069648C">
      <w:pPr>
        <w:rPr>
          <w:rFonts w:ascii="Times New Roman" w:hAnsi="Times New Roman" w:cs="Times New Roman"/>
          <w:b/>
          <w:bCs/>
        </w:rPr>
      </w:pPr>
    </w:p>
    <w:p w14:paraId="23DE28FA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1CD6B512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73ED3A7E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6EE9F47F" w14:textId="77777777" w:rsidR="00E0708E" w:rsidRDefault="00E0708E">
      <w:pPr>
        <w:rPr>
          <w:rFonts w:ascii="Times New Roman" w:hAnsi="Times New Roman" w:cs="Times New Roman"/>
          <w:b/>
          <w:bCs/>
        </w:rPr>
      </w:pPr>
    </w:p>
    <w:p w14:paraId="757592AF" w14:textId="4F84309E" w:rsidR="00D21846" w:rsidRPr="00456ABE" w:rsidRDefault="00D21846" w:rsidP="00D21846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456ABE">
        <w:rPr>
          <w:rFonts w:ascii="Times New Roman" w:hAnsi="Times New Roman" w:cs="Times New Roman"/>
          <w:b/>
          <w:bCs/>
          <w:color w:val="FF0000"/>
        </w:rPr>
        <w:t xml:space="preserve">Supplementary Table 10. C-index of the models in patients with wild-type </w:t>
      </w:r>
      <w:r w:rsidRPr="00456ABE">
        <w:rPr>
          <w:rFonts w:ascii="Times New Roman" w:hAnsi="Times New Roman" w:cs="Times New Roman"/>
          <w:b/>
          <w:bCs/>
          <w:i/>
          <w:iCs/>
          <w:color w:val="FF0000"/>
        </w:rPr>
        <w:t>TP53</w:t>
      </w:r>
      <w:r w:rsidRPr="00456ABE">
        <w:rPr>
          <w:rFonts w:ascii="Times New Roman" w:hAnsi="Times New Roman" w:cs="Times New Roman"/>
          <w:b/>
          <w:bCs/>
          <w:color w:val="FF0000"/>
        </w:rPr>
        <w:t>.</w:t>
      </w:r>
    </w:p>
    <w:tbl>
      <w:tblPr>
        <w:tblW w:w="6040" w:type="dxa"/>
        <w:jc w:val="center"/>
        <w:tblLook w:val="04A0" w:firstRow="1" w:lastRow="0" w:firstColumn="1" w:lastColumn="0" w:noHBand="0" w:noVBand="1"/>
      </w:tblPr>
      <w:tblGrid>
        <w:gridCol w:w="1960"/>
        <w:gridCol w:w="1020"/>
        <w:gridCol w:w="1020"/>
        <w:gridCol w:w="1020"/>
        <w:gridCol w:w="1020"/>
      </w:tblGrid>
      <w:tr w:rsidR="00456ABE" w:rsidRPr="00456ABE" w14:paraId="7F493659" w14:textId="77777777" w:rsidTr="007C00CC">
        <w:trPr>
          <w:trHeight w:val="292"/>
          <w:jc w:val="center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298D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Model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E84E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O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DBC942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RF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C969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Relaps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9238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RM</w:t>
            </w:r>
          </w:p>
        </w:tc>
      </w:tr>
      <w:tr w:rsidR="00456ABE" w:rsidRPr="00456ABE" w14:paraId="2BC1A014" w14:textId="77777777" w:rsidTr="007C00CC">
        <w:trPr>
          <w:trHeight w:val="292"/>
          <w:jc w:val="center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E387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IPSS-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ACD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45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CACC43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44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EC3F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43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18C9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38</w:t>
            </w:r>
          </w:p>
        </w:tc>
      </w:tr>
      <w:tr w:rsidR="00456ABE" w:rsidRPr="00456ABE" w14:paraId="5193EB21" w14:textId="77777777" w:rsidTr="007C00CC">
        <w:trPr>
          <w:trHeight w:val="292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690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Clinic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E19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627A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C3A7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B5A2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52</w:t>
            </w:r>
          </w:p>
        </w:tc>
      </w:tr>
      <w:tr w:rsidR="00456ABE" w:rsidRPr="00456ABE" w14:paraId="2BCF75FE" w14:textId="77777777" w:rsidTr="007C00CC">
        <w:trPr>
          <w:trHeight w:val="292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44AE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 xml:space="preserve">mtD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8C12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659B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C7B2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D014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59</w:t>
            </w:r>
          </w:p>
        </w:tc>
      </w:tr>
      <w:tr w:rsidR="00456ABE" w:rsidRPr="00456ABE" w14:paraId="11D8995C" w14:textId="77777777" w:rsidTr="007C00CC">
        <w:trPr>
          <w:trHeight w:val="292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6C50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IPSS-R + mtD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0723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ADE5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E6A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E247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3</w:t>
            </w:r>
          </w:p>
        </w:tc>
      </w:tr>
      <w:tr w:rsidR="00456ABE" w:rsidRPr="00456ABE" w14:paraId="417B2482" w14:textId="77777777" w:rsidTr="007C00CC">
        <w:trPr>
          <w:trHeight w:val="292"/>
          <w:jc w:val="center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108D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Clinical + mtD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B88D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3FF66E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DA184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30B4" w14:textId="77777777" w:rsidR="00D21846" w:rsidRPr="00456ABE" w:rsidRDefault="00D21846" w:rsidP="007C0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456ABE">
              <w:rPr>
                <w:rFonts w:ascii="Times New Roman" w:eastAsia="Times New Roman" w:hAnsi="Times New Roman" w:cs="Times New Roman"/>
                <w:color w:val="FF0000"/>
              </w:rPr>
              <w:t>0.66</w:t>
            </w:r>
          </w:p>
        </w:tc>
      </w:tr>
    </w:tbl>
    <w:p w14:paraId="2C347521" w14:textId="77777777" w:rsidR="00D21846" w:rsidRPr="00456ABE" w:rsidRDefault="00D21846" w:rsidP="00D21846">
      <w:pPr>
        <w:rPr>
          <w:rFonts w:ascii="Times New Roman" w:hAnsi="Times New Roman" w:cs="Times New Roman"/>
          <w:color w:val="FF0000"/>
        </w:rPr>
      </w:pPr>
      <w:r w:rsidRPr="00456ABE">
        <w:rPr>
          <w:rFonts w:ascii="Times New Roman" w:hAnsi="Times New Roman" w:cs="Times New Roman"/>
          <w:color w:val="FF0000"/>
        </w:rPr>
        <w:t xml:space="preserve">                              Clinical model includes IPSS-R, MDS type and pre-transplantation treatments.</w:t>
      </w:r>
    </w:p>
    <w:p w14:paraId="527F25D5" w14:textId="737E4E06" w:rsidR="0059494A" w:rsidRDefault="0059494A">
      <w:pPr>
        <w:rPr>
          <w:rFonts w:ascii="Times New Roman" w:hAnsi="Times New Roman" w:cs="Times New Roman"/>
          <w:b/>
          <w:bCs/>
        </w:rPr>
      </w:pPr>
    </w:p>
    <w:p w14:paraId="3B311EBA" w14:textId="121D5338" w:rsidR="00D21846" w:rsidRDefault="00D21846">
      <w:pPr>
        <w:rPr>
          <w:rFonts w:ascii="Times New Roman" w:hAnsi="Times New Roman" w:cs="Times New Roman"/>
          <w:b/>
          <w:bCs/>
        </w:rPr>
      </w:pPr>
      <w:bookmarkStart w:id="1" w:name="_GoBack"/>
      <w:bookmarkEnd w:id="1"/>
    </w:p>
    <w:p w14:paraId="2828D8DA" w14:textId="1D4A01BB" w:rsidR="00EA47E5" w:rsidRPr="009838D5" w:rsidRDefault="008D0870" w:rsidP="00EA47E5">
      <w:pPr>
        <w:spacing w:line="240" w:lineRule="auto"/>
        <w:jc w:val="center"/>
        <w:rPr>
          <w:rFonts w:ascii="Calibri" w:hAnsi="Calibri" w:cs="Calibri"/>
        </w:rPr>
      </w:pPr>
      <w:r>
        <w:rPr>
          <w:rFonts w:ascii="Times New Roman" w:hAnsi="Times New Roman" w:cs="Times New Roman"/>
          <w:b/>
          <w:bCs/>
        </w:rPr>
        <w:t>Su</w:t>
      </w:r>
      <w:r w:rsidR="004B13A5">
        <w:rPr>
          <w:rFonts w:ascii="Times New Roman" w:hAnsi="Times New Roman" w:cs="Times New Roman"/>
          <w:b/>
          <w:bCs/>
        </w:rPr>
        <w:t>pplementary</w:t>
      </w:r>
      <w:r w:rsidR="004B13A5" w:rsidRPr="009838D5">
        <w:rPr>
          <w:rFonts w:ascii="Times New Roman" w:hAnsi="Times New Roman" w:cs="Times New Roman"/>
          <w:b/>
          <w:bCs/>
        </w:rPr>
        <w:t xml:space="preserve"> Table </w:t>
      </w:r>
      <w:r w:rsidR="004B13A5">
        <w:rPr>
          <w:rFonts w:ascii="Times New Roman" w:hAnsi="Times New Roman" w:cs="Times New Roman"/>
          <w:b/>
          <w:bCs/>
        </w:rPr>
        <w:t>1</w:t>
      </w:r>
      <w:r w:rsidR="0059494A">
        <w:rPr>
          <w:rFonts w:ascii="Times New Roman" w:hAnsi="Times New Roman" w:cs="Times New Roman"/>
          <w:b/>
          <w:bCs/>
        </w:rPr>
        <w:t>1</w:t>
      </w:r>
      <w:r w:rsidR="004B13A5">
        <w:rPr>
          <w:rFonts w:ascii="Times New Roman" w:hAnsi="Times New Roman" w:cs="Times New Roman"/>
          <w:b/>
          <w:bCs/>
        </w:rPr>
        <w:t xml:space="preserve">. </w:t>
      </w:r>
      <w:r w:rsidR="00EA47E5">
        <w:rPr>
          <w:rFonts w:ascii="Times New Roman" w:hAnsi="Times New Roman" w:cs="Times New Roman"/>
          <w:b/>
          <w:bCs/>
        </w:rPr>
        <w:t xml:space="preserve"> </w:t>
      </w:r>
      <w:r w:rsidR="00EA47E5" w:rsidRPr="009838D5">
        <w:rPr>
          <w:rFonts w:ascii="Times New Roman" w:hAnsi="Times New Roman" w:cs="Times New Roman"/>
          <w:b/>
          <w:bCs/>
        </w:rPr>
        <w:t>Clinical variables selected for overall survival</w:t>
      </w:r>
      <w:r w:rsidR="00EA47E5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1340"/>
        <w:gridCol w:w="1340"/>
        <w:gridCol w:w="1340"/>
        <w:gridCol w:w="1340"/>
      </w:tblGrid>
      <w:tr w:rsidR="00EA47E5" w:rsidRPr="009838D5" w14:paraId="447832A8" w14:textId="77777777" w:rsidTr="0043306A">
        <w:trPr>
          <w:trHeight w:val="312"/>
          <w:jc w:val="center"/>
        </w:trPr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13F3F8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D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834398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D5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C4D12B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D5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994C3E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D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0EB665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8D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838D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A47E5" w:rsidRPr="009838D5" w14:paraId="208A7E10" w14:textId="77777777" w:rsidTr="0043306A">
        <w:trPr>
          <w:trHeight w:val="312"/>
          <w:jc w:val="center"/>
        </w:trPr>
        <w:tc>
          <w:tcPr>
            <w:tcW w:w="3020" w:type="dxa"/>
            <w:tcBorders>
              <w:top w:val="single" w:sz="12" w:space="0" w:color="auto"/>
            </w:tcBorders>
            <w:noWrap/>
            <w:hideMark/>
          </w:tcPr>
          <w:p w14:paraId="523C3B82" w14:textId="77777777" w:rsidR="00EA47E5" w:rsidRPr="009838D5" w:rsidRDefault="00EA47E5" w:rsidP="0043306A">
            <w:pPr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IPSS-R = intermediate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hideMark/>
          </w:tcPr>
          <w:p w14:paraId="6BC3DA51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hideMark/>
          </w:tcPr>
          <w:p w14:paraId="539B4B70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hideMark/>
          </w:tcPr>
          <w:p w14:paraId="07A9E4D4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hideMark/>
          </w:tcPr>
          <w:p w14:paraId="1BBC4407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04</w:t>
            </w:r>
          </w:p>
        </w:tc>
      </w:tr>
      <w:tr w:rsidR="00EA47E5" w:rsidRPr="009838D5" w14:paraId="78A4BB85" w14:textId="77777777" w:rsidTr="0043306A">
        <w:trPr>
          <w:trHeight w:val="312"/>
          <w:jc w:val="center"/>
        </w:trPr>
        <w:tc>
          <w:tcPr>
            <w:tcW w:w="3020" w:type="dxa"/>
            <w:noWrap/>
            <w:hideMark/>
          </w:tcPr>
          <w:p w14:paraId="7C12E428" w14:textId="77777777" w:rsidR="00EA47E5" w:rsidRPr="009838D5" w:rsidRDefault="00EA47E5" w:rsidP="0043306A">
            <w:pPr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IPSS-R = high/very high</w:t>
            </w:r>
          </w:p>
        </w:tc>
        <w:tc>
          <w:tcPr>
            <w:tcW w:w="1340" w:type="dxa"/>
            <w:noWrap/>
            <w:hideMark/>
          </w:tcPr>
          <w:p w14:paraId="7BC7C325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40" w:type="dxa"/>
            <w:noWrap/>
            <w:hideMark/>
          </w:tcPr>
          <w:p w14:paraId="399662F2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340" w:type="dxa"/>
            <w:noWrap/>
            <w:hideMark/>
          </w:tcPr>
          <w:p w14:paraId="595EA52B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40" w:type="dxa"/>
            <w:noWrap/>
            <w:hideMark/>
          </w:tcPr>
          <w:p w14:paraId="1EF358DC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1.91E-05</w:t>
            </w:r>
          </w:p>
        </w:tc>
      </w:tr>
      <w:tr w:rsidR="00EA47E5" w:rsidRPr="009838D5" w14:paraId="34C46ED0" w14:textId="77777777" w:rsidTr="0043306A">
        <w:trPr>
          <w:trHeight w:val="312"/>
          <w:jc w:val="center"/>
        </w:trPr>
        <w:tc>
          <w:tcPr>
            <w:tcW w:w="3020" w:type="dxa"/>
            <w:noWrap/>
            <w:hideMark/>
          </w:tcPr>
          <w:p w14:paraId="62BAE815" w14:textId="77777777" w:rsidR="00EA47E5" w:rsidRPr="009838D5" w:rsidRDefault="00EA47E5" w:rsidP="0043306A">
            <w:pPr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MDS type = therapy related</w:t>
            </w:r>
          </w:p>
        </w:tc>
        <w:tc>
          <w:tcPr>
            <w:tcW w:w="1340" w:type="dxa"/>
            <w:noWrap/>
            <w:hideMark/>
          </w:tcPr>
          <w:p w14:paraId="376656C1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340" w:type="dxa"/>
            <w:noWrap/>
            <w:hideMark/>
          </w:tcPr>
          <w:p w14:paraId="6C1AFDE1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40" w:type="dxa"/>
            <w:noWrap/>
            <w:hideMark/>
          </w:tcPr>
          <w:p w14:paraId="628AA3C9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40" w:type="dxa"/>
            <w:noWrap/>
            <w:hideMark/>
          </w:tcPr>
          <w:p w14:paraId="7BBA4A61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41</w:t>
            </w:r>
          </w:p>
        </w:tc>
      </w:tr>
      <w:tr w:rsidR="00EA47E5" w:rsidRPr="009838D5" w14:paraId="7140BDA2" w14:textId="77777777" w:rsidTr="0043306A">
        <w:trPr>
          <w:trHeight w:val="312"/>
          <w:jc w:val="center"/>
        </w:trPr>
        <w:tc>
          <w:tcPr>
            <w:tcW w:w="3020" w:type="dxa"/>
            <w:noWrap/>
            <w:hideMark/>
          </w:tcPr>
          <w:p w14:paraId="6EDBF9E7" w14:textId="77777777" w:rsidR="00EA47E5" w:rsidRPr="009838D5" w:rsidRDefault="00EA47E5" w:rsidP="0043306A">
            <w:pPr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MDS type = secondary</w:t>
            </w:r>
          </w:p>
        </w:tc>
        <w:tc>
          <w:tcPr>
            <w:tcW w:w="1340" w:type="dxa"/>
            <w:noWrap/>
            <w:hideMark/>
          </w:tcPr>
          <w:p w14:paraId="080EF2AE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340" w:type="dxa"/>
            <w:noWrap/>
            <w:hideMark/>
          </w:tcPr>
          <w:p w14:paraId="4080B615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40" w:type="dxa"/>
            <w:noWrap/>
            <w:hideMark/>
          </w:tcPr>
          <w:p w14:paraId="24D6184D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40" w:type="dxa"/>
            <w:noWrap/>
            <w:hideMark/>
          </w:tcPr>
          <w:p w14:paraId="446EFF30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11</w:t>
            </w:r>
          </w:p>
        </w:tc>
      </w:tr>
      <w:tr w:rsidR="00EA47E5" w:rsidRPr="009838D5" w14:paraId="7DDF7435" w14:textId="77777777" w:rsidTr="0043306A">
        <w:trPr>
          <w:trHeight w:val="312"/>
          <w:jc w:val="center"/>
        </w:trPr>
        <w:tc>
          <w:tcPr>
            <w:tcW w:w="3020" w:type="dxa"/>
            <w:noWrap/>
            <w:hideMark/>
          </w:tcPr>
          <w:p w14:paraId="5BB7F0F4" w14:textId="77777777" w:rsidR="00EA47E5" w:rsidRPr="009838D5" w:rsidRDefault="00EA47E5" w:rsidP="0043306A">
            <w:pPr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HMA = Yes</w:t>
            </w:r>
          </w:p>
        </w:tc>
        <w:tc>
          <w:tcPr>
            <w:tcW w:w="1340" w:type="dxa"/>
            <w:noWrap/>
            <w:hideMark/>
          </w:tcPr>
          <w:p w14:paraId="3AA39948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40" w:type="dxa"/>
            <w:noWrap/>
            <w:hideMark/>
          </w:tcPr>
          <w:p w14:paraId="313C346D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40" w:type="dxa"/>
            <w:noWrap/>
            <w:hideMark/>
          </w:tcPr>
          <w:p w14:paraId="6DB40832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40" w:type="dxa"/>
            <w:noWrap/>
            <w:hideMark/>
          </w:tcPr>
          <w:p w14:paraId="2EAB54C2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07</w:t>
            </w:r>
          </w:p>
        </w:tc>
      </w:tr>
      <w:tr w:rsidR="00EA47E5" w:rsidRPr="009838D5" w14:paraId="5D89D032" w14:textId="77777777" w:rsidTr="0043306A">
        <w:trPr>
          <w:trHeight w:val="312"/>
          <w:jc w:val="center"/>
        </w:trPr>
        <w:tc>
          <w:tcPr>
            <w:tcW w:w="3020" w:type="dxa"/>
            <w:tcBorders>
              <w:bottom w:val="single" w:sz="12" w:space="0" w:color="auto"/>
            </w:tcBorders>
            <w:noWrap/>
            <w:hideMark/>
          </w:tcPr>
          <w:p w14:paraId="007A1E60" w14:textId="77777777" w:rsidR="00EA47E5" w:rsidRPr="009838D5" w:rsidRDefault="00EA47E5" w:rsidP="0043306A">
            <w:pPr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CHEMO = Yes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noWrap/>
            <w:hideMark/>
          </w:tcPr>
          <w:p w14:paraId="67EC0BEF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noWrap/>
            <w:hideMark/>
          </w:tcPr>
          <w:p w14:paraId="6592BF77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noWrap/>
            <w:hideMark/>
          </w:tcPr>
          <w:p w14:paraId="49C83642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noWrap/>
            <w:hideMark/>
          </w:tcPr>
          <w:p w14:paraId="20D66FC0" w14:textId="77777777" w:rsidR="00EA47E5" w:rsidRPr="009838D5" w:rsidRDefault="00EA47E5" w:rsidP="0043306A">
            <w:pPr>
              <w:jc w:val="center"/>
              <w:rPr>
                <w:rFonts w:ascii="Times New Roman" w:hAnsi="Times New Roman" w:cs="Times New Roman"/>
              </w:rPr>
            </w:pPr>
            <w:r w:rsidRPr="009838D5">
              <w:rPr>
                <w:rFonts w:ascii="Times New Roman" w:hAnsi="Times New Roman" w:cs="Times New Roman"/>
              </w:rPr>
              <w:t>0.14</w:t>
            </w:r>
          </w:p>
        </w:tc>
      </w:tr>
    </w:tbl>
    <w:p w14:paraId="0B04F7E4" w14:textId="77777777" w:rsidR="00EA47E5" w:rsidRPr="009838D5" w:rsidRDefault="00EA47E5" w:rsidP="00EA47E5">
      <w:pPr>
        <w:adjustRightInd w:val="0"/>
        <w:snapToGrid w:val="0"/>
        <w:spacing w:after="0" w:line="240" w:lineRule="auto"/>
        <w:ind w:left="450"/>
        <w:rPr>
          <w:rFonts w:ascii="Times New Roman" w:hAnsi="Times New Roman" w:cs="Times New Roman"/>
        </w:rPr>
      </w:pPr>
      <w:r w:rsidRPr="009838D5">
        <w:rPr>
          <w:rFonts w:ascii="Times New Roman" w:hAnsi="Times New Roman" w:cs="Times New Roman"/>
        </w:rPr>
        <w:t xml:space="preserve">Reference groups: IPSS-R = low/very low, MDS-type = </w:t>
      </w:r>
      <w:r w:rsidRPr="009838D5">
        <w:rPr>
          <w:rFonts w:ascii="Times New Roman" w:hAnsi="Times New Roman" w:cs="Times New Roman"/>
          <w:i/>
          <w:iCs/>
        </w:rPr>
        <w:t>de novo</w:t>
      </w:r>
      <w:r w:rsidRPr="009838D5">
        <w:rPr>
          <w:rFonts w:ascii="Times New Roman" w:hAnsi="Times New Roman" w:cs="Times New Roman"/>
        </w:rPr>
        <w:t>, HMA = none, CHEMO = none</w:t>
      </w:r>
    </w:p>
    <w:p w14:paraId="0A88949A" w14:textId="448DDF71" w:rsidR="002A1B76" w:rsidRPr="00FB42B7" w:rsidRDefault="00EA47E5" w:rsidP="00EA47E5">
      <w:pPr>
        <w:ind w:left="450"/>
        <w:rPr>
          <w:rFonts w:ascii="Times New Roman" w:hAnsi="Times New Roman" w:cs="Times New Roman"/>
        </w:rPr>
      </w:pPr>
      <w:r w:rsidRPr="009838D5">
        <w:rPr>
          <w:rFonts w:ascii="Times New Roman" w:hAnsi="Times New Roman" w:cs="Times New Roman"/>
        </w:rPr>
        <w:t>Variables selected for adjustment in the models via a forward-backward variable selection</w:t>
      </w:r>
      <w:r>
        <w:rPr>
          <w:rFonts w:ascii="Times New Roman" w:hAnsi="Times New Roman" w:cs="Times New Roman"/>
        </w:rPr>
        <w:t>.</w:t>
      </w:r>
    </w:p>
    <w:sectPr w:rsidR="002A1B76" w:rsidRPr="00FB42B7" w:rsidSect="009B4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A2A"/>
    <w:rsid w:val="000024B8"/>
    <w:rsid w:val="000065FD"/>
    <w:rsid w:val="000163A0"/>
    <w:rsid w:val="000200FD"/>
    <w:rsid w:val="000215DF"/>
    <w:rsid w:val="000224DB"/>
    <w:rsid w:val="00026E40"/>
    <w:rsid w:val="000279DB"/>
    <w:rsid w:val="00044E55"/>
    <w:rsid w:val="0004512A"/>
    <w:rsid w:val="000508A7"/>
    <w:rsid w:val="00075C85"/>
    <w:rsid w:val="00082CA7"/>
    <w:rsid w:val="000837F5"/>
    <w:rsid w:val="00093799"/>
    <w:rsid w:val="0009621F"/>
    <w:rsid w:val="000B1B2D"/>
    <w:rsid w:val="000B4948"/>
    <w:rsid w:val="000B7137"/>
    <w:rsid w:val="000B7812"/>
    <w:rsid w:val="000C3C82"/>
    <w:rsid w:val="000C3FD6"/>
    <w:rsid w:val="000C5CCB"/>
    <w:rsid w:val="000C7920"/>
    <w:rsid w:val="000E54F8"/>
    <w:rsid w:val="000F0B1F"/>
    <w:rsid w:val="000F1977"/>
    <w:rsid w:val="000F63D1"/>
    <w:rsid w:val="00100378"/>
    <w:rsid w:val="001075CB"/>
    <w:rsid w:val="00127BCC"/>
    <w:rsid w:val="00131CF7"/>
    <w:rsid w:val="001371AB"/>
    <w:rsid w:val="00141ABF"/>
    <w:rsid w:val="00156593"/>
    <w:rsid w:val="00164716"/>
    <w:rsid w:val="00171332"/>
    <w:rsid w:val="0017152D"/>
    <w:rsid w:val="001720C9"/>
    <w:rsid w:val="001762F4"/>
    <w:rsid w:val="00187824"/>
    <w:rsid w:val="0019254C"/>
    <w:rsid w:val="001A112A"/>
    <w:rsid w:val="001B2AF9"/>
    <w:rsid w:val="001B57AF"/>
    <w:rsid w:val="001D7090"/>
    <w:rsid w:val="001E5078"/>
    <w:rsid w:val="001E7C4B"/>
    <w:rsid w:val="00203DAB"/>
    <w:rsid w:val="00207CAE"/>
    <w:rsid w:val="00216E59"/>
    <w:rsid w:val="00221332"/>
    <w:rsid w:val="00232314"/>
    <w:rsid w:val="00232C5D"/>
    <w:rsid w:val="002356AA"/>
    <w:rsid w:val="00240809"/>
    <w:rsid w:val="00240AAA"/>
    <w:rsid w:val="00240F94"/>
    <w:rsid w:val="00257F21"/>
    <w:rsid w:val="002705D5"/>
    <w:rsid w:val="00275C5F"/>
    <w:rsid w:val="00276994"/>
    <w:rsid w:val="00277DF1"/>
    <w:rsid w:val="00283C17"/>
    <w:rsid w:val="002848DF"/>
    <w:rsid w:val="0028645A"/>
    <w:rsid w:val="002938B4"/>
    <w:rsid w:val="002A0BFF"/>
    <w:rsid w:val="002A1B76"/>
    <w:rsid w:val="002A23F8"/>
    <w:rsid w:val="002A7BDF"/>
    <w:rsid w:val="002B5A76"/>
    <w:rsid w:val="002B632D"/>
    <w:rsid w:val="002C3874"/>
    <w:rsid w:val="002C47A8"/>
    <w:rsid w:val="002C69B6"/>
    <w:rsid w:val="002D0802"/>
    <w:rsid w:val="002D67C0"/>
    <w:rsid w:val="002D6F7E"/>
    <w:rsid w:val="002E18F7"/>
    <w:rsid w:val="002E26A5"/>
    <w:rsid w:val="002E2D06"/>
    <w:rsid w:val="002E5FDB"/>
    <w:rsid w:val="002F2B60"/>
    <w:rsid w:val="002F79AF"/>
    <w:rsid w:val="00302D55"/>
    <w:rsid w:val="003034E3"/>
    <w:rsid w:val="00304D88"/>
    <w:rsid w:val="003112AA"/>
    <w:rsid w:val="00312EDE"/>
    <w:rsid w:val="003234CA"/>
    <w:rsid w:val="003236E1"/>
    <w:rsid w:val="003330FB"/>
    <w:rsid w:val="0034155A"/>
    <w:rsid w:val="00343192"/>
    <w:rsid w:val="003530BD"/>
    <w:rsid w:val="00354D4F"/>
    <w:rsid w:val="00360A74"/>
    <w:rsid w:val="00365497"/>
    <w:rsid w:val="00380C8E"/>
    <w:rsid w:val="00385F69"/>
    <w:rsid w:val="003A1D10"/>
    <w:rsid w:val="003A6928"/>
    <w:rsid w:val="003B6F8E"/>
    <w:rsid w:val="003D3D8C"/>
    <w:rsid w:val="003D45BC"/>
    <w:rsid w:val="003D4C5B"/>
    <w:rsid w:val="003D4FEC"/>
    <w:rsid w:val="003D73C9"/>
    <w:rsid w:val="003F5773"/>
    <w:rsid w:val="00402C39"/>
    <w:rsid w:val="004156EB"/>
    <w:rsid w:val="00417266"/>
    <w:rsid w:val="00425259"/>
    <w:rsid w:val="00434F81"/>
    <w:rsid w:val="00440DE3"/>
    <w:rsid w:val="00456ABE"/>
    <w:rsid w:val="00457685"/>
    <w:rsid w:val="00465F33"/>
    <w:rsid w:val="00467FC5"/>
    <w:rsid w:val="00473D32"/>
    <w:rsid w:val="00477500"/>
    <w:rsid w:val="00493876"/>
    <w:rsid w:val="0049798A"/>
    <w:rsid w:val="004A117C"/>
    <w:rsid w:val="004A5E51"/>
    <w:rsid w:val="004B13A5"/>
    <w:rsid w:val="004B6BC1"/>
    <w:rsid w:val="004C5626"/>
    <w:rsid w:val="004D3F12"/>
    <w:rsid w:val="004E0568"/>
    <w:rsid w:val="004E1B9E"/>
    <w:rsid w:val="004F49D4"/>
    <w:rsid w:val="00501842"/>
    <w:rsid w:val="00501C0B"/>
    <w:rsid w:val="00505CFF"/>
    <w:rsid w:val="00512330"/>
    <w:rsid w:val="005154B8"/>
    <w:rsid w:val="00515E73"/>
    <w:rsid w:val="00526751"/>
    <w:rsid w:val="00530F57"/>
    <w:rsid w:val="00533A55"/>
    <w:rsid w:val="005354AE"/>
    <w:rsid w:val="0054204A"/>
    <w:rsid w:val="00544A0B"/>
    <w:rsid w:val="00544EAA"/>
    <w:rsid w:val="00546BE1"/>
    <w:rsid w:val="00551308"/>
    <w:rsid w:val="00552E98"/>
    <w:rsid w:val="0058628E"/>
    <w:rsid w:val="00586868"/>
    <w:rsid w:val="0059494A"/>
    <w:rsid w:val="005A4996"/>
    <w:rsid w:val="005C36BC"/>
    <w:rsid w:val="005C7AA3"/>
    <w:rsid w:val="005D2AF8"/>
    <w:rsid w:val="005E711B"/>
    <w:rsid w:val="005E723A"/>
    <w:rsid w:val="005F6FB6"/>
    <w:rsid w:val="006272A5"/>
    <w:rsid w:val="00634439"/>
    <w:rsid w:val="00645D67"/>
    <w:rsid w:val="00646E54"/>
    <w:rsid w:val="00652515"/>
    <w:rsid w:val="00656D65"/>
    <w:rsid w:val="006574AB"/>
    <w:rsid w:val="00657EE0"/>
    <w:rsid w:val="00672836"/>
    <w:rsid w:val="006805EC"/>
    <w:rsid w:val="0069648C"/>
    <w:rsid w:val="006A26F0"/>
    <w:rsid w:val="006B1B82"/>
    <w:rsid w:val="006C2620"/>
    <w:rsid w:val="006C2CEE"/>
    <w:rsid w:val="006C38B4"/>
    <w:rsid w:val="006E002B"/>
    <w:rsid w:val="006E57E8"/>
    <w:rsid w:val="006E7E77"/>
    <w:rsid w:val="006F2FEB"/>
    <w:rsid w:val="00702278"/>
    <w:rsid w:val="00703829"/>
    <w:rsid w:val="00711CFB"/>
    <w:rsid w:val="00715B77"/>
    <w:rsid w:val="007274AB"/>
    <w:rsid w:val="00732E62"/>
    <w:rsid w:val="00733B93"/>
    <w:rsid w:val="00742AD4"/>
    <w:rsid w:val="00747CBD"/>
    <w:rsid w:val="007505F9"/>
    <w:rsid w:val="0075065D"/>
    <w:rsid w:val="00756D6B"/>
    <w:rsid w:val="00760E72"/>
    <w:rsid w:val="007628D6"/>
    <w:rsid w:val="00771B13"/>
    <w:rsid w:val="00773EAB"/>
    <w:rsid w:val="007751F1"/>
    <w:rsid w:val="00777B02"/>
    <w:rsid w:val="007810BA"/>
    <w:rsid w:val="00785594"/>
    <w:rsid w:val="00791D3E"/>
    <w:rsid w:val="00793F7C"/>
    <w:rsid w:val="0079577E"/>
    <w:rsid w:val="007A6016"/>
    <w:rsid w:val="007C0896"/>
    <w:rsid w:val="007D1597"/>
    <w:rsid w:val="007D1CE3"/>
    <w:rsid w:val="007D642C"/>
    <w:rsid w:val="007E00AF"/>
    <w:rsid w:val="007F2475"/>
    <w:rsid w:val="007F4B3F"/>
    <w:rsid w:val="00811136"/>
    <w:rsid w:val="00811CB2"/>
    <w:rsid w:val="00813D51"/>
    <w:rsid w:val="00841598"/>
    <w:rsid w:val="0084292A"/>
    <w:rsid w:val="00843DE9"/>
    <w:rsid w:val="008503C8"/>
    <w:rsid w:val="00852F2A"/>
    <w:rsid w:val="008616C8"/>
    <w:rsid w:val="008630F5"/>
    <w:rsid w:val="00865969"/>
    <w:rsid w:val="0086745F"/>
    <w:rsid w:val="0087468D"/>
    <w:rsid w:val="008749E2"/>
    <w:rsid w:val="008864FD"/>
    <w:rsid w:val="008911E8"/>
    <w:rsid w:val="00892037"/>
    <w:rsid w:val="008A24E4"/>
    <w:rsid w:val="008B55E2"/>
    <w:rsid w:val="008C1BE6"/>
    <w:rsid w:val="008D0870"/>
    <w:rsid w:val="008E6C41"/>
    <w:rsid w:val="008F69B2"/>
    <w:rsid w:val="009024BC"/>
    <w:rsid w:val="00902AB0"/>
    <w:rsid w:val="00907654"/>
    <w:rsid w:val="00910D46"/>
    <w:rsid w:val="00913E30"/>
    <w:rsid w:val="0091692B"/>
    <w:rsid w:val="00924B7A"/>
    <w:rsid w:val="0093303F"/>
    <w:rsid w:val="00933774"/>
    <w:rsid w:val="00950BEF"/>
    <w:rsid w:val="0095147D"/>
    <w:rsid w:val="00961E9C"/>
    <w:rsid w:val="00966461"/>
    <w:rsid w:val="00970BCB"/>
    <w:rsid w:val="00972189"/>
    <w:rsid w:val="009838D5"/>
    <w:rsid w:val="0098703D"/>
    <w:rsid w:val="009902D6"/>
    <w:rsid w:val="00993931"/>
    <w:rsid w:val="009A271B"/>
    <w:rsid w:val="009A2722"/>
    <w:rsid w:val="009A7351"/>
    <w:rsid w:val="009B047B"/>
    <w:rsid w:val="009B4545"/>
    <w:rsid w:val="009B67C5"/>
    <w:rsid w:val="009D6CA5"/>
    <w:rsid w:val="009D7DFF"/>
    <w:rsid w:val="009E48F2"/>
    <w:rsid w:val="009F124A"/>
    <w:rsid w:val="009F3400"/>
    <w:rsid w:val="009F75C8"/>
    <w:rsid w:val="00A049C1"/>
    <w:rsid w:val="00A10C7B"/>
    <w:rsid w:val="00A11039"/>
    <w:rsid w:val="00A1369E"/>
    <w:rsid w:val="00A234F3"/>
    <w:rsid w:val="00A2666D"/>
    <w:rsid w:val="00A35768"/>
    <w:rsid w:val="00A42149"/>
    <w:rsid w:val="00A47F61"/>
    <w:rsid w:val="00A64F93"/>
    <w:rsid w:val="00A67F3D"/>
    <w:rsid w:val="00A90DF7"/>
    <w:rsid w:val="00A91896"/>
    <w:rsid w:val="00A97343"/>
    <w:rsid w:val="00A97DB6"/>
    <w:rsid w:val="00AA1CA6"/>
    <w:rsid w:val="00AA44BA"/>
    <w:rsid w:val="00AB72ED"/>
    <w:rsid w:val="00AC1FBB"/>
    <w:rsid w:val="00AC7211"/>
    <w:rsid w:val="00AD5070"/>
    <w:rsid w:val="00AE0D97"/>
    <w:rsid w:val="00AE4AA5"/>
    <w:rsid w:val="00AF1DA8"/>
    <w:rsid w:val="00B00934"/>
    <w:rsid w:val="00B048E4"/>
    <w:rsid w:val="00B15BF1"/>
    <w:rsid w:val="00B21BFD"/>
    <w:rsid w:val="00B31AAE"/>
    <w:rsid w:val="00B34169"/>
    <w:rsid w:val="00B35E22"/>
    <w:rsid w:val="00B36B28"/>
    <w:rsid w:val="00B40C8E"/>
    <w:rsid w:val="00B41604"/>
    <w:rsid w:val="00B5550B"/>
    <w:rsid w:val="00B810D2"/>
    <w:rsid w:val="00B84077"/>
    <w:rsid w:val="00B850BD"/>
    <w:rsid w:val="00B97478"/>
    <w:rsid w:val="00BB2CEF"/>
    <w:rsid w:val="00BC3A2A"/>
    <w:rsid w:val="00BC6A89"/>
    <w:rsid w:val="00BD35FE"/>
    <w:rsid w:val="00BE104E"/>
    <w:rsid w:val="00BF21C3"/>
    <w:rsid w:val="00BF397E"/>
    <w:rsid w:val="00BF7D29"/>
    <w:rsid w:val="00C03109"/>
    <w:rsid w:val="00C0718B"/>
    <w:rsid w:val="00C07385"/>
    <w:rsid w:val="00C074AF"/>
    <w:rsid w:val="00C228B5"/>
    <w:rsid w:val="00C23608"/>
    <w:rsid w:val="00C25C7D"/>
    <w:rsid w:val="00C31726"/>
    <w:rsid w:val="00C31F02"/>
    <w:rsid w:val="00C63CFE"/>
    <w:rsid w:val="00C67328"/>
    <w:rsid w:val="00C73C7E"/>
    <w:rsid w:val="00C75273"/>
    <w:rsid w:val="00C77F7D"/>
    <w:rsid w:val="00C94793"/>
    <w:rsid w:val="00CA0E45"/>
    <w:rsid w:val="00CA31F6"/>
    <w:rsid w:val="00CA6AD0"/>
    <w:rsid w:val="00CB23BA"/>
    <w:rsid w:val="00CB72DC"/>
    <w:rsid w:val="00CC74D0"/>
    <w:rsid w:val="00CE3FC2"/>
    <w:rsid w:val="00CE74B3"/>
    <w:rsid w:val="00D028CE"/>
    <w:rsid w:val="00D140EE"/>
    <w:rsid w:val="00D21846"/>
    <w:rsid w:val="00D218A2"/>
    <w:rsid w:val="00D40105"/>
    <w:rsid w:val="00D40432"/>
    <w:rsid w:val="00D50AF0"/>
    <w:rsid w:val="00D5370B"/>
    <w:rsid w:val="00D54AFA"/>
    <w:rsid w:val="00D5501F"/>
    <w:rsid w:val="00D64548"/>
    <w:rsid w:val="00D6683A"/>
    <w:rsid w:val="00D6778E"/>
    <w:rsid w:val="00D67A36"/>
    <w:rsid w:val="00D733AB"/>
    <w:rsid w:val="00D81DEA"/>
    <w:rsid w:val="00D86D84"/>
    <w:rsid w:val="00D93CD2"/>
    <w:rsid w:val="00D94CBF"/>
    <w:rsid w:val="00D95A19"/>
    <w:rsid w:val="00D97B2D"/>
    <w:rsid w:val="00DA40FC"/>
    <w:rsid w:val="00DA4235"/>
    <w:rsid w:val="00DA50CE"/>
    <w:rsid w:val="00DA7641"/>
    <w:rsid w:val="00DB7F4C"/>
    <w:rsid w:val="00DD4F23"/>
    <w:rsid w:val="00DE2BF7"/>
    <w:rsid w:val="00DE6E20"/>
    <w:rsid w:val="00DF53B2"/>
    <w:rsid w:val="00DF5864"/>
    <w:rsid w:val="00E0394A"/>
    <w:rsid w:val="00E0708E"/>
    <w:rsid w:val="00E202F3"/>
    <w:rsid w:val="00E23705"/>
    <w:rsid w:val="00E272E0"/>
    <w:rsid w:val="00E3364C"/>
    <w:rsid w:val="00E3506A"/>
    <w:rsid w:val="00E363E1"/>
    <w:rsid w:val="00E364C2"/>
    <w:rsid w:val="00E3660F"/>
    <w:rsid w:val="00E63C2B"/>
    <w:rsid w:val="00E656BB"/>
    <w:rsid w:val="00E65FF9"/>
    <w:rsid w:val="00E70231"/>
    <w:rsid w:val="00E84DC8"/>
    <w:rsid w:val="00E8650E"/>
    <w:rsid w:val="00EA47E5"/>
    <w:rsid w:val="00EA6994"/>
    <w:rsid w:val="00ED61CF"/>
    <w:rsid w:val="00EE0088"/>
    <w:rsid w:val="00EE08BC"/>
    <w:rsid w:val="00EE5A4C"/>
    <w:rsid w:val="00EF4D3A"/>
    <w:rsid w:val="00F05174"/>
    <w:rsid w:val="00F06A03"/>
    <w:rsid w:val="00F070CA"/>
    <w:rsid w:val="00F213D2"/>
    <w:rsid w:val="00F24637"/>
    <w:rsid w:val="00F25A9F"/>
    <w:rsid w:val="00F26C9D"/>
    <w:rsid w:val="00F41680"/>
    <w:rsid w:val="00F431C2"/>
    <w:rsid w:val="00F46033"/>
    <w:rsid w:val="00F6143F"/>
    <w:rsid w:val="00F61DD3"/>
    <w:rsid w:val="00F63DE1"/>
    <w:rsid w:val="00F66263"/>
    <w:rsid w:val="00F71751"/>
    <w:rsid w:val="00F9262D"/>
    <w:rsid w:val="00FA11EB"/>
    <w:rsid w:val="00FA1B48"/>
    <w:rsid w:val="00FA3EDB"/>
    <w:rsid w:val="00FA6AA8"/>
    <w:rsid w:val="00FB42B7"/>
    <w:rsid w:val="00FB6B8A"/>
    <w:rsid w:val="00FC2D9F"/>
    <w:rsid w:val="00FD2492"/>
    <w:rsid w:val="00FD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3197B"/>
  <w15:chartTrackingRefBased/>
  <w15:docId w15:val="{9412945B-9FC9-4BAE-9B4E-3E51C926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C9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505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8</Pages>
  <Words>2725</Words>
  <Characters>1553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. Jing</dc:creator>
  <cp:keywords/>
  <dc:description/>
  <cp:lastModifiedBy>Maheswary S.</cp:lastModifiedBy>
  <cp:revision>555</cp:revision>
  <dcterms:created xsi:type="dcterms:W3CDTF">2022-06-01T15:07:00Z</dcterms:created>
  <dcterms:modified xsi:type="dcterms:W3CDTF">2023-03-01T10:19:00Z</dcterms:modified>
</cp:coreProperties>
</file>